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902B8" w14:textId="50EA9C52" w:rsidR="001A748F" w:rsidRPr="00784687" w:rsidRDefault="001A748F" w:rsidP="001A748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784687">
        <w:rPr>
          <w:rFonts w:ascii="Times New Roman" w:hAnsi="Times New Roman" w:cs="Times New Roman" w:hint="eastAsia"/>
          <w:b/>
          <w:bCs/>
          <w:sz w:val="22"/>
        </w:rPr>
        <w:t>Appendix</w:t>
      </w:r>
    </w:p>
    <w:p w14:paraId="51B27553" w14:textId="77777777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6E4768D" w14:textId="77777777" w:rsidR="001A748F" w:rsidRPr="00784687" w:rsidRDefault="001A748F" w:rsidP="001A748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84687">
        <w:rPr>
          <w:rFonts w:ascii="Times New Roman" w:hAnsi="Times New Roman" w:cs="Times New Roman"/>
          <w:b/>
          <w:bCs/>
          <w:sz w:val="24"/>
        </w:rPr>
        <w:t>Association between Night Shift Work and Risk of Osteoporosis and Osteoporosis-Related Pathological Fracture</w:t>
      </w:r>
    </w:p>
    <w:p w14:paraId="756C3FB8" w14:textId="77777777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AB8FD4A" w14:textId="658C0B87" w:rsidR="001A748F" w:rsidRPr="00784687" w:rsidRDefault="001A748F" w:rsidP="001A748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 </w:t>
      </w:r>
      <w:r w:rsidRPr="00784687">
        <w:rPr>
          <w:rFonts w:ascii="Times New Roman" w:hAnsi="Times New Roman" w:cs="Times New Roman"/>
          <w:sz w:val="20"/>
          <w:szCs w:val="20"/>
        </w:rPr>
        <w:t xml:space="preserve">Flowchart of study </w:t>
      </w:r>
      <w:r w:rsidR="00430C1D" w:rsidRPr="00784687">
        <w:rPr>
          <w:rFonts w:ascii="Times New Roman" w:hAnsi="Times New Roman" w:cs="Times New Roman"/>
          <w:sz w:val="20"/>
          <w:szCs w:val="20"/>
        </w:rPr>
        <w:t>process.</w:t>
      </w:r>
    </w:p>
    <w:p w14:paraId="0B3F2204" w14:textId="77777777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K Biobank participants' characteristics by 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ulative duration of lifetime exposure to all reported night shift work (n=75,120)</w:t>
      </w:r>
    </w:p>
    <w:p w14:paraId="08B3DF9B" w14:textId="77777777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2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K Biobank participants' characteristics by 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rage frequency of lifetime night shift work exposure (n=75,120)</w:t>
      </w:r>
    </w:p>
    <w:p w14:paraId="50FDA144" w14:textId="2D208333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3 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Multivariable-adjusted HRs (95% CIs) for osteoporosis &gt;2 years from the baseline (276,043)</w:t>
      </w:r>
    </w:p>
    <w:p w14:paraId="1DFB4D8F" w14:textId="77777777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4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rent shift work and osteoporosis with fracture in the UK Biobank (n=276,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74)</w:t>
      </w:r>
    </w:p>
    <w:p w14:paraId="7D381F09" w14:textId="77777777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5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-adjusted HRs (95% CIs) for osteoporosis after multiple imputation </w:t>
      </w:r>
    </w:p>
    <w:p w14:paraId="1BA5C18A" w14:textId="71566183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6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between lifetime night shift across previous reported jobs and the risk of osteoporosis incident from the baseline after multiple imputation</w:t>
      </w:r>
    </w:p>
    <w:p w14:paraId="02372B37" w14:textId="0F258862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7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rent night shift work and osteoporosis odds after adjusted for other confounders</w:t>
      </w:r>
    </w:p>
    <w:p w14:paraId="14EB2315" w14:textId="77777777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8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fetime duration and frequency of work involving night shifts and osteoporosis odds after adjusted for other confounders</w:t>
      </w:r>
    </w:p>
    <w:p w14:paraId="17ACEB6B" w14:textId="441CF871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9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between current night shift work and osteoporosis risk on the female-specific cohorts after additional adjusted for menopause and hormones use</w:t>
      </w:r>
    </w:p>
    <w:p w14:paraId="4ED56A12" w14:textId="1438FE74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0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f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time night shift work and osteoporosis risk in female group after adjusted for menopause and hormone use</w:t>
      </w:r>
    </w:p>
    <w:p w14:paraId="631F2670" w14:textId="3D12897A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of current shift work and osteoporosis HRs by sex, BMI, sleep duration, sleep chronotype and AAOS suggested index</w:t>
      </w:r>
    </w:p>
    <w:p w14:paraId="6FB34F75" w14:textId="4CFC39C2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2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duration of lifetime work involving night shifts and osteoporosis HRs by sex, BMI, sleep duration, sleep chronotype and AAOS suggested index</w:t>
      </w:r>
    </w:p>
    <w:p w14:paraId="61DB2DB3" w14:textId="307512C2" w:rsidR="001A748F" w:rsidRPr="00784687" w:rsidRDefault="001A748F" w:rsidP="001A74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3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of average number of night shifts work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d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month and osteoporosis HRs by sex, BMI, sleep duration, sleep chronotype and AAOS suggested index</w:t>
      </w:r>
    </w:p>
    <w:p w14:paraId="4AC5A09D" w14:textId="288F4CA9" w:rsidR="001A748F" w:rsidRPr="00784687" w:rsidRDefault="001A748F" w:rsidP="00606D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4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-adjusted HRs (95% CI) for standard PRS tertliles and osteoporosis (n = 270,483)</w:t>
      </w:r>
    </w:p>
    <w:p w14:paraId="6973973D" w14:textId="127DE178" w:rsidR="00DF4463" w:rsidRPr="00784687" w:rsidRDefault="00DF4463" w:rsidP="00DF446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5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-adjusted OR (95% CI) for standard PRS tertliles and osteoporosis incident at the baseline (n=73,561)</w:t>
      </w:r>
    </w:p>
    <w:p w14:paraId="57EDAB85" w14:textId="0A070723" w:rsidR="00DF4463" w:rsidRPr="00784687" w:rsidRDefault="00DF4463" w:rsidP="00DF446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6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oint effect of 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ifetim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ulative duration of night shifts worked and PRS on the osteoporosis odds (n=73,561)</w:t>
      </w:r>
    </w:p>
    <w:p w14:paraId="68609F65" w14:textId="5DCFDABA" w:rsidR="00DF4463" w:rsidRPr="00784687" w:rsidRDefault="00DF4463" w:rsidP="00DF446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7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oint effect of average frequency of lifetime night shift worked and PRS on the risk of incident osteoporosis (n=73,561)</w:t>
      </w:r>
    </w:p>
    <w:p w14:paraId="5C8AC50B" w14:textId="73F8137E" w:rsidR="009F2A58" w:rsidRPr="00784687" w:rsidRDefault="009F2A58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84687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46CBD721" w14:textId="0AF46803" w:rsidR="001A748F" w:rsidRPr="00784687" w:rsidRDefault="001A748F" w:rsidP="001A748F">
      <w:pPr>
        <w:rPr>
          <w:rFonts w:ascii="Times New Roman" w:hAnsi="Times New Roman"/>
          <w:bCs/>
          <w:sz w:val="20"/>
          <w:szCs w:val="20"/>
        </w:rPr>
      </w:pPr>
      <w:r w:rsidRPr="00784687">
        <w:rPr>
          <w:rFonts w:ascii="Times New Roman" w:hAnsi="Times New Roman"/>
          <w:sz w:val="20"/>
          <w:szCs w:val="20"/>
        </w:rPr>
        <w:lastRenderedPageBreak/>
        <w:t xml:space="preserve">The primary outcome measure undertaken in this study was </w:t>
      </w:r>
      <w:r w:rsidRPr="00784687">
        <w:rPr>
          <w:rFonts w:ascii="Times New Roman" w:hAnsi="Times New Roman" w:hint="eastAsia"/>
          <w:sz w:val="20"/>
          <w:szCs w:val="20"/>
        </w:rPr>
        <w:t>osteoporosis</w:t>
      </w:r>
      <w:r w:rsidRPr="00784687">
        <w:rPr>
          <w:rFonts w:ascii="Times New Roman" w:hAnsi="Times New Roman"/>
          <w:sz w:val="20"/>
          <w:szCs w:val="20"/>
        </w:rPr>
        <w:t xml:space="preserve">, further categorized into three distinct subtypes as per the 10th Revision of the International Classification of Diseases (ICD-10). These subtypes encompassed </w:t>
      </w:r>
      <w:r w:rsidRPr="00784687">
        <w:rPr>
          <w:rFonts w:ascii="Times New Roman" w:hAnsi="Times New Roman" w:hint="eastAsia"/>
          <w:sz w:val="20"/>
          <w:szCs w:val="20"/>
        </w:rPr>
        <w:t>osteoporosis</w:t>
      </w:r>
      <w:r w:rsidRPr="00784687">
        <w:rPr>
          <w:rFonts w:ascii="Times New Roman" w:hAnsi="Times New Roman"/>
          <w:sz w:val="20"/>
          <w:szCs w:val="20"/>
        </w:rPr>
        <w:t xml:space="preserve"> with pathological fracture (field 131963, ICD code M80), osteoporosis </w:t>
      </w:r>
      <w:r w:rsidRPr="00784687">
        <w:rPr>
          <w:rFonts w:ascii="Times New Roman" w:hAnsi="Times New Roman" w:hint="eastAsia"/>
          <w:sz w:val="20"/>
          <w:szCs w:val="20"/>
        </w:rPr>
        <w:t>without</w:t>
      </w:r>
      <w:r w:rsidRPr="00784687">
        <w:rPr>
          <w:rFonts w:ascii="Times New Roman" w:hAnsi="Times New Roman"/>
          <w:sz w:val="20"/>
          <w:szCs w:val="20"/>
        </w:rPr>
        <w:t xml:space="preserve"> pathological fracture (field 131965, ICD code M81), and osteoporosis in diseases classified elsewhere (field 131967, ICD code M82). </w:t>
      </w:r>
      <w:r w:rsidRPr="00784687">
        <w:rPr>
          <w:rFonts w:ascii="Times New Roman" w:hAnsi="Times New Roman"/>
          <w:bCs/>
          <w:sz w:val="20"/>
          <w:szCs w:val="20"/>
        </w:rPr>
        <w:t>Detailed information regarding the linkage procedure is available online (</w:t>
      </w:r>
      <w:hyperlink r:id="rId7" w:history="1">
        <w:r w:rsidRPr="00784687">
          <w:rPr>
            <w:rStyle w:val="Hyperlink"/>
            <w:rFonts w:ascii="Times New Roman" w:hAnsi="Times New Roman"/>
            <w:bCs/>
            <w:sz w:val="20"/>
            <w:szCs w:val="20"/>
          </w:rPr>
          <w:t>https://biobank.ndph.ox.ac.uk/showcase/search.cgi?wot=0&amp;srch=osteoporosis&amp;yfirst=2000&amp;ylast=2024</w:t>
        </w:r>
      </w:hyperlink>
      <w:r w:rsidRPr="00784687">
        <w:rPr>
          <w:rFonts w:ascii="Times New Roman" w:hAnsi="Times New Roman"/>
          <w:bCs/>
          <w:sz w:val="20"/>
          <w:szCs w:val="20"/>
        </w:rPr>
        <w:t>)</w:t>
      </w:r>
    </w:p>
    <w:p w14:paraId="215A5256" w14:textId="5A8C248F" w:rsidR="001A748F" w:rsidRPr="00784687" w:rsidRDefault="00B26D74" w:rsidP="00B26D74">
      <w:pPr>
        <w:widowControl/>
        <w:jc w:val="left"/>
        <w:rPr>
          <w:rFonts w:ascii="Times New Roman" w:hAnsi="Times New Roman"/>
          <w:szCs w:val="21"/>
        </w:rPr>
      </w:pPr>
      <w:r w:rsidRPr="00784687">
        <w:rPr>
          <w:rFonts w:ascii="Times New Roman" w:hAnsi="Times New Roman"/>
          <w:szCs w:val="21"/>
        </w:rPr>
        <w:br w:type="page"/>
      </w:r>
    </w:p>
    <w:p w14:paraId="4061388B" w14:textId="3F636950" w:rsidR="00CC1976" w:rsidRPr="00784687" w:rsidRDefault="00CC197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84687">
        <w:rPr>
          <w:noProof/>
        </w:rPr>
        <w:lastRenderedPageBreak/>
        <mc:AlternateContent>
          <mc:Choice Requires="wpc">
            <w:drawing>
              <wp:inline distT="0" distB="0" distL="0" distR="0" wp14:anchorId="441D395A" wp14:editId="1F73AA02">
                <wp:extent cx="5156835" cy="4785360"/>
                <wp:effectExtent l="0" t="0" r="0" b="2540"/>
                <wp:docPr id="1963527651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394168052" name="流程图: 过程 396133055"/>
                        <wps:cNvSpPr/>
                        <wps:spPr>
                          <a:xfrm>
                            <a:off x="1414732" y="185485"/>
                            <a:ext cx="2355012" cy="453459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E3F163" w14:textId="616BA318" w:rsidR="00CC1976" w:rsidRPr="00FB7B05" w:rsidRDefault="00CC1976" w:rsidP="00CC19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B7B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UK Biobank cohort</w:t>
                              </w:r>
                              <w:r w:rsidR="003B51CC" w:rsidRPr="00FB7B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3B51CC" w:rsidRPr="00FB7B05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re</w:t>
                              </w:r>
                              <w:r w:rsidR="003B51CC" w:rsidRPr="00FB7B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cruited individuals from 2006 ~ 2010 (n ~ 502,363)</w:t>
                              </w:r>
                            </w:p>
                            <w:p w14:paraId="13B01253" w14:textId="77777777" w:rsidR="00CC1976" w:rsidRPr="00FB7B05" w:rsidRDefault="00CC1976" w:rsidP="00CC19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B7B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(n ~ 502,363)</w:t>
                              </w:r>
                            </w:p>
                            <w:p w14:paraId="64BBA5D5" w14:textId="77777777" w:rsidR="00CC1976" w:rsidRPr="00FB7B05" w:rsidRDefault="00CC1976" w:rsidP="00CC1976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2541450" name="流程图: 过程 396133055"/>
                        <wps:cNvSpPr/>
                        <wps:spPr>
                          <a:xfrm>
                            <a:off x="1415164" y="1226747"/>
                            <a:ext cx="2354580" cy="45339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4492D7" w14:textId="17A5CC7D" w:rsidR="003B51CC" w:rsidRPr="00FB7B05" w:rsidRDefault="003B51CC" w:rsidP="003B51CC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 w:rsidRPr="00FB7B0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Participants with paid employment at baseline (n ~ 279,826)</w:t>
                              </w:r>
                            </w:p>
                            <w:p w14:paraId="53C20A30" w14:textId="77777777" w:rsidR="003B51CC" w:rsidRPr="00FB7B05" w:rsidRDefault="003B51CC" w:rsidP="003B51CC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B7B0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(n ~ 502,363)</w:t>
                              </w:r>
                            </w:p>
                            <w:p w14:paraId="560DA33C" w14:textId="77777777" w:rsidR="003B51CC" w:rsidRPr="00FB7B05" w:rsidRDefault="003B51CC" w:rsidP="003B51CC">
                              <w:pPr>
                                <w:jc w:val="center"/>
                                <w:rPr>
                                  <w:rFonts w:ascii="DengXian" w:eastAsia="DengXian" w:hAnsi="DengXian" w:cs="Times New Roman"/>
                                  <w:sz w:val="16"/>
                                  <w:szCs w:val="16"/>
                                </w:rPr>
                              </w:pPr>
                              <w:r w:rsidRPr="00FB7B05">
                                <w:rPr>
                                  <w:rFonts w:ascii="DengXian" w:eastAsia="DengXian" w:hAnsi="DengXian" w:cs="Times New Roman" w:hint="eastAsia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0490060" name="直线箭头连接符 2010490060"/>
                        <wps:cNvCnPr>
                          <a:stCxn id="1394168052" idx="2"/>
                          <a:endCxn id="1762541450" idx="0"/>
                        </wps:cNvCnPr>
                        <wps:spPr>
                          <a:xfrm>
                            <a:off x="2592238" y="638944"/>
                            <a:ext cx="216" cy="5878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5233018" name="流程图: 过程 396133055"/>
                        <wps:cNvSpPr/>
                        <wps:spPr>
                          <a:xfrm>
                            <a:off x="3025140" y="710746"/>
                            <a:ext cx="1851660" cy="454724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2D31AC" w14:textId="04FA2F58" w:rsidR="003B51CC" w:rsidRPr="00E64D61" w:rsidRDefault="003B51CC" w:rsidP="003B51CC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  <w14:ligatures w14:val="none"/>
                                </w:rPr>
                              </w:pP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>Exclusion: retired, unemployed or lacking important variables (n ~ 215,664)</w:t>
                              </w:r>
                            </w:p>
                            <w:p w14:paraId="55D7993B" w14:textId="77777777" w:rsidR="003B51CC" w:rsidRPr="00E64D61" w:rsidRDefault="003B51CC" w:rsidP="003B51CC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</w:pP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>(n ~ 502,363)</w:t>
                              </w:r>
                            </w:p>
                            <w:p w14:paraId="4B1E4F1D" w14:textId="77777777" w:rsidR="003B51CC" w:rsidRPr="00E64D61" w:rsidRDefault="003B51CC" w:rsidP="003B51CC">
                              <w:pPr>
                                <w:jc w:val="center"/>
                                <w:rPr>
                                  <w:rFonts w:ascii="DengXian" w:eastAsia="DengXian" w:hAnsi="DengXian" w:cs="Times New Roman"/>
                                  <w:sz w:val="13"/>
                                  <w:szCs w:val="13"/>
                                </w:rPr>
                              </w:pPr>
                              <w:r w:rsidRPr="00E64D61">
                                <w:rPr>
                                  <w:rFonts w:ascii="DengXian" w:eastAsia="DengXian" w:hAnsi="DengXian" w:cs="Times New Roman" w:hint="eastAsia"/>
                                  <w:sz w:val="13"/>
                                  <w:szCs w:val="13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9407605" name="直线连接符 729407605"/>
                        <wps:cNvCnPr>
                          <a:endCxn id="655233018" idx="1"/>
                        </wps:cNvCnPr>
                        <wps:spPr>
                          <a:xfrm>
                            <a:off x="2592454" y="937443"/>
                            <a:ext cx="432686" cy="64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8128052" name="流程图: 过程 396133055"/>
                        <wps:cNvSpPr/>
                        <wps:spPr>
                          <a:xfrm>
                            <a:off x="547578" y="2372772"/>
                            <a:ext cx="1812572" cy="45275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E4CE9B" w14:textId="74D7D0C5" w:rsidR="00FB7B05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Prospective study</w:t>
                              </w:r>
                              <w:r w:rsidRPr="00FB7B05"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FB7B0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 ~ 276,774)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  <w:t>:</w:t>
                              </w:r>
                            </w:p>
                            <w:p w14:paraId="7AF4A0AF" w14:textId="62E5C135" w:rsidR="00B11A18" w:rsidRPr="00B11A18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  <w:t>urrent night shift work with O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1834611" name="流程图: 过程 396133055"/>
                        <wps:cNvSpPr/>
                        <wps:spPr>
                          <a:xfrm>
                            <a:off x="2767262" y="2364278"/>
                            <a:ext cx="2001439" cy="45212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E459ED" w14:textId="0EBD6137" w:rsidR="00B11A18" w:rsidRPr="00FB7B05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ros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-section study </w:t>
                              </w:r>
                              <w:r w:rsidRPr="00FB7B05"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FB7B0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 ~ 75,120)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:</w:t>
                              </w:r>
                            </w:p>
                            <w:p w14:paraId="54336F94" w14:textId="6A040585" w:rsidR="00FB7B05" w:rsidRPr="00FB7B05" w:rsidRDefault="00FB7B05" w:rsidP="00FB7B0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B7B0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Lifetime night shift work</w:t>
                              </w:r>
                              <w:r w:rsidR="00B11A18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with O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8400128" name="肘形连接符 1578400128"/>
                        <wps:cNvCnPr>
                          <a:stCxn id="1762541450" idx="2"/>
                          <a:endCxn id="1441834611" idx="0"/>
                        </wps:cNvCnPr>
                        <wps:spPr>
                          <a:xfrm rot="16200000" flipH="1">
                            <a:off x="2838148" y="1434443"/>
                            <a:ext cx="684141" cy="1175528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8934025" name="肘形连接符 458934025"/>
                        <wps:cNvCnPr>
                          <a:stCxn id="1762541450" idx="2"/>
                          <a:endCxn id="1628128052" idx="0"/>
                        </wps:cNvCnPr>
                        <wps:spPr>
                          <a:xfrm rot="5400000">
                            <a:off x="1676842" y="1457159"/>
                            <a:ext cx="692635" cy="1138590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7718960" name="流程图: 过程 396133055"/>
                        <wps:cNvSpPr/>
                        <wps:spPr>
                          <a:xfrm>
                            <a:off x="104931" y="1822663"/>
                            <a:ext cx="1277301" cy="430536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A8788C" w14:textId="22DE38C6" w:rsidR="00FB7B05" w:rsidRPr="00E64D61" w:rsidRDefault="00FB7B05" w:rsidP="003872F4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  <w14:ligatures w14:val="none"/>
                                </w:rPr>
                              </w:pP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 xml:space="preserve">Exclusion: with prevalent </w:t>
                              </w:r>
                              <w:r w:rsidR="003872F4"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 xml:space="preserve">OP </w:t>
                              </w: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 xml:space="preserve">at the baseline (n ~ </w:t>
                              </w:r>
                              <w:r w:rsidR="003872F4"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>3,052</w:t>
                              </w: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>)</w:t>
                              </w:r>
                              <w:r w:rsidRPr="00E64D61">
                                <w:rPr>
                                  <w:rFonts w:ascii="DengXian" w:eastAsia="DengXian" w:hAnsi="DengXian" w:cs="Times New Roman" w:hint="eastAsia"/>
                                  <w:sz w:val="13"/>
                                  <w:szCs w:val="13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815969" name="流程图: 过程 396133055"/>
                        <wps:cNvSpPr/>
                        <wps:spPr>
                          <a:xfrm>
                            <a:off x="3890995" y="1785620"/>
                            <a:ext cx="1192347" cy="467583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CA52C1" w14:textId="5665A578" w:rsidR="003872F4" w:rsidRPr="00E64D61" w:rsidRDefault="003872F4" w:rsidP="003872F4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  <w14:ligatures w14:val="none"/>
                                </w:rPr>
                              </w:pPr>
                              <w:r w:rsidRPr="00E64D61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3"/>
                                  <w:szCs w:val="13"/>
                                </w:rPr>
                                <w:t>Exclusion: without lifetime information (n ~ 204,7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221297" name="直线连接符 441221297"/>
                        <wps:cNvCnPr/>
                        <wps:spPr>
                          <a:xfrm>
                            <a:off x="1382232" y="2029034"/>
                            <a:ext cx="7168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2314744" name="直线连接符 622314744"/>
                        <wps:cNvCnPr>
                          <a:endCxn id="385815969" idx="1"/>
                        </wps:cNvCnPr>
                        <wps:spPr>
                          <a:xfrm flipV="1">
                            <a:off x="3769744" y="2019412"/>
                            <a:ext cx="121251" cy="92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760379" name="流程图: 过程 396133055"/>
                        <wps:cNvSpPr/>
                        <wps:spPr>
                          <a:xfrm>
                            <a:off x="1479008" y="3243928"/>
                            <a:ext cx="1078268" cy="45148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B5FDD1" w14:textId="29B265F8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ight shift with</w:t>
                              </w:r>
                            </w:p>
                            <w:p w14:paraId="3821AB39" w14:textId="78345A7E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P-related fracture</w:t>
                              </w:r>
                            </w:p>
                            <w:p w14:paraId="56D731FC" w14:textId="77777777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124788" name="流程图: 过程 396133055"/>
                        <wps:cNvSpPr/>
                        <wps:spPr>
                          <a:xfrm>
                            <a:off x="336934" y="3241754"/>
                            <a:ext cx="1078230" cy="45085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501116" w14:textId="4F09C910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ight shift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wit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h</w:t>
                              </w:r>
                            </w:p>
                            <w:p w14:paraId="2DAC4E69" w14:textId="0E92A723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 O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2031358" name="流程图: 过程 396133055"/>
                        <wps:cNvSpPr/>
                        <wps:spPr>
                          <a:xfrm>
                            <a:off x="2689699" y="3240464"/>
                            <a:ext cx="1078230" cy="45021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AE2FC1" w14:textId="17D66BDB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ight shift duration</w:t>
                              </w:r>
                            </w:p>
                            <w:p w14:paraId="721B4FC2" w14:textId="4B10C4C4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ith O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7414298" name="流程图: 过程 396133055"/>
                        <wps:cNvSpPr/>
                        <wps:spPr>
                          <a:xfrm>
                            <a:off x="3827140" y="3241099"/>
                            <a:ext cx="1122439" cy="44958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02091A" w14:textId="5980C2B0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ight shift frequency</w:t>
                              </w:r>
                            </w:p>
                            <w:p w14:paraId="3523F719" w14:textId="572216C6" w:rsidR="00E64D61" w:rsidRDefault="00E64D61" w:rsidP="00E64D6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 with O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5597134" name="肘形连接符 2055597134"/>
                        <wps:cNvCnPr>
                          <a:stCxn id="1628128052" idx="2"/>
                          <a:endCxn id="113760379" idx="0"/>
                        </wps:cNvCnPr>
                        <wps:spPr>
                          <a:xfrm rot="16200000" flipH="1">
                            <a:off x="1526803" y="2752588"/>
                            <a:ext cx="418401" cy="564278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9384603" name="肘形连接符 1009384603"/>
                        <wps:cNvCnPr>
                          <a:stCxn id="1628128052" idx="2"/>
                          <a:endCxn id="110124788" idx="0"/>
                        </wps:cNvCnPr>
                        <wps:spPr>
                          <a:xfrm rot="5400000">
                            <a:off x="956844" y="2744733"/>
                            <a:ext cx="416227" cy="577815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099485" name="肘形连接符 842099485"/>
                        <wps:cNvCnPr>
                          <a:stCxn id="1441834611" idx="2"/>
                          <a:endCxn id="1997414298" idx="0"/>
                        </wps:cNvCnPr>
                        <wps:spPr>
                          <a:xfrm rot="16200000" flipH="1">
                            <a:off x="3865821" y="2718559"/>
                            <a:ext cx="424701" cy="620378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3365260" name="肘形连接符 1143365260"/>
                        <wps:cNvCnPr>
                          <a:stCxn id="1441834611" idx="2"/>
                          <a:endCxn id="572031358" idx="0"/>
                        </wps:cNvCnPr>
                        <wps:spPr>
                          <a:xfrm rot="5400000">
                            <a:off x="3286365" y="2758847"/>
                            <a:ext cx="424066" cy="539168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3089519" name="流程图: 过程 396133055"/>
                        <wps:cNvSpPr/>
                        <wps:spPr>
                          <a:xfrm>
                            <a:off x="778329" y="4130763"/>
                            <a:ext cx="1338942" cy="45021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D1C137" w14:textId="23F021C4" w:rsidR="00B11A18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enetic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analysis</w:t>
                              </w:r>
                            </w:p>
                            <w:p w14:paraId="2D8993A8" w14:textId="565EF7C5" w:rsidR="00B11A18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 w:hint="eastAsia"/>
                                  <w:b/>
                                  <w:bCs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 ~ 270,48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8390570" name="流程图: 过程 396133055"/>
                        <wps:cNvSpPr/>
                        <wps:spPr>
                          <a:xfrm>
                            <a:off x="3135578" y="4132611"/>
                            <a:ext cx="1338580" cy="44958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9ED93E" w14:textId="77777777" w:rsidR="00B11A18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Genetic analysis</w:t>
                              </w:r>
                            </w:p>
                            <w:p w14:paraId="1D01080D" w14:textId="78E0DFFC" w:rsidR="00B11A18" w:rsidRDefault="00B11A18" w:rsidP="00B11A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(n ~ 73,56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6737958" name="直线箭头连接符 716737958"/>
                        <wps:cNvCnPr/>
                        <wps:spPr>
                          <a:xfrm flipH="1">
                            <a:off x="1453839" y="3750129"/>
                            <a:ext cx="77" cy="3802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861143" name="直线箭头连接符 203861143"/>
                        <wps:cNvCnPr/>
                        <wps:spPr>
                          <a:xfrm>
                            <a:off x="3801784" y="3751186"/>
                            <a:ext cx="0" cy="38022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41D395A" id="画布 2" o:spid="_x0000_s1026" editas="canvas" style="width:406.05pt;height:376.8pt;mso-position-horizontal-relative:char;mso-position-vertical-relative:line" coordsize="51568,478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568;height:47853;visibility:visible;mso-wrap-style:square" filled="t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流程图: 过程 396133055" o:spid="_x0000_s1028" type="#_x0000_t109" style="position:absolute;left:14147;top:1854;width:23550;height:4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" fillcolor="white [3201]" strokecolor="black [3200]">
                  <v:textbox>
                    <w:txbxContent>
                      <w:p w14:paraId="10E3F163" w14:textId="616BA318" w:rsidR="00CC1976" w:rsidRPr="00FB7B05" w:rsidRDefault="00CC1976" w:rsidP="00CC197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B7B0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UK Biobank cohort</w:t>
                        </w:r>
                        <w:r w:rsidR="003B51CC" w:rsidRPr="00FB7B0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  <w:r w:rsidR="003B51CC" w:rsidRPr="00FB7B05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re</w:t>
                        </w:r>
                        <w:r w:rsidR="003B51CC" w:rsidRPr="00FB7B0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cruited individuals from 2006 ~ 2010 (n ~ 502,363)</w:t>
                        </w:r>
                      </w:p>
                      <w:p w14:paraId="13B01253" w14:textId="77777777" w:rsidR="00CC1976" w:rsidRPr="00FB7B05" w:rsidRDefault="00CC1976" w:rsidP="00CC197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B7B05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(n ~ 502,363)</w:t>
                        </w:r>
                      </w:p>
                      <w:p w14:paraId="64BBA5D5" w14:textId="77777777" w:rsidR="00CC1976" w:rsidRPr="00FB7B05" w:rsidRDefault="00CC1976" w:rsidP="00CC1976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流程图: 过程 396133055" o:spid="_x0000_s1029" type="#_x0000_t109" style="position:absolute;left:14151;top:12267;width:23546;height:45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" fillcolor="white [3201]" strokecolor="black [3200]">
                  <v:textbox>
                    <w:txbxContent>
                      <w:p w14:paraId="1A4492D7" w14:textId="17A5CC7D" w:rsidR="003B51CC" w:rsidRPr="00FB7B05" w:rsidRDefault="003B51CC" w:rsidP="003B51CC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 w:rsidRPr="00FB7B0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Participants with paid employment at baseline (n ~ 279,826)</w:t>
                        </w:r>
                      </w:p>
                      <w:p w14:paraId="53C20A30" w14:textId="77777777" w:rsidR="003B51CC" w:rsidRPr="00FB7B05" w:rsidRDefault="003B51CC" w:rsidP="003B51CC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B7B0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(n ~ 502,363)</w:t>
                        </w:r>
                      </w:p>
                      <w:p w14:paraId="560DA33C" w14:textId="77777777" w:rsidR="003B51CC" w:rsidRPr="00FB7B05" w:rsidRDefault="003B51CC" w:rsidP="003B51CC">
                        <w:pPr>
                          <w:jc w:val="center"/>
                          <w:rPr>
                            <w:rFonts w:ascii="DengXian" w:eastAsia="DengXian" w:hAnsi="DengXian" w:cs="Times New Roman"/>
                            <w:sz w:val="16"/>
                            <w:szCs w:val="16"/>
                          </w:rPr>
                        </w:pPr>
                        <w:r w:rsidRPr="00FB7B05">
                          <w:rPr>
                            <w:rFonts w:ascii="DengXian" w:eastAsia="DengXian" w:hAnsi="DengXian" w:cs="Times New Roman" w:hint="eastAsia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2010490060" o:spid="_x0000_s1030" type="#_x0000_t32" style="position:absolute;left:25922;top:6389;width:2;height:58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" strokecolor="black [3200]" strokeweight=".5pt">
                  <v:stroke endarrow="block" joinstyle="miter"/>
                </v:shape>
                <v:shape id="流程图: 过程 396133055" o:spid="_x0000_s1031" type="#_x0000_t109" style="position:absolute;left:30251;top:7107;width:18517;height:45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" fillcolor="white [3201]" strokecolor="black [3200]">
                  <v:textbox>
                    <w:txbxContent>
                      <w:p w14:paraId="792D31AC" w14:textId="04FA2F58" w:rsidR="003B51CC" w:rsidRPr="00E64D61" w:rsidRDefault="003B51CC" w:rsidP="003B51CC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  <w14:ligatures w14:val="none"/>
                          </w:rPr>
                        </w:pP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>Exclusion: retired, unemployed or lacking important variables (n ~ 215,664)</w:t>
                        </w:r>
                      </w:p>
                      <w:p w14:paraId="55D7993B" w14:textId="77777777" w:rsidR="003B51CC" w:rsidRPr="00E64D61" w:rsidRDefault="003B51CC" w:rsidP="003B51CC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</w:pP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>(n ~ 502,363)</w:t>
                        </w:r>
                      </w:p>
                      <w:p w14:paraId="4B1E4F1D" w14:textId="77777777" w:rsidR="003B51CC" w:rsidRPr="00E64D61" w:rsidRDefault="003B51CC" w:rsidP="003B51CC">
                        <w:pPr>
                          <w:jc w:val="center"/>
                          <w:rPr>
                            <w:rFonts w:ascii="DengXian" w:eastAsia="DengXian" w:hAnsi="DengXian" w:cs="Times New Roman"/>
                            <w:sz w:val="13"/>
                            <w:szCs w:val="13"/>
                          </w:rPr>
                        </w:pPr>
                        <w:r w:rsidRPr="00E64D61">
                          <w:rPr>
                            <w:rFonts w:ascii="DengXian" w:eastAsia="DengXian" w:hAnsi="DengXian" w:cs="Times New Roman" w:hint="eastAsia"/>
                            <w:sz w:val="13"/>
                            <w:szCs w:val="13"/>
                          </w:rPr>
                          <w:t> </w:t>
                        </w:r>
                      </w:p>
                    </w:txbxContent>
                  </v:textbox>
                </v:shape>
                <v:line id="直线连接符 729407605" o:spid="_x0000_s1032" style="position:absolute;visibility:visible;mso-wrap-style:square" from="25924,9374" to="30251,9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" strokecolor="black [3200]" strokeweight=".5pt">
                  <v:stroke joinstyle="miter"/>
                </v:line>
                <v:shape id="流程图: 过程 396133055" o:spid="_x0000_s1033" type="#_x0000_t109" style="position:absolute;left:5475;top:23727;width:18126;height:4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" fillcolor="white [3201]" strokecolor="black [3200]">
                  <v:textbox>
                    <w:txbxContent>
                      <w:p w14:paraId="11E4CE9B" w14:textId="74D7D0C5" w:rsidR="00FB7B05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Prospective study</w:t>
                        </w:r>
                        <w:r w:rsidRPr="00FB7B05"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(</w:t>
                        </w:r>
                        <w:r w:rsidRPr="00FB7B0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 ~ 276,774)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  <w:t>:</w:t>
                        </w:r>
                      </w:p>
                      <w:p w14:paraId="7AF4A0AF" w14:textId="62E5C135" w:rsidR="00B11A18" w:rsidRPr="00B11A18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  <w:t>C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  <w:t>urrent night shift work with OP</w:t>
                        </w:r>
                      </w:p>
                    </w:txbxContent>
                  </v:textbox>
                </v:shape>
                <v:shape id="流程图: 过程 396133055" o:spid="_x0000_s1034" type="#_x0000_t109" style="position:absolute;left:27672;top:23642;width:20015;height:45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" fillcolor="white [3201]" strokecolor="black [3200]">
                  <v:textbox>
                    <w:txbxContent>
                      <w:p w14:paraId="42E459ED" w14:textId="0EBD6137" w:rsidR="00B11A18" w:rsidRPr="00FB7B05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ross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-section study </w:t>
                        </w:r>
                        <w:r w:rsidRPr="00FB7B05"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(</w:t>
                        </w:r>
                        <w:r w:rsidRPr="00FB7B0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 ~ 75,120)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:</w:t>
                        </w:r>
                      </w:p>
                      <w:p w14:paraId="54336F94" w14:textId="6A040585" w:rsidR="00FB7B05" w:rsidRPr="00FB7B05" w:rsidRDefault="00FB7B05" w:rsidP="00FB7B0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B7B0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Lifetime night shift work</w:t>
                        </w:r>
                        <w:r w:rsidR="00B11A18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with OP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1578400128" o:spid="_x0000_s1035" type="#_x0000_t34" style="position:absolute;left:28381;top:14344;width:6841;height:1175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" strokecolor="black [3200]" strokeweight=".5pt">
                  <v:stroke endarrow="block"/>
                </v:shape>
                <v:shape id="肘形连接符 458934025" o:spid="_x0000_s1036" type="#_x0000_t34" style="position:absolute;left:16768;top:14571;width:6926;height:1138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" strokecolor="black [3200]" strokeweight=".5pt">
                  <v:stroke endarrow="block"/>
                </v:shape>
                <v:shape id="流程图: 过程 396133055" o:spid="_x0000_s1037" type="#_x0000_t109" style="position:absolute;left:1049;top:18226;width:12773;height:4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" fillcolor="white [3201]" strokecolor="black [3200]">
                  <v:textbox>
                    <w:txbxContent>
                      <w:p w14:paraId="75A8788C" w14:textId="22DE38C6" w:rsidR="00FB7B05" w:rsidRPr="00E64D61" w:rsidRDefault="00FB7B05" w:rsidP="003872F4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  <w14:ligatures w14:val="none"/>
                          </w:rPr>
                        </w:pP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 xml:space="preserve">Exclusion: with prevalent </w:t>
                        </w:r>
                        <w:r w:rsidR="003872F4"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 xml:space="preserve">OP </w:t>
                        </w: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 xml:space="preserve">at the baseline (n ~ </w:t>
                        </w:r>
                        <w:r w:rsidR="003872F4"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>3,052</w:t>
                        </w: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>)</w:t>
                        </w:r>
                        <w:r w:rsidRPr="00E64D61">
                          <w:rPr>
                            <w:rFonts w:ascii="DengXian" w:eastAsia="DengXian" w:hAnsi="DengXian" w:cs="Times New Roman" w:hint="eastAsia"/>
                            <w:sz w:val="13"/>
                            <w:szCs w:val="13"/>
                          </w:rPr>
                          <w:t> </w:t>
                        </w:r>
                      </w:p>
                    </w:txbxContent>
                  </v:textbox>
                </v:shape>
                <v:shape id="流程图: 过程 396133055" o:spid="_x0000_s1038" type="#_x0000_t109" style="position:absolute;left:38909;top:17856;width:11924;height:4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" fillcolor="white [3201]" strokecolor="black [3200]">
                  <v:textbox>
                    <w:txbxContent>
                      <w:p w14:paraId="7FCA52C1" w14:textId="5665A578" w:rsidR="003872F4" w:rsidRPr="00E64D61" w:rsidRDefault="003872F4" w:rsidP="003872F4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  <w14:ligatures w14:val="none"/>
                          </w:rPr>
                        </w:pPr>
                        <w:r w:rsidRPr="00E64D61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3"/>
                            <w:szCs w:val="13"/>
                          </w:rPr>
                          <w:t>Exclusion: without lifetime information (n ~ 204,706)</w:t>
                        </w:r>
                      </w:p>
                    </w:txbxContent>
                  </v:textbox>
                </v:shape>
                <v:line id="直线连接符 441221297" o:spid="_x0000_s1039" style="position:absolute;visibility:visible;mso-wrap-style:square" from="13822,20290" to="14539,20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" strokecolor="black [3200]" strokeweight=".5pt">
                  <v:stroke joinstyle="miter"/>
                </v:line>
                <v:line id="直线连接符 622314744" o:spid="_x0000_s1040" style="position:absolute;flip:y;visibility:visible;mso-wrap-style:square" from="37697,20194" to="38909,20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" strokecolor="black [3200]" strokeweight=".5pt">
                  <v:stroke joinstyle="miter"/>
                </v:line>
                <v:shape id="流程图: 过程 396133055" o:spid="_x0000_s1041" type="#_x0000_t109" style="position:absolute;left:14790;top:32439;width:10782;height:4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" fillcolor="white [3201]" strokecolor="black [3200]">
                  <v:textbox>
                    <w:txbxContent>
                      <w:p w14:paraId="6EB5FDD1" w14:textId="29B265F8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ight shift with</w:t>
                        </w:r>
                      </w:p>
                      <w:p w14:paraId="3821AB39" w14:textId="78345A7E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P-related fracture</w:t>
                        </w:r>
                      </w:p>
                      <w:p w14:paraId="56D731FC" w14:textId="77777777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流程图: 过程 396133055" o:spid="_x0000_s1042" type="#_x0000_t109" style="position:absolute;left:3369;top:32417;width:10782;height:4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" fillcolor="white [3201]" strokecolor="black [3200]">
                  <v:textbox>
                    <w:txbxContent>
                      <w:p w14:paraId="2F501116" w14:textId="4F09C910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ight shift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 xml:space="preserve"> wit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h</w:t>
                        </w:r>
                      </w:p>
                      <w:p w14:paraId="2DAC4E69" w14:textId="0E92A723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 OP</w:t>
                        </w:r>
                      </w:p>
                    </w:txbxContent>
                  </v:textbox>
                </v:shape>
                <v:shape id="流程图: 过程 396133055" o:spid="_x0000_s1043" type="#_x0000_t109" style="position:absolute;left:26896;top:32404;width:10783;height:4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" fillcolor="white [3201]" strokecolor="black [3200]">
                  <v:textbox>
                    <w:txbxContent>
                      <w:p w14:paraId="5BAE2FC1" w14:textId="17D66BDB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ight shift duration</w:t>
                        </w:r>
                      </w:p>
                      <w:p w14:paraId="721B4FC2" w14:textId="4B10C4C4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w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ith OP</w:t>
                        </w:r>
                      </w:p>
                    </w:txbxContent>
                  </v:textbox>
                </v:shape>
                <v:shape id="流程图: 过程 396133055" o:spid="_x0000_s1044" type="#_x0000_t109" style="position:absolute;left:38271;top:32410;width:11224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" fillcolor="white [3201]" strokecolor="black [3200]">
                  <v:textbox>
                    <w:txbxContent>
                      <w:p w14:paraId="3C02091A" w14:textId="5980C2B0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ight shift frequency</w:t>
                        </w:r>
                      </w:p>
                      <w:p w14:paraId="3523F719" w14:textId="572216C6" w:rsidR="00E64D61" w:rsidRDefault="00E64D61" w:rsidP="00E64D6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 with OP</w:t>
                        </w:r>
                      </w:p>
                    </w:txbxContent>
                  </v:textbox>
                </v:shape>
                <v:shape id="肘形连接符 2055597134" o:spid="_x0000_s1045" type="#_x0000_t34" style="position:absolute;left:15268;top:27525;width:4184;height:564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" strokecolor="black [3200]" strokeweight=".5pt">
                  <v:stroke endarrow="block"/>
                </v:shape>
                <v:shape id="肘形连接符 1009384603" o:spid="_x0000_s1046" type="#_x0000_t34" style="position:absolute;left:9568;top:27447;width:4162;height:577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" strokecolor="black [3200]" strokeweight=".5pt">
                  <v:stroke endarrow="block"/>
                </v:shape>
                <v:shape id="肘形连接符 842099485" o:spid="_x0000_s1047" type="#_x0000_t34" style="position:absolute;left:38657;top:27185;width:4247;height:620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" strokecolor="black [3200]" strokeweight=".5pt">
                  <v:stroke endarrow="block"/>
                </v:shape>
                <v:shape id="肘形连接符 1143365260" o:spid="_x0000_s1048" type="#_x0000_t34" style="position:absolute;left:32863;top:27588;width:4241;height:539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" strokecolor="black [3200]" strokeweight=".5pt">
                  <v:stroke endarrow="block"/>
                </v:shape>
                <v:shape id="流程图: 过程 396133055" o:spid="_x0000_s1049" type="#_x0000_t109" style="position:absolute;left:7783;top:41307;width:13389;height:4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" fillcolor="white [3201]" strokecolor="black [3200]">
                  <v:textbox>
                    <w:txbxContent>
                      <w:p w14:paraId="4ED1C137" w14:textId="23F021C4" w:rsidR="00B11A18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enetic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 analysis</w:t>
                        </w:r>
                      </w:p>
                      <w:p w14:paraId="2D8993A8" w14:textId="565EF7C5" w:rsidR="00B11A18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 w:hint="eastAsia"/>
                            <w:b/>
                            <w:bCs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n ~ 270,483)</w:t>
                        </w:r>
                      </w:p>
                    </w:txbxContent>
                  </v:textbox>
                </v:shape>
                <v:shape id="流程图: 过程 396133055" o:spid="_x0000_s1050" type="#_x0000_t109" style="position:absolute;left:31355;top:41326;width:13386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" fillcolor="white [3201]" strokecolor="black [3200]">
                  <v:textbox>
                    <w:txbxContent>
                      <w:p w14:paraId="449ED93E" w14:textId="77777777" w:rsidR="00B11A18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Genetic analysis</w:t>
                        </w:r>
                      </w:p>
                      <w:p w14:paraId="1D01080D" w14:textId="78E0DFFC" w:rsidR="00B11A18" w:rsidRDefault="00B11A18" w:rsidP="00B11A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(n ~ 73,561)</w:t>
                        </w:r>
                      </w:p>
                    </w:txbxContent>
                  </v:textbox>
                </v:shape>
                <v:shape id="直线箭头连接符 716737958" o:spid="_x0000_s1051" type="#_x0000_t32" style="position:absolute;left:14538;top:37501;width:1;height:38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" strokecolor="black [3200]" strokeweight=".5pt">
                  <v:stroke endarrow="block" joinstyle="miter"/>
                </v:shape>
                <v:shape id="直线箭头连接符 203861143" o:spid="_x0000_s1052" type="#_x0000_t32" style="position:absolute;left:38017;top:37511;width:0;height:3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1530B5A" w14:textId="6FD8C209" w:rsidR="00B11A18" w:rsidRPr="00784687" w:rsidRDefault="00B11A18" w:rsidP="00B11A1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4687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 </w:t>
      </w:r>
      <w:r w:rsidRPr="00784687">
        <w:rPr>
          <w:rFonts w:ascii="Times New Roman" w:hAnsi="Times New Roman" w:cs="Times New Roman"/>
          <w:sz w:val="20"/>
          <w:szCs w:val="20"/>
        </w:rPr>
        <w:t>Flowchart of study process. Abbreviations: OP, osteoporosis</w:t>
      </w:r>
    </w:p>
    <w:p w14:paraId="1DA8CB1F" w14:textId="1179B3E5" w:rsidR="00CC1976" w:rsidRPr="00784687" w:rsidRDefault="00CC197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7A9F059" w14:textId="20A6F712" w:rsidR="008545FA" w:rsidRPr="00784687" w:rsidRDefault="008545FA" w:rsidP="008545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K Biobank participants' characteristics by 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="0095393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ulativ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ration of lifetime exposure to all reported night shift work (n=75,120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7"/>
        <w:gridCol w:w="1367"/>
        <w:gridCol w:w="1165"/>
        <w:gridCol w:w="1221"/>
        <w:gridCol w:w="1166"/>
      </w:tblGrid>
      <w:tr w:rsidR="008545FA" w:rsidRPr="00784687" w14:paraId="27E3B0BA" w14:textId="77777777" w:rsidTr="004529E1">
        <w:tc>
          <w:tcPr>
            <w:tcW w:w="203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764C1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1" w:type="pct"/>
            <w:gridSpan w:val="4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7E51EC5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work schedule</w:t>
            </w:r>
          </w:p>
        </w:tc>
      </w:tr>
      <w:tr w:rsidR="008545FA" w:rsidRPr="00784687" w14:paraId="01141130" w14:textId="77777777" w:rsidTr="004529E1">
        <w:tc>
          <w:tcPr>
            <w:tcW w:w="203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FF863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39CBEF9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701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5FB3ACB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5 years</w:t>
            </w:r>
          </w:p>
        </w:tc>
        <w:tc>
          <w:tcPr>
            <w:tcW w:w="735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0AF5535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- 10 years</w:t>
            </w:r>
          </w:p>
        </w:tc>
        <w:tc>
          <w:tcPr>
            <w:tcW w:w="701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008B74F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10 years</w:t>
            </w:r>
          </w:p>
        </w:tc>
      </w:tr>
      <w:tr w:rsidR="008545FA" w:rsidRPr="00784687" w14:paraId="03832C9C" w14:textId="77777777" w:rsidTr="004529E1">
        <w:tc>
          <w:tcPr>
            <w:tcW w:w="2039" w:type="pct"/>
            <w:tcBorders>
              <w:top w:val="single" w:sz="12" w:space="0" w:color="auto"/>
            </w:tcBorders>
            <w:vAlign w:val="center"/>
          </w:tcPr>
          <w:p w14:paraId="79E41AE7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vAlign w:val="center"/>
          </w:tcPr>
          <w:p w14:paraId="3EE90BA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200 (76.1)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14:paraId="0D7127B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14 (9.2)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vAlign w:val="center"/>
          </w:tcPr>
          <w:p w14:paraId="490E533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83 (5.2)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14:paraId="459BC28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123 (9.5)</w:t>
            </w:r>
          </w:p>
        </w:tc>
      </w:tr>
      <w:tr w:rsidR="008545FA" w:rsidRPr="00784687" w14:paraId="78B4A172" w14:textId="77777777" w:rsidTr="004529E1">
        <w:tc>
          <w:tcPr>
            <w:tcW w:w="2039" w:type="pct"/>
            <w:vAlign w:val="center"/>
          </w:tcPr>
          <w:p w14:paraId="5A53158B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23" w:type="pct"/>
            <w:vAlign w:val="center"/>
          </w:tcPr>
          <w:p w14:paraId="406E4A2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0 (6.8)</w:t>
            </w:r>
          </w:p>
        </w:tc>
        <w:tc>
          <w:tcPr>
            <w:tcW w:w="701" w:type="pct"/>
            <w:vAlign w:val="center"/>
          </w:tcPr>
          <w:p w14:paraId="622010D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5 (7.0)</w:t>
            </w:r>
          </w:p>
        </w:tc>
        <w:tc>
          <w:tcPr>
            <w:tcW w:w="735" w:type="pct"/>
            <w:vAlign w:val="center"/>
          </w:tcPr>
          <w:p w14:paraId="0332CAF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1 (6.9)</w:t>
            </w:r>
          </w:p>
        </w:tc>
        <w:tc>
          <w:tcPr>
            <w:tcW w:w="701" w:type="pct"/>
            <w:vAlign w:val="center"/>
          </w:tcPr>
          <w:p w14:paraId="4EA05A4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7 (6.7)</w:t>
            </w:r>
          </w:p>
        </w:tc>
      </w:tr>
      <w:tr w:rsidR="008545FA" w:rsidRPr="00784687" w14:paraId="560BB5F6" w14:textId="77777777" w:rsidTr="004529E1">
        <w:tc>
          <w:tcPr>
            <w:tcW w:w="2039" w:type="pct"/>
            <w:vAlign w:val="center"/>
          </w:tcPr>
          <w:p w14:paraId="44A29E15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(male, %)</w:t>
            </w:r>
          </w:p>
        </w:tc>
        <w:tc>
          <w:tcPr>
            <w:tcW w:w="823" w:type="pct"/>
            <w:vAlign w:val="center"/>
          </w:tcPr>
          <w:p w14:paraId="2D97554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701" w:type="pct"/>
            <w:vAlign w:val="center"/>
          </w:tcPr>
          <w:p w14:paraId="21AF9A3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3</w:t>
            </w:r>
          </w:p>
        </w:tc>
        <w:tc>
          <w:tcPr>
            <w:tcW w:w="735" w:type="pct"/>
            <w:vAlign w:val="center"/>
          </w:tcPr>
          <w:p w14:paraId="68BB77B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8</w:t>
            </w:r>
          </w:p>
        </w:tc>
        <w:tc>
          <w:tcPr>
            <w:tcW w:w="701" w:type="pct"/>
            <w:vAlign w:val="center"/>
          </w:tcPr>
          <w:p w14:paraId="7AEC4B2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2</w:t>
            </w:r>
          </w:p>
        </w:tc>
      </w:tr>
      <w:tr w:rsidR="008545FA" w:rsidRPr="00784687" w14:paraId="015FFAA4" w14:textId="77777777" w:rsidTr="004529E1">
        <w:tc>
          <w:tcPr>
            <w:tcW w:w="2039" w:type="pct"/>
            <w:vAlign w:val="center"/>
          </w:tcPr>
          <w:p w14:paraId="1A509162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3" w:type="pct"/>
            <w:vAlign w:val="center"/>
          </w:tcPr>
          <w:p w14:paraId="1FE62F7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5 (4.5)</w:t>
            </w:r>
          </w:p>
        </w:tc>
        <w:tc>
          <w:tcPr>
            <w:tcW w:w="701" w:type="pct"/>
            <w:vAlign w:val="center"/>
          </w:tcPr>
          <w:p w14:paraId="5CB80AC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2 (4.7)</w:t>
            </w:r>
          </w:p>
        </w:tc>
        <w:tc>
          <w:tcPr>
            <w:tcW w:w="735" w:type="pct"/>
            <w:vAlign w:val="center"/>
          </w:tcPr>
          <w:p w14:paraId="1B8140C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2 (4.7)</w:t>
            </w:r>
          </w:p>
        </w:tc>
        <w:tc>
          <w:tcPr>
            <w:tcW w:w="701" w:type="pct"/>
            <w:vAlign w:val="center"/>
          </w:tcPr>
          <w:p w14:paraId="489E70F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 (4.8)</w:t>
            </w:r>
          </w:p>
        </w:tc>
      </w:tr>
      <w:tr w:rsidR="008545FA" w:rsidRPr="00784687" w14:paraId="4CC97BA3" w14:textId="77777777" w:rsidTr="004529E1">
        <w:tc>
          <w:tcPr>
            <w:tcW w:w="2039" w:type="pct"/>
            <w:vAlign w:val="center"/>
          </w:tcPr>
          <w:p w14:paraId="5A1F0951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 (white, %)</w:t>
            </w:r>
          </w:p>
        </w:tc>
        <w:tc>
          <w:tcPr>
            <w:tcW w:w="823" w:type="pct"/>
            <w:vAlign w:val="center"/>
          </w:tcPr>
          <w:p w14:paraId="73B55AE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4</w:t>
            </w:r>
          </w:p>
        </w:tc>
        <w:tc>
          <w:tcPr>
            <w:tcW w:w="701" w:type="pct"/>
            <w:vAlign w:val="center"/>
          </w:tcPr>
          <w:p w14:paraId="0F6DBD4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3</w:t>
            </w:r>
          </w:p>
        </w:tc>
        <w:tc>
          <w:tcPr>
            <w:tcW w:w="735" w:type="pct"/>
            <w:vAlign w:val="center"/>
          </w:tcPr>
          <w:p w14:paraId="0003AA8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0</w:t>
            </w:r>
          </w:p>
        </w:tc>
        <w:tc>
          <w:tcPr>
            <w:tcW w:w="701" w:type="pct"/>
            <w:vAlign w:val="center"/>
          </w:tcPr>
          <w:p w14:paraId="27B102E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3</w:t>
            </w:r>
          </w:p>
        </w:tc>
      </w:tr>
      <w:tr w:rsidR="008545FA" w:rsidRPr="00784687" w14:paraId="54A0407B" w14:textId="77777777" w:rsidTr="004529E1">
        <w:tc>
          <w:tcPr>
            <w:tcW w:w="2039" w:type="pct"/>
            <w:vAlign w:val="center"/>
          </w:tcPr>
          <w:p w14:paraId="6898FF75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(university or college, %)</w:t>
            </w:r>
          </w:p>
        </w:tc>
        <w:tc>
          <w:tcPr>
            <w:tcW w:w="823" w:type="pct"/>
            <w:vAlign w:val="center"/>
          </w:tcPr>
          <w:p w14:paraId="508D089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</w:t>
            </w:r>
          </w:p>
        </w:tc>
        <w:tc>
          <w:tcPr>
            <w:tcW w:w="701" w:type="pct"/>
            <w:vAlign w:val="center"/>
          </w:tcPr>
          <w:p w14:paraId="4D8E6D1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7</w:t>
            </w:r>
          </w:p>
        </w:tc>
        <w:tc>
          <w:tcPr>
            <w:tcW w:w="735" w:type="pct"/>
            <w:vAlign w:val="center"/>
          </w:tcPr>
          <w:p w14:paraId="6BFB804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2</w:t>
            </w:r>
          </w:p>
        </w:tc>
        <w:tc>
          <w:tcPr>
            <w:tcW w:w="701" w:type="pct"/>
            <w:vAlign w:val="center"/>
          </w:tcPr>
          <w:p w14:paraId="2A748F0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</w:t>
            </w:r>
          </w:p>
        </w:tc>
      </w:tr>
      <w:tr w:rsidR="008545FA" w:rsidRPr="00784687" w14:paraId="6781B759" w14:textId="77777777" w:rsidTr="004529E1">
        <w:tc>
          <w:tcPr>
            <w:tcW w:w="2039" w:type="pct"/>
            <w:vAlign w:val="center"/>
          </w:tcPr>
          <w:p w14:paraId="22D6A453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wnsend deprivation index</w:t>
            </w:r>
          </w:p>
        </w:tc>
        <w:tc>
          <w:tcPr>
            <w:tcW w:w="823" w:type="pct"/>
            <w:vAlign w:val="center"/>
          </w:tcPr>
          <w:p w14:paraId="1F6ABE6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 (2.8)</w:t>
            </w:r>
          </w:p>
        </w:tc>
        <w:tc>
          <w:tcPr>
            <w:tcW w:w="701" w:type="pct"/>
            <w:vAlign w:val="center"/>
          </w:tcPr>
          <w:p w14:paraId="5D16218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 (2.9)</w:t>
            </w:r>
          </w:p>
        </w:tc>
        <w:tc>
          <w:tcPr>
            <w:tcW w:w="735" w:type="pct"/>
            <w:vAlign w:val="center"/>
          </w:tcPr>
          <w:p w14:paraId="3510D17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 (2.9)</w:t>
            </w:r>
          </w:p>
        </w:tc>
        <w:tc>
          <w:tcPr>
            <w:tcW w:w="701" w:type="pct"/>
            <w:vAlign w:val="center"/>
          </w:tcPr>
          <w:p w14:paraId="613FCBF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 (2.8)</w:t>
            </w:r>
          </w:p>
        </w:tc>
      </w:tr>
      <w:tr w:rsidR="008545FA" w:rsidRPr="00784687" w14:paraId="75A809A0" w14:textId="77777777" w:rsidTr="004529E1">
        <w:tc>
          <w:tcPr>
            <w:tcW w:w="2039" w:type="pct"/>
            <w:vAlign w:val="center"/>
          </w:tcPr>
          <w:p w14:paraId="7663B6A2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ep duration (%) (h/day)</w:t>
            </w:r>
          </w:p>
        </w:tc>
        <w:tc>
          <w:tcPr>
            <w:tcW w:w="823" w:type="pct"/>
            <w:vAlign w:val="center"/>
          </w:tcPr>
          <w:p w14:paraId="6A6254D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 (0.9)</w:t>
            </w:r>
          </w:p>
        </w:tc>
        <w:tc>
          <w:tcPr>
            <w:tcW w:w="701" w:type="pct"/>
            <w:vAlign w:val="center"/>
          </w:tcPr>
          <w:p w14:paraId="595EB7C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1.0)</w:t>
            </w:r>
          </w:p>
        </w:tc>
        <w:tc>
          <w:tcPr>
            <w:tcW w:w="735" w:type="pct"/>
            <w:vAlign w:val="center"/>
          </w:tcPr>
          <w:p w14:paraId="21BCC25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1.0)</w:t>
            </w:r>
          </w:p>
        </w:tc>
        <w:tc>
          <w:tcPr>
            <w:tcW w:w="701" w:type="pct"/>
            <w:vAlign w:val="center"/>
          </w:tcPr>
          <w:p w14:paraId="6178E2F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1.1)</w:t>
            </w:r>
          </w:p>
        </w:tc>
      </w:tr>
      <w:tr w:rsidR="008545FA" w:rsidRPr="00784687" w14:paraId="7E649218" w14:textId="77777777" w:rsidTr="004529E1">
        <w:tc>
          <w:tcPr>
            <w:tcW w:w="2039" w:type="pct"/>
            <w:vAlign w:val="center"/>
          </w:tcPr>
          <w:p w14:paraId="4A862E8B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otype (evening, %)</w:t>
            </w:r>
          </w:p>
        </w:tc>
        <w:tc>
          <w:tcPr>
            <w:tcW w:w="823" w:type="pct"/>
            <w:vAlign w:val="center"/>
          </w:tcPr>
          <w:p w14:paraId="18B4683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701" w:type="pct"/>
            <w:vAlign w:val="center"/>
          </w:tcPr>
          <w:p w14:paraId="5C0F823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735" w:type="pct"/>
            <w:vAlign w:val="center"/>
          </w:tcPr>
          <w:p w14:paraId="5A0254B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701" w:type="pct"/>
            <w:vAlign w:val="center"/>
          </w:tcPr>
          <w:p w14:paraId="2678ABD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</w:t>
            </w:r>
          </w:p>
        </w:tc>
      </w:tr>
      <w:tr w:rsidR="008545FA" w:rsidRPr="00784687" w14:paraId="4DEA275F" w14:textId="77777777" w:rsidTr="004529E1">
        <w:tc>
          <w:tcPr>
            <w:tcW w:w="2039" w:type="pct"/>
            <w:vAlign w:val="center"/>
          </w:tcPr>
          <w:p w14:paraId="734597C1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e</w:t>
            </w:r>
          </w:p>
        </w:tc>
        <w:tc>
          <w:tcPr>
            <w:tcW w:w="823" w:type="pct"/>
            <w:vAlign w:val="center"/>
          </w:tcPr>
          <w:p w14:paraId="4FDBBCD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3BE7D24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477ACFA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4D7CF5A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2ED90DAD" w14:textId="77777777" w:rsidTr="004529E1">
        <w:tc>
          <w:tcPr>
            <w:tcW w:w="2039" w:type="pct"/>
            <w:vAlign w:val="center"/>
          </w:tcPr>
          <w:p w14:paraId="2AF53776" w14:textId="77777777" w:rsidR="008545FA" w:rsidRPr="00784687" w:rsidRDefault="008545FA" w:rsidP="00B736C6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823" w:type="pct"/>
            <w:vAlign w:val="center"/>
          </w:tcPr>
          <w:p w14:paraId="1C5D7C7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</w:t>
            </w:r>
          </w:p>
        </w:tc>
        <w:tc>
          <w:tcPr>
            <w:tcW w:w="701" w:type="pct"/>
            <w:vAlign w:val="center"/>
          </w:tcPr>
          <w:p w14:paraId="497BB4F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7</w:t>
            </w:r>
          </w:p>
        </w:tc>
        <w:tc>
          <w:tcPr>
            <w:tcW w:w="735" w:type="pct"/>
            <w:vAlign w:val="center"/>
          </w:tcPr>
          <w:p w14:paraId="29DA779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8</w:t>
            </w:r>
          </w:p>
        </w:tc>
        <w:tc>
          <w:tcPr>
            <w:tcW w:w="701" w:type="pct"/>
            <w:vAlign w:val="center"/>
          </w:tcPr>
          <w:p w14:paraId="3D2AD27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8</w:t>
            </w:r>
          </w:p>
        </w:tc>
      </w:tr>
      <w:tr w:rsidR="008545FA" w:rsidRPr="00784687" w14:paraId="6D4FAF3D" w14:textId="77777777" w:rsidTr="004529E1">
        <w:tc>
          <w:tcPr>
            <w:tcW w:w="2039" w:type="pct"/>
            <w:vAlign w:val="center"/>
          </w:tcPr>
          <w:p w14:paraId="57EE75A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</w:t>
            </w:r>
          </w:p>
        </w:tc>
        <w:tc>
          <w:tcPr>
            <w:tcW w:w="823" w:type="pct"/>
            <w:vAlign w:val="center"/>
          </w:tcPr>
          <w:p w14:paraId="722425F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1</w:t>
            </w:r>
          </w:p>
        </w:tc>
        <w:tc>
          <w:tcPr>
            <w:tcW w:w="701" w:type="pct"/>
            <w:vAlign w:val="center"/>
          </w:tcPr>
          <w:p w14:paraId="6FD050B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735" w:type="pct"/>
            <w:vAlign w:val="center"/>
          </w:tcPr>
          <w:p w14:paraId="25B53EF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701" w:type="pct"/>
            <w:vAlign w:val="center"/>
          </w:tcPr>
          <w:p w14:paraId="353C81E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</w:t>
            </w:r>
          </w:p>
        </w:tc>
      </w:tr>
      <w:tr w:rsidR="008545FA" w:rsidRPr="00784687" w14:paraId="36E5B15D" w14:textId="77777777" w:rsidTr="004529E1">
        <w:tc>
          <w:tcPr>
            <w:tcW w:w="2039" w:type="pct"/>
            <w:vAlign w:val="center"/>
          </w:tcPr>
          <w:p w14:paraId="2502A5D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823" w:type="pct"/>
            <w:vAlign w:val="center"/>
          </w:tcPr>
          <w:p w14:paraId="71A09AC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701" w:type="pct"/>
            <w:vAlign w:val="center"/>
          </w:tcPr>
          <w:p w14:paraId="395F435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735" w:type="pct"/>
            <w:vAlign w:val="center"/>
          </w:tcPr>
          <w:p w14:paraId="16A792D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701" w:type="pct"/>
            <w:vAlign w:val="center"/>
          </w:tcPr>
          <w:p w14:paraId="35B9E07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</w:p>
        </w:tc>
      </w:tr>
      <w:tr w:rsidR="008545FA" w:rsidRPr="00784687" w14:paraId="325BEF8F" w14:textId="77777777" w:rsidTr="004529E1">
        <w:tc>
          <w:tcPr>
            <w:tcW w:w="2039" w:type="pct"/>
            <w:vAlign w:val="center"/>
          </w:tcPr>
          <w:p w14:paraId="24D21F18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823" w:type="pct"/>
            <w:vAlign w:val="center"/>
          </w:tcPr>
          <w:p w14:paraId="2BFF9B2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07F12E2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4A8413A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47F2380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41291D54" w14:textId="77777777" w:rsidTr="004529E1">
        <w:tc>
          <w:tcPr>
            <w:tcW w:w="2039" w:type="pct"/>
            <w:vAlign w:val="center"/>
          </w:tcPr>
          <w:p w14:paraId="0C020F54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823" w:type="pct"/>
            <w:vAlign w:val="center"/>
          </w:tcPr>
          <w:p w14:paraId="4612BCD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701" w:type="pct"/>
            <w:vAlign w:val="center"/>
          </w:tcPr>
          <w:p w14:paraId="57E36E3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35" w:type="pct"/>
            <w:vAlign w:val="center"/>
          </w:tcPr>
          <w:p w14:paraId="4B07A28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01" w:type="pct"/>
            <w:vAlign w:val="center"/>
          </w:tcPr>
          <w:p w14:paraId="7EF2BC2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8545FA" w:rsidRPr="00784687" w14:paraId="268779EA" w14:textId="77777777" w:rsidTr="004529E1">
        <w:tc>
          <w:tcPr>
            <w:tcW w:w="2039" w:type="pct"/>
            <w:vAlign w:val="center"/>
          </w:tcPr>
          <w:p w14:paraId="6156EE6A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</w:t>
            </w:r>
          </w:p>
        </w:tc>
        <w:tc>
          <w:tcPr>
            <w:tcW w:w="823" w:type="pct"/>
            <w:vAlign w:val="center"/>
          </w:tcPr>
          <w:p w14:paraId="5F053C9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01" w:type="pct"/>
            <w:vAlign w:val="center"/>
          </w:tcPr>
          <w:p w14:paraId="66F3204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735" w:type="pct"/>
            <w:vAlign w:val="center"/>
          </w:tcPr>
          <w:p w14:paraId="182A74C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701" w:type="pct"/>
            <w:vAlign w:val="center"/>
          </w:tcPr>
          <w:p w14:paraId="2FCEAB1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8545FA" w:rsidRPr="00784687" w14:paraId="42E20E2F" w14:textId="77777777" w:rsidTr="004529E1">
        <w:tc>
          <w:tcPr>
            <w:tcW w:w="2039" w:type="pct"/>
            <w:vAlign w:val="center"/>
          </w:tcPr>
          <w:p w14:paraId="365CBB9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823" w:type="pct"/>
            <w:vAlign w:val="center"/>
          </w:tcPr>
          <w:p w14:paraId="1E95181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4</w:t>
            </w:r>
          </w:p>
        </w:tc>
        <w:tc>
          <w:tcPr>
            <w:tcW w:w="701" w:type="pct"/>
            <w:vAlign w:val="center"/>
          </w:tcPr>
          <w:p w14:paraId="58CA502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7</w:t>
            </w:r>
          </w:p>
        </w:tc>
        <w:tc>
          <w:tcPr>
            <w:tcW w:w="735" w:type="pct"/>
            <w:vAlign w:val="center"/>
          </w:tcPr>
          <w:p w14:paraId="647280B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7</w:t>
            </w:r>
          </w:p>
        </w:tc>
        <w:tc>
          <w:tcPr>
            <w:tcW w:w="701" w:type="pct"/>
            <w:vAlign w:val="center"/>
          </w:tcPr>
          <w:p w14:paraId="17C02F4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5</w:t>
            </w:r>
          </w:p>
        </w:tc>
      </w:tr>
      <w:tr w:rsidR="008545FA" w:rsidRPr="00784687" w14:paraId="7981FB27" w14:textId="77777777" w:rsidTr="004529E1">
        <w:tc>
          <w:tcPr>
            <w:tcW w:w="2039" w:type="pct"/>
            <w:vAlign w:val="center"/>
          </w:tcPr>
          <w:p w14:paraId="7546E9AD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activity at goal</w:t>
            </w:r>
          </w:p>
        </w:tc>
        <w:tc>
          <w:tcPr>
            <w:tcW w:w="823" w:type="pct"/>
            <w:vAlign w:val="center"/>
          </w:tcPr>
          <w:p w14:paraId="3C7F926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05212DC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64E4E38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3BF9CED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11F21D92" w14:textId="77777777" w:rsidTr="004529E1">
        <w:tc>
          <w:tcPr>
            <w:tcW w:w="2039" w:type="pct"/>
            <w:vAlign w:val="center"/>
          </w:tcPr>
          <w:p w14:paraId="0A8D0593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23" w:type="pct"/>
            <w:vAlign w:val="center"/>
          </w:tcPr>
          <w:p w14:paraId="5F1B9C5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701" w:type="pct"/>
            <w:vAlign w:val="center"/>
          </w:tcPr>
          <w:p w14:paraId="414A6BF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735" w:type="pct"/>
            <w:vAlign w:val="center"/>
          </w:tcPr>
          <w:p w14:paraId="5F1C7D7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701" w:type="pct"/>
            <w:vAlign w:val="center"/>
          </w:tcPr>
          <w:p w14:paraId="6306AB9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</w:t>
            </w:r>
          </w:p>
        </w:tc>
      </w:tr>
      <w:tr w:rsidR="008545FA" w:rsidRPr="00784687" w14:paraId="196EBA7A" w14:textId="77777777" w:rsidTr="004529E1">
        <w:tc>
          <w:tcPr>
            <w:tcW w:w="2039" w:type="pct"/>
            <w:vAlign w:val="center"/>
          </w:tcPr>
          <w:p w14:paraId="10652FBA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23" w:type="pct"/>
            <w:vAlign w:val="center"/>
          </w:tcPr>
          <w:p w14:paraId="14E4A33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3</w:t>
            </w:r>
          </w:p>
        </w:tc>
        <w:tc>
          <w:tcPr>
            <w:tcW w:w="701" w:type="pct"/>
            <w:vAlign w:val="center"/>
          </w:tcPr>
          <w:p w14:paraId="2255B0F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</w:t>
            </w:r>
          </w:p>
        </w:tc>
        <w:tc>
          <w:tcPr>
            <w:tcW w:w="735" w:type="pct"/>
            <w:vAlign w:val="center"/>
          </w:tcPr>
          <w:p w14:paraId="4C72107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1</w:t>
            </w:r>
          </w:p>
        </w:tc>
        <w:tc>
          <w:tcPr>
            <w:tcW w:w="701" w:type="pct"/>
            <w:vAlign w:val="center"/>
          </w:tcPr>
          <w:p w14:paraId="4EEDF22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6</w:t>
            </w:r>
          </w:p>
        </w:tc>
      </w:tr>
      <w:tr w:rsidR="008545FA" w:rsidRPr="00784687" w14:paraId="518C7365" w14:textId="77777777" w:rsidTr="004529E1">
        <w:tc>
          <w:tcPr>
            <w:tcW w:w="2039" w:type="pct"/>
            <w:vAlign w:val="center"/>
          </w:tcPr>
          <w:p w14:paraId="47F48FAB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823" w:type="pct"/>
            <w:vAlign w:val="center"/>
          </w:tcPr>
          <w:p w14:paraId="0C38798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701" w:type="pct"/>
            <w:vAlign w:val="center"/>
          </w:tcPr>
          <w:p w14:paraId="6D9BD54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735" w:type="pct"/>
            <w:vAlign w:val="center"/>
          </w:tcPr>
          <w:p w14:paraId="0E5335A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701" w:type="pct"/>
            <w:vAlign w:val="center"/>
          </w:tcPr>
          <w:p w14:paraId="293E2E8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</w:t>
            </w:r>
          </w:p>
        </w:tc>
      </w:tr>
      <w:tr w:rsidR="008545FA" w:rsidRPr="00784687" w14:paraId="000793B2" w14:textId="77777777" w:rsidTr="004529E1">
        <w:tc>
          <w:tcPr>
            <w:tcW w:w="2039" w:type="pct"/>
            <w:vAlign w:val="center"/>
          </w:tcPr>
          <w:p w14:paraId="1433CEEC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y diet</w:t>
            </w:r>
          </w:p>
        </w:tc>
        <w:tc>
          <w:tcPr>
            <w:tcW w:w="823" w:type="pct"/>
            <w:vAlign w:val="center"/>
          </w:tcPr>
          <w:p w14:paraId="2295F66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6E1B5A0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pct"/>
            <w:vAlign w:val="center"/>
          </w:tcPr>
          <w:p w14:paraId="2A59EC1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1" w:type="pct"/>
            <w:vAlign w:val="center"/>
          </w:tcPr>
          <w:p w14:paraId="56C288D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269FFB23" w14:textId="77777777" w:rsidTr="004529E1">
        <w:tc>
          <w:tcPr>
            <w:tcW w:w="2039" w:type="pct"/>
            <w:vAlign w:val="center"/>
          </w:tcPr>
          <w:p w14:paraId="3DB9B801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getable (tablespoons/ day)</w:t>
            </w:r>
          </w:p>
        </w:tc>
        <w:tc>
          <w:tcPr>
            <w:tcW w:w="823" w:type="pct"/>
            <w:vAlign w:val="center"/>
          </w:tcPr>
          <w:p w14:paraId="18D4DBE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3.1)</w:t>
            </w:r>
          </w:p>
        </w:tc>
        <w:tc>
          <w:tcPr>
            <w:tcW w:w="701" w:type="pct"/>
            <w:vAlign w:val="center"/>
          </w:tcPr>
          <w:p w14:paraId="3903FBD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3.2)</w:t>
            </w:r>
          </w:p>
        </w:tc>
        <w:tc>
          <w:tcPr>
            <w:tcW w:w="735" w:type="pct"/>
            <w:vAlign w:val="center"/>
          </w:tcPr>
          <w:p w14:paraId="68E21EC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2.8)</w:t>
            </w:r>
          </w:p>
        </w:tc>
        <w:tc>
          <w:tcPr>
            <w:tcW w:w="701" w:type="pct"/>
            <w:vAlign w:val="center"/>
          </w:tcPr>
          <w:p w14:paraId="45C4B6A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3.4)</w:t>
            </w:r>
          </w:p>
        </w:tc>
      </w:tr>
      <w:tr w:rsidR="008545FA" w:rsidRPr="00784687" w14:paraId="1F20BBFE" w14:textId="77777777" w:rsidTr="004529E1">
        <w:tc>
          <w:tcPr>
            <w:tcW w:w="2039" w:type="pct"/>
            <w:vAlign w:val="center"/>
          </w:tcPr>
          <w:p w14:paraId="627238B7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uit (tablespoons/ day)</w:t>
            </w:r>
          </w:p>
        </w:tc>
        <w:tc>
          <w:tcPr>
            <w:tcW w:w="823" w:type="pct"/>
            <w:vAlign w:val="center"/>
          </w:tcPr>
          <w:p w14:paraId="52F6BDD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2.3)</w:t>
            </w:r>
          </w:p>
        </w:tc>
        <w:tc>
          <w:tcPr>
            <w:tcW w:w="701" w:type="pct"/>
            <w:vAlign w:val="center"/>
          </w:tcPr>
          <w:p w14:paraId="5EDEAB0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2.4)</w:t>
            </w:r>
          </w:p>
        </w:tc>
        <w:tc>
          <w:tcPr>
            <w:tcW w:w="735" w:type="pct"/>
            <w:vAlign w:val="center"/>
          </w:tcPr>
          <w:p w14:paraId="1F53893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2.3)</w:t>
            </w:r>
          </w:p>
        </w:tc>
        <w:tc>
          <w:tcPr>
            <w:tcW w:w="701" w:type="pct"/>
            <w:vAlign w:val="center"/>
          </w:tcPr>
          <w:p w14:paraId="62C4489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2.5)</w:t>
            </w:r>
          </w:p>
        </w:tc>
      </w:tr>
      <w:tr w:rsidR="008545FA" w:rsidRPr="00784687" w14:paraId="1233700F" w14:textId="77777777" w:rsidTr="004529E1">
        <w:tc>
          <w:tcPr>
            <w:tcW w:w="2039" w:type="pct"/>
            <w:vAlign w:val="center"/>
          </w:tcPr>
          <w:p w14:paraId="45D8C688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(times/ week)</w:t>
            </w:r>
          </w:p>
        </w:tc>
        <w:tc>
          <w:tcPr>
            <w:tcW w:w="823" w:type="pct"/>
            <w:vAlign w:val="center"/>
          </w:tcPr>
          <w:p w14:paraId="28451F4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1.5)</w:t>
            </w:r>
          </w:p>
        </w:tc>
        <w:tc>
          <w:tcPr>
            <w:tcW w:w="701" w:type="pct"/>
            <w:vAlign w:val="center"/>
          </w:tcPr>
          <w:p w14:paraId="7ECDD8C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(1.5)</w:t>
            </w:r>
          </w:p>
        </w:tc>
        <w:tc>
          <w:tcPr>
            <w:tcW w:w="735" w:type="pct"/>
            <w:vAlign w:val="center"/>
          </w:tcPr>
          <w:p w14:paraId="3A016EE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1.5)</w:t>
            </w:r>
          </w:p>
        </w:tc>
        <w:tc>
          <w:tcPr>
            <w:tcW w:w="701" w:type="pct"/>
            <w:vAlign w:val="center"/>
          </w:tcPr>
          <w:p w14:paraId="640796D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(1.5)</w:t>
            </w:r>
          </w:p>
        </w:tc>
      </w:tr>
      <w:tr w:rsidR="008545FA" w:rsidRPr="00784687" w14:paraId="1E292EE7" w14:textId="77777777" w:rsidTr="004529E1">
        <w:tc>
          <w:tcPr>
            <w:tcW w:w="2039" w:type="pct"/>
            <w:tcBorders>
              <w:bottom w:val="nil"/>
            </w:tcBorders>
            <w:vAlign w:val="center"/>
          </w:tcPr>
          <w:p w14:paraId="5A5EA5C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cessed meat (times/ week)</w:t>
            </w:r>
          </w:p>
        </w:tc>
        <w:tc>
          <w:tcPr>
            <w:tcW w:w="823" w:type="pct"/>
            <w:tcBorders>
              <w:bottom w:val="nil"/>
            </w:tcBorders>
            <w:vAlign w:val="center"/>
          </w:tcPr>
          <w:p w14:paraId="7C0A6AD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(1.4)</w:t>
            </w:r>
          </w:p>
        </w:tc>
        <w:tc>
          <w:tcPr>
            <w:tcW w:w="701" w:type="pct"/>
            <w:tcBorders>
              <w:bottom w:val="nil"/>
            </w:tcBorders>
            <w:vAlign w:val="center"/>
          </w:tcPr>
          <w:p w14:paraId="36B229C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1.4)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6BFA7A0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1.4)</w:t>
            </w:r>
          </w:p>
        </w:tc>
        <w:tc>
          <w:tcPr>
            <w:tcW w:w="701" w:type="pct"/>
            <w:tcBorders>
              <w:bottom w:val="nil"/>
            </w:tcBorders>
            <w:vAlign w:val="center"/>
          </w:tcPr>
          <w:p w14:paraId="0327851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1.4)</w:t>
            </w:r>
          </w:p>
        </w:tc>
      </w:tr>
      <w:tr w:rsidR="008545FA" w:rsidRPr="00784687" w14:paraId="1A6DCEF1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2CF9173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processed meat (times/ week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AFC1B1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2.0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64A7AB6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 (2.1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F675FD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 (2.2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0BD58C2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2.2)</w:t>
            </w:r>
          </w:p>
        </w:tc>
      </w:tr>
      <w:tr w:rsidR="004529E1" w:rsidRPr="00784687" w14:paraId="21F17DB4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31E9FFE1" w14:textId="083DB223" w:rsidR="004529E1" w:rsidRPr="00784687" w:rsidRDefault="004529E1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es (%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90A22F7" w14:textId="47EC0B2F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14EC61D5" w14:textId="1C421444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B71E4D8" w14:textId="1E6C6753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6B6522B6" w14:textId="2B40E2CD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</w:p>
        </w:tc>
      </w:tr>
      <w:tr w:rsidR="004529E1" w:rsidRPr="00784687" w14:paraId="1A3BCBE1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48703749" w14:textId="41E7AF73" w:rsidR="004529E1" w:rsidRPr="00784687" w:rsidRDefault="004529E1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cer (%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405BDA5" w14:textId="79E85939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3B49196A" w14:textId="0C03D950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E60D35E" w14:textId="66293350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6399B183" w14:textId="1F38DCAD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</w:p>
        </w:tc>
      </w:tr>
      <w:tr w:rsidR="004529E1" w:rsidRPr="00784687" w14:paraId="73D48CE9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03092FB0" w14:textId="7042943C" w:rsidR="004529E1" w:rsidRPr="00784687" w:rsidRDefault="004529E1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er outdoor time (hours/ per day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2772837" w14:textId="67587F6B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004E7F15" w14:textId="0999B8CD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 (2.2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E6DFC7A" w14:textId="6D006934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 (2.3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3C7BC8D6" w14:textId="702FA23C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(2.5)</w:t>
            </w:r>
          </w:p>
        </w:tc>
      </w:tr>
      <w:tr w:rsidR="004529E1" w:rsidRPr="00784687" w14:paraId="58518B6B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3C2EB850" w14:textId="453DAA3F" w:rsidR="004529E1" w:rsidRPr="00784687" w:rsidRDefault="004529E1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inter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utdoor time (hours/ per day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7619DAA" w14:textId="7025D26D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 (1.3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26EA8356" w14:textId="290B8F92" w:rsidR="004529E1" w:rsidRPr="00784687" w:rsidRDefault="00584147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(1.6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DBD4865" w14:textId="155ADB91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(1.7)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318F0F7A" w14:textId="4F41E922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2.0)</w:t>
            </w:r>
          </w:p>
        </w:tc>
      </w:tr>
      <w:tr w:rsidR="004529E1" w:rsidRPr="00784687" w14:paraId="1B4F08D3" w14:textId="77777777" w:rsidTr="004529E1"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4B5E6861" w14:textId="13AD32B0" w:rsidR="004529E1" w:rsidRPr="00784687" w:rsidRDefault="00097CD9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eral and other d</w:t>
            </w:r>
            <w:r w:rsidR="004529E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etary supplements (%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FD72947" w14:textId="7CF23F92" w:rsidR="004529E1" w:rsidRPr="00784687" w:rsidRDefault="00097CD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7C57730A" w14:textId="035E5C58" w:rsidR="004529E1" w:rsidRPr="00784687" w:rsidRDefault="00097CD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1E5365A" w14:textId="2E556916" w:rsidR="004529E1" w:rsidRPr="00784687" w:rsidRDefault="00097CD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1162EDF2" w14:textId="0BCAA376" w:rsidR="004529E1" w:rsidRPr="00784687" w:rsidRDefault="00097CD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</w:t>
            </w:r>
          </w:p>
        </w:tc>
      </w:tr>
      <w:tr w:rsidR="004529E1" w:rsidRPr="00784687" w14:paraId="29A173F3" w14:textId="77777777" w:rsidTr="004529E1">
        <w:tc>
          <w:tcPr>
            <w:tcW w:w="2039" w:type="pct"/>
            <w:tcBorders>
              <w:top w:val="nil"/>
              <w:bottom w:val="single" w:sz="12" w:space="0" w:color="auto"/>
            </w:tcBorders>
            <w:vAlign w:val="center"/>
          </w:tcPr>
          <w:p w14:paraId="4C49E18C" w14:textId="7C607F46" w:rsidR="004529E1" w:rsidRPr="00784687" w:rsidRDefault="004529E1" w:rsidP="004529E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min D supplements (%)</w:t>
            </w:r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  <w:vAlign w:val="center"/>
          </w:tcPr>
          <w:p w14:paraId="495E99A4" w14:textId="5DEADC33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01" w:type="pct"/>
            <w:tcBorders>
              <w:top w:val="nil"/>
              <w:bottom w:val="single" w:sz="12" w:space="0" w:color="auto"/>
            </w:tcBorders>
            <w:vAlign w:val="center"/>
          </w:tcPr>
          <w:p w14:paraId="4D3903FD" w14:textId="4E192654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735" w:type="pct"/>
            <w:tcBorders>
              <w:top w:val="nil"/>
              <w:bottom w:val="single" w:sz="12" w:space="0" w:color="auto"/>
            </w:tcBorders>
            <w:vAlign w:val="center"/>
          </w:tcPr>
          <w:p w14:paraId="1F5AF1D4" w14:textId="30FA727B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701" w:type="pct"/>
            <w:tcBorders>
              <w:top w:val="nil"/>
              <w:bottom w:val="single" w:sz="12" w:space="0" w:color="auto"/>
            </w:tcBorders>
            <w:vAlign w:val="center"/>
          </w:tcPr>
          <w:p w14:paraId="7EFC2196" w14:textId="3143B8B6" w:rsidR="004529E1" w:rsidRPr="00784687" w:rsidRDefault="00FE6789" w:rsidP="00452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</w:tr>
    </w:tbl>
    <w:p w14:paraId="01A8BE2F" w14:textId="57E5A84E" w:rsidR="008545FA" w:rsidRPr="00784687" w:rsidRDefault="008545FA" w:rsidP="008545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Continuous variables are displayed as means (SD), and categorical variables are presented as percentages.</w:t>
      </w:r>
    </w:p>
    <w:p w14:paraId="6F944C38" w14:textId="0DA81C22" w:rsidR="005B4447" w:rsidRPr="00784687" w:rsidRDefault="00097CD9" w:rsidP="005B444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ineral and other </w:t>
      </w:r>
      <w:r w:rsidR="005B4447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Dietary supplements include fish oil, glucosamine, and calcium.</w:t>
      </w:r>
    </w:p>
    <w:p w14:paraId="51E69F7C" w14:textId="77777777" w:rsidR="005B4447" w:rsidRPr="00784687" w:rsidRDefault="005B4447" w:rsidP="008545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5D96BED" w14:textId="69BD3461" w:rsidR="00B26D74" w:rsidRPr="00784687" w:rsidRDefault="00B26D74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4687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6CE53BBB" w14:textId="537B7FBC" w:rsidR="008545FA" w:rsidRPr="00784687" w:rsidRDefault="008545FA" w:rsidP="008545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2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K Biobank participants' characteristics by </w:t>
      </w:r>
      <w:r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rage frequency of lifetime night shift work</w:t>
      </w:r>
      <w:r w:rsidR="0095393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A748F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exposure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75,120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324"/>
        <w:gridCol w:w="1201"/>
        <w:gridCol w:w="1302"/>
        <w:gridCol w:w="1199"/>
      </w:tblGrid>
      <w:tr w:rsidR="008545FA" w:rsidRPr="00784687" w14:paraId="58B30B6E" w14:textId="77777777" w:rsidTr="00FE6789">
        <w:tc>
          <w:tcPr>
            <w:tcW w:w="197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315D0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26" w:type="pct"/>
            <w:gridSpan w:val="4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4DC9FB1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work schedule</w:t>
            </w:r>
          </w:p>
        </w:tc>
      </w:tr>
      <w:tr w:rsidR="008545FA" w:rsidRPr="00784687" w14:paraId="355C9976" w14:textId="77777777" w:rsidTr="00FE6789">
        <w:tc>
          <w:tcPr>
            <w:tcW w:w="197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7CA65E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7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5AB370A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72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30F5C9E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3/ month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84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04F79D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- 8/ months</w:t>
            </w:r>
          </w:p>
        </w:tc>
        <w:tc>
          <w:tcPr>
            <w:tcW w:w="72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401D53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8/ months</w:t>
            </w:r>
          </w:p>
        </w:tc>
      </w:tr>
      <w:tr w:rsidR="008545FA" w:rsidRPr="00784687" w14:paraId="389CA80F" w14:textId="77777777" w:rsidTr="00FE6789">
        <w:tc>
          <w:tcPr>
            <w:tcW w:w="1974" w:type="pct"/>
            <w:tcBorders>
              <w:top w:val="single" w:sz="12" w:space="0" w:color="auto"/>
            </w:tcBorders>
            <w:vAlign w:val="center"/>
          </w:tcPr>
          <w:p w14:paraId="3C78037B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797" w:type="pct"/>
            <w:tcBorders>
              <w:top w:val="single" w:sz="12" w:space="0" w:color="auto"/>
            </w:tcBorders>
            <w:vAlign w:val="center"/>
          </w:tcPr>
          <w:p w14:paraId="632A67B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 (76.1)</w:t>
            </w:r>
          </w:p>
        </w:tc>
        <w:tc>
          <w:tcPr>
            <w:tcW w:w="723" w:type="pct"/>
            <w:tcBorders>
              <w:top w:val="single" w:sz="12" w:space="0" w:color="auto"/>
            </w:tcBorders>
            <w:vAlign w:val="center"/>
          </w:tcPr>
          <w:p w14:paraId="6CD8BB4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 (3.2)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vAlign w:val="center"/>
          </w:tcPr>
          <w:p w14:paraId="5194912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946 (11.9)</w:t>
            </w:r>
          </w:p>
        </w:tc>
        <w:tc>
          <w:tcPr>
            <w:tcW w:w="723" w:type="pct"/>
            <w:tcBorders>
              <w:top w:val="single" w:sz="12" w:space="0" w:color="auto"/>
            </w:tcBorders>
            <w:vAlign w:val="center"/>
          </w:tcPr>
          <w:p w14:paraId="4B91EF7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588 (8.8)</w:t>
            </w:r>
          </w:p>
        </w:tc>
      </w:tr>
      <w:tr w:rsidR="008545FA" w:rsidRPr="00784687" w14:paraId="0A3CEA64" w14:textId="77777777" w:rsidTr="00FE6789">
        <w:tc>
          <w:tcPr>
            <w:tcW w:w="1974" w:type="pct"/>
            <w:vAlign w:val="center"/>
          </w:tcPr>
          <w:p w14:paraId="6CE81CA4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 (years)</w:t>
            </w:r>
          </w:p>
        </w:tc>
        <w:tc>
          <w:tcPr>
            <w:tcW w:w="797" w:type="pct"/>
            <w:vAlign w:val="center"/>
          </w:tcPr>
          <w:p w14:paraId="1F9FAD9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6.8)</w:t>
            </w:r>
          </w:p>
        </w:tc>
        <w:tc>
          <w:tcPr>
            <w:tcW w:w="723" w:type="pct"/>
            <w:vAlign w:val="center"/>
          </w:tcPr>
          <w:p w14:paraId="4BD2ACC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6.9)</w:t>
            </w:r>
          </w:p>
        </w:tc>
        <w:tc>
          <w:tcPr>
            <w:tcW w:w="784" w:type="pct"/>
            <w:vAlign w:val="center"/>
          </w:tcPr>
          <w:p w14:paraId="6C3A457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 (6.7)</w:t>
            </w:r>
          </w:p>
        </w:tc>
        <w:tc>
          <w:tcPr>
            <w:tcW w:w="723" w:type="pct"/>
            <w:vAlign w:val="center"/>
          </w:tcPr>
          <w:p w14:paraId="1288193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6.9)</w:t>
            </w:r>
          </w:p>
        </w:tc>
      </w:tr>
      <w:tr w:rsidR="008545FA" w:rsidRPr="00784687" w14:paraId="144DEF67" w14:textId="77777777" w:rsidTr="00FE6789">
        <w:tc>
          <w:tcPr>
            <w:tcW w:w="1974" w:type="pct"/>
            <w:vAlign w:val="center"/>
          </w:tcPr>
          <w:p w14:paraId="5DF8BEC4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 (male, %)</w:t>
            </w:r>
          </w:p>
        </w:tc>
        <w:tc>
          <w:tcPr>
            <w:tcW w:w="797" w:type="pct"/>
            <w:vAlign w:val="center"/>
          </w:tcPr>
          <w:p w14:paraId="2ABB472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723" w:type="pct"/>
            <w:vAlign w:val="center"/>
          </w:tcPr>
          <w:p w14:paraId="6DA4CCB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784" w:type="pct"/>
            <w:vAlign w:val="center"/>
          </w:tcPr>
          <w:p w14:paraId="664DD7B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723" w:type="pct"/>
            <w:vAlign w:val="center"/>
          </w:tcPr>
          <w:p w14:paraId="5358E4C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8545FA" w:rsidRPr="00784687" w14:paraId="2ECF3AD4" w14:textId="77777777" w:rsidTr="00FE6789">
        <w:tc>
          <w:tcPr>
            <w:tcW w:w="1974" w:type="pct"/>
            <w:vAlign w:val="center"/>
          </w:tcPr>
          <w:p w14:paraId="0CE609FA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 (kg/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97" w:type="pct"/>
            <w:vAlign w:val="center"/>
          </w:tcPr>
          <w:p w14:paraId="7019813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 (4.5)</w:t>
            </w:r>
          </w:p>
        </w:tc>
        <w:tc>
          <w:tcPr>
            <w:tcW w:w="723" w:type="pct"/>
            <w:vAlign w:val="center"/>
          </w:tcPr>
          <w:p w14:paraId="1D7E896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 (4.6)</w:t>
            </w:r>
          </w:p>
        </w:tc>
        <w:tc>
          <w:tcPr>
            <w:tcW w:w="784" w:type="pct"/>
            <w:vAlign w:val="center"/>
          </w:tcPr>
          <w:p w14:paraId="1A68E77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4.7)</w:t>
            </w:r>
          </w:p>
        </w:tc>
        <w:tc>
          <w:tcPr>
            <w:tcW w:w="723" w:type="pct"/>
            <w:vAlign w:val="center"/>
          </w:tcPr>
          <w:p w14:paraId="4585886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 (4.8)</w:t>
            </w:r>
          </w:p>
        </w:tc>
      </w:tr>
      <w:tr w:rsidR="008545FA" w:rsidRPr="00784687" w14:paraId="16241348" w14:textId="77777777" w:rsidTr="00FE6789">
        <w:tc>
          <w:tcPr>
            <w:tcW w:w="1974" w:type="pct"/>
            <w:vAlign w:val="center"/>
          </w:tcPr>
          <w:p w14:paraId="5F109534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h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city (white, %)</w:t>
            </w:r>
          </w:p>
        </w:tc>
        <w:tc>
          <w:tcPr>
            <w:tcW w:w="797" w:type="pct"/>
            <w:vAlign w:val="center"/>
          </w:tcPr>
          <w:p w14:paraId="1A38E2F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723" w:type="pct"/>
            <w:vAlign w:val="center"/>
          </w:tcPr>
          <w:p w14:paraId="1367762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784" w:type="pct"/>
            <w:vAlign w:val="center"/>
          </w:tcPr>
          <w:p w14:paraId="032D2D1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723" w:type="pct"/>
            <w:vAlign w:val="center"/>
          </w:tcPr>
          <w:p w14:paraId="77265F5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</w:tr>
      <w:tr w:rsidR="008545FA" w:rsidRPr="00784687" w14:paraId="3FBAA85C" w14:textId="77777777" w:rsidTr="00FE6789">
        <w:tc>
          <w:tcPr>
            <w:tcW w:w="1974" w:type="pct"/>
            <w:vAlign w:val="center"/>
          </w:tcPr>
          <w:p w14:paraId="01045BA5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cation (university or college, %)</w:t>
            </w:r>
          </w:p>
        </w:tc>
        <w:tc>
          <w:tcPr>
            <w:tcW w:w="797" w:type="pct"/>
            <w:vAlign w:val="center"/>
          </w:tcPr>
          <w:p w14:paraId="1F3C7C0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723" w:type="pct"/>
            <w:vAlign w:val="center"/>
          </w:tcPr>
          <w:p w14:paraId="6E6F873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784" w:type="pct"/>
            <w:vAlign w:val="center"/>
          </w:tcPr>
          <w:p w14:paraId="47A235E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723" w:type="pct"/>
            <w:vAlign w:val="center"/>
          </w:tcPr>
          <w:p w14:paraId="34FBECD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</w:tr>
      <w:tr w:rsidR="008545FA" w:rsidRPr="00784687" w14:paraId="304EC71F" w14:textId="77777777" w:rsidTr="00FE6789">
        <w:tc>
          <w:tcPr>
            <w:tcW w:w="1974" w:type="pct"/>
            <w:vAlign w:val="center"/>
          </w:tcPr>
          <w:p w14:paraId="76D9B599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nsend deprivation index</w:t>
            </w:r>
          </w:p>
        </w:tc>
        <w:tc>
          <w:tcPr>
            <w:tcW w:w="797" w:type="pct"/>
            <w:vAlign w:val="center"/>
          </w:tcPr>
          <w:p w14:paraId="1918A92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2.8)</w:t>
            </w:r>
          </w:p>
        </w:tc>
        <w:tc>
          <w:tcPr>
            <w:tcW w:w="723" w:type="pct"/>
            <w:vAlign w:val="center"/>
          </w:tcPr>
          <w:p w14:paraId="621E906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2.8)</w:t>
            </w:r>
          </w:p>
        </w:tc>
        <w:tc>
          <w:tcPr>
            <w:tcW w:w="784" w:type="pct"/>
            <w:vAlign w:val="center"/>
          </w:tcPr>
          <w:p w14:paraId="499627E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2.8)</w:t>
            </w:r>
          </w:p>
        </w:tc>
        <w:tc>
          <w:tcPr>
            <w:tcW w:w="723" w:type="pct"/>
            <w:vAlign w:val="center"/>
          </w:tcPr>
          <w:p w14:paraId="20852E5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3.0)</w:t>
            </w:r>
          </w:p>
        </w:tc>
      </w:tr>
      <w:tr w:rsidR="008545FA" w:rsidRPr="00784687" w14:paraId="0FF8B2D3" w14:textId="77777777" w:rsidTr="00FE6789">
        <w:tc>
          <w:tcPr>
            <w:tcW w:w="1974" w:type="pct"/>
            <w:vAlign w:val="center"/>
          </w:tcPr>
          <w:p w14:paraId="5939C71A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p duration (%) (h/day)</w:t>
            </w:r>
          </w:p>
        </w:tc>
        <w:tc>
          <w:tcPr>
            <w:tcW w:w="797" w:type="pct"/>
            <w:vAlign w:val="center"/>
          </w:tcPr>
          <w:p w14:paraId="18981E4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0.9)</w:t>
            </w:r>
          </w:p>
        </w:tc>
        <w:tc>
          <w:tcPr>
            <w:tcW w:w="723" w:type="pct"/>
            <w:vAlign w:val="center"/>
          </w:tcPr>
          <w:p w14:paraId="1ECEE1A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1.0)</w:t>
            </w:r>
          </w:p>
        </w:tc>
        <w:tc>
          <w:tcPr>
            <w:tcW w:w="784" w:type="pct"/>
            <w:vAlign w:val="center"/>
          </w:tcPr>
          <w:p w14:paraId="01B3F60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1.0)</w:t>
            </w:r>
          </w:p>
        </w:tc>
        <w:tc>
          <w:tcPr>
            <w:tcW w:w="723" w:type="pct"/>
            <w:vAlign w:val="center"/>
          </w:tcPr>
          <w:p w14:paraId="6FF11D2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1.1)</w:t>
            </w:r>
          </w:p>
        </w:tc>
      </w:tr>
      <w:tr w:rsidR="008545FA" w:rsidRPr="00784687" w14:paraId="0E6A5DDE" w14:textId="77777777" w:rsidTr="00FE6789">
        <w:tc>
          <w:tcPr>
            <w:tcW w:w="1974" w:type="pct"/>
            <w:vAlign w:val="center"/>
          </w:tcPr>
          <w:p w14:paraId="52F0F5AF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onotype (evening, %)</w:t>
            </w:r>
          </w:p>
        </w:tc>
        <w:tc>
          <w:tcPr>
            <w:tcW w:w="797" w:type="pct"/>
            <w:vAlign w:val="center"/>
          </w:tcPr>
          <w:p w14:paraId="010E1AC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723" w:type="pct"/>
            <w:vAlign w:val="center"/>
          </w:tcPr>
          <w:p w14:paraId="15264D3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784" w:type="pct"/>
            <w:vAlign w:val="center"/>
          </w:tcPr>
          <w:p w14:paraId="796BFEC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723" w:type="pct"/>
            <w:vAlign w:val="center"/>
          </w:tcPr>
          <w:p w14:paraId="3F1B1E6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8545FA" w:rsidRPr="00784687" w14:paraId="0C4C25C4" w14:textId="77777777" w:rsidTr="00FE6789">
        <w:tc>
          <w:tcPr>
            <w:tcW w:w="1974" w:type="pct"/>
            <w:vAlign w:val="center"/>
          </w:tcPr>
          <w:p w14:paraId="219FB836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ke</w:t>
            </w:r>
          </w:p>
        </w:tc>
        <w:tc>
          <w:tcPr>
            <w:tcW w:w="797" w:type="pct"/>
            <w:vAlign w:val="center"/>
          </w:tcPr>
          <w:p w14:paraId="076AA9B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21FC960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pct"/>
            <w:vAlign w:val="center"/>
          </w:tcPr>
          <w:p w14:paraId="7213B91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79B0BCE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607CD320" w14:textId="77777777" w:rsidTr="00FE6789">
        <w:tc>
          <w:tcPr>
            <w:tcW w:w="1974" w:type="pct"/>
            <w:vAlign w:val="center"/>
          </w:tcPr>
          <w:p w14:paraId="60519210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797" w:type="pct"/>
            <w:vAlign w:val="center"/>
          </w:tcPr>
          <w:p w14:paraId="345D630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23" w:type="pct"/>
            <w:vAlign w:val="center"/>
          </w:tcPr>
          <w:p w14:paraId="7DADD17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84" w:type="pct"/>
            <w:vAlign w:val="center"/>
          </w:tcPr>
          <w:p w14:paraId="104AE4E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723" w:type="pct"/>
            <w:vAlign w:val="center"/>
          </w:tcPr>
          <w:p w14:paraId="243D589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8545FA" w:rsidRPr="00784687" w14:paraId="68F6E26A" w14:textId="77777777" w:rsidTr="00FE6789">
        <w:tc>
          <w:tcPr>
            <w:tcW w:w="1974" w:type="pct"/>
            <w:vAlign w:val="center"/>
          </w:tcPr>
          <w:p w14:paraId="2FBC61E5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</w:t>
            </w:r>
          </w:p>
        </w:tc>
        <w:tc>
          <w:tcPr>
            <w:tcW w:w="797" w:type="pct"/>
            <w:vAlign w:val="center"/>
          </w:tcPr>
          <w:p w14:paraId="69045DE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23" w:type="pct"/>
            <w:vAlign w:val="center"/>
          </w:tcPr>
          <w:p w14:paraId="6793BE0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84" w:type="pct"/>
            <w:vAlign w:val="center"/>
          </w:tcPr>
          <w:p w14:paraId="29EE4BE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723" w:type="pct"/>
            <w:vAlign w:val="center"/>
          </w:tcPr>
          <w:p w14:paraId="35E3386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</w:tr>
      <w:tr w:rsidR="008545FA" w:rsidRPr="00784687" w14:paraId="6EDD9E5C" w14:textId="77777777" w:rsidTr="00FE6789">
        <w:tc>
          <w:tcPr>
            <w:tcW w:w="1974" w:type="pct"/>
            <w:vAlign w:val="center"/>
          </w:tcPr>
          <w:p w14:paraId="6258DC0A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797" w:type="pct"/>
            <w:vAlign w:val="center"/>
          </w:tcPr>
          <w:p w14:paraId="05FE5C2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723" w:type="pct"/>
            <w:vAlign w:val="center"/>
          </w:tcPr>
          <w:p w14:paraId="0A22FD7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784" w:type="pct"/>
            <w:vAlign w:val="center"/>
          </w:tcPr>
          <w:p w14:paraId="7B61C2B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23" w:type="pct"/>
            <w:vAlign w:val="center"/>
          </w:tcPr>
          <w:p w14:paraId="70790C6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8545FA" w:rsidRPr="00784687" w14:paraId="7926AB89" w14:textId="77777777" w:rsidTr="00FE6789">
        <w:tc>
          <w:tcPr>
            <w:tcW w:w="1974" w:type="pct"/>
            <w:vAlign w:val="center"/>
          </w:tcPr>
          <w:p w14:paraId="4711329F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ohol</w:t>
            </w:r>
          </w:p>
        </w:tc>
        <w:tc>
          <w:tcPr>
            <w:tcW w:w="797" w:type="pct"/>
            <w:vAlign w:val="center"/>
          </w:tcPr>
          <w:p w14:paraId="79CFD9B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35DF7CF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pct"/>
            <w:vAlign w:val="center"/>
          </w:tcPr>
          <w:p w14:paraId="59CB1BE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5FF9470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30516EC5" w14:textId="77777777" w:rsidTr="00FE6789">
        <w:tc>
          <w:tcPr>
            <w:tcW w:w="1974" w:type="pct"/>
            <w:vAlign w:val="center"/>
          </w:tcPr>
          <w:p w14:paraId="5B8F985C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797" w:type="pct"/>
            <w:vAlign w:val="center"/>
          </w:tcPr>
          <w:p w14:paraId="2ED4E95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723" w:type="pct"/>
            <w:vAlign w:val="center"/>
          </w:tcPr>
          <w:p w14:paraId="3908D2B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784" w:type="pct"/>
            <w:vAlign w:val="center"/>
          </w:tcPr>
          <w:p w14:paraId="2287EEE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723" w:type="pct"/>
            <w:vAlign w:val="center"/>
          </w:tcPr>
          <w:p w14:paraId="53E5C20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</w:p>
        </w:tc>
      </w:tr>
      <w:tr w:rsidR="008545FA" w:rsidRPr="00784687" w14:paraId="7C8F2F78" w14:textId="77777777" w:rsidTr="00FE6789">
        <w:tc>
          <w:tcPr>
            <w:tcW w:w="1974" w:type="pct"/>
            <w:vAlign w:val="center"/>
          </w:tcPr>
          <w:p w14:paraId="3F134871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</w:t>
            </w:r>
          </w:p>
        </w:tc>
        <w:tc>
          <w:tcPr>
            <w:tcW w:w="797" w:type="pct"/>
            <w:vAlign w:val="center"/>
          </w:tcPr>
          <w:p w14:paraId="61CEFED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23" w:type="pct"/>
            <w:vAlign w:val="center"/>
          </w:tcPr>
          <w:p w14:paraId="5D12D47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784" w:type="pct"/>
            <w:vAlign w:val="center"/>
          </w:tcPr>
          <w:p w14:paraId="366CF38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723" w:type="pct"/>
            <w:vAlign w:val="center"/>
          </w:tcPr>
          <w:p w14:paraId="0CC855C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</w:p>
        </w:tc>
      </w:tr>
      <w:tr w:rsidR="008545FA" w:rsidRPr="00784687" w14:paraId="67DB2F7E" w14:textId="77777777" w:rsidTr="00FE6789">
        <w:tc>
          <w:tcPr>
            <w:tcW w:w="1974" w:type="pct"/>
            <w:vAlign w:val="center"/>
          </w:tcPr>
          <w:p w14:paraId="1C1D04AF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797" w:type="pct"/>
            <w:vAlign w:val="center"/>
          </w:tcPr>
          <w:p w14:paraId="20496B3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723" w:type="pct"/>
            <w:vAlign w:val="center"/>
          </w:tcPr>
          <w:p w14:paraId="3BA3EFC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784" w:type="pct"/>
            <w:vAlign w:val="center"/>
          </w:tcPr>
          <w:p w14:paraId="1B339A3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723" w:type="pct"/>
            <w:vAlign w:val="center"/>
          </w:tcPr>
          <w:p w14:paraId="25AFE46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8545FA" w:rsidRPr="00784687" w14:paraId="7FDAB900" w14:textId="77777777" w:rsidTr="00FE6789">
        <w:tc>
          <w:tcPr>
            <w:tcW w:w="1974" w:type="pct"/>
            <w:vAlign w:val="center"/>
          </w:tcPr>
          <w:p w14:paraId="5EB9E550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h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cal activity at goal</w:t>
            </w:r>
          </w:p>
        </w:tc>
        <w:tc>
          <w:tcPr>
            <w:tcW w:w="797" w:type="pct"/>
            <w:vAlign w:val="center"/>
          </w:tcPr>
          <w:p w14:paraId="1C9F278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20BC040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pct"/>
            <w:vAlign w:val="center"/>
          </w:tcPr>
          <w:p w14:paraId="67F2DA1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6AA610A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7F2D661E" w14:textId="77777777" w:rsidTr="00FE6789">
        <w:tc>
          <w:tcPr>
            <w:tcW w:w="1974" w:type="pct"/>
            <w:vAlign w:val="center"/>
          </w:tcPr>
          <w:p w14:paraId="04F83462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797" w:type="pct"/>
            <w:vAlign w:val="center"/>
          </w:tcPr>
          <w:p w14:paraId="40FE3EF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723" w:type="pct"/>
            <w:vAlign w:val="center"/>
          </w:tcPr>
          <w:p w14:paraId="74C329E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784" w:type="pct"/>
            <w:vAlign w:val="center"/>
          </w:tcPr>
          <w:p w14:paraId="7E2B736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723" w:type="pct"/>
            <w:vAlign w:val="center"/>
          </w:tcPr>
          <w:p w14:paraId="63F6692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</w:tr>
      <w:tr w:rsidR="008545FA" w:rsidRPr="00784687" w14:paraId="20791AAB" w14:textId="77777777" w:rsidTr="00FE6789">
        <w:tc>
          <w:tcPr>
            <w:tcW w:w="1974" w:type="pct"/>
            <w:vAlign w:val="center"/>
          </w:tcPr>
          <w:p w14:paraId="0BB38264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797" w:type="pct"/>
            <w:vAlign w:val="center"/>
          </w:tcPr>
          <w:p w14:paraId="009DE29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23" w:type="pct"/>
            <w:vAlign w:val="center"/>
          </w:tcPr>
          <w:p w14:paraId="440B61EC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784" w:type="pct"/>
            <w:vAlign w:val="center"/>
          </w:tcPr>
          <w:p w14:paraId="03B8801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23" w:type="pct"/>
            <w:vAlign w:val="center"/>
          </w:tcPr>
          <w:p w14:paraId="5817B49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8545FA" w:rsidRPr="00784687" w14:paraId="2E0A1CDE" w14:textId="77777777" w:rsidTr="00FE6789">
        <w:tc>
          <w:tcPr>
            <w:tcW w:w="1974" w:type="pct"/>
            <w:vAlign w:val="center"/>
          </w:tcPr>
          <w:p w14:paraId="6100E2F8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sing</w:t>
            </w:r>
          </w:p>
        </w:tc>
        <w:tc>
          <w:tcPr>
            <w:tcW w:w="797" w:type="pct"/>
            <w:vAlign w:val="center"/>
          </w:tcPr>
          <w:p w14:paraId="7A101D8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723" w:type="pct"/>
            <w:vAlign w:val="center"/>
          </w:tcPr>
          <w:p w14:paraId="574ACC2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784" w:type="pct"/>
            <w:vAlign w:val="center"/>
          </w:tcPr>
          <w:p w14:paraId="6B866F2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23" w:type="pct"/>
            <w:vAlign w:val="center"/>
          </w:tcPr>
          <w:p w14:paraId="1F62D82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</w:tr>
      <w:tr w:rsidR="008545FA" w:rsidRPr="00784687" w14:paraId="2CED97A2" w14:textId="77777777" w:rsidTr="00FE6789">
        <w:tc>
          <w:tcPr>
            <w:tcW w:w="1974" w:type="pct"/>
            <w:vAlign w:val="center"/>
          </w:tcPr>
          <w:p w14:paraId="550230F0" w14:textId="77777777" w:rsidR="008545FA" w:rsidRPr="00784687" w:rsidRDefault="008545FA" w:rsidP="00EE1862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y diet</w:t>
            </w:r>
          </w:p>
        </w:tc>
        <w:tc>
          <w:tcPr>
            <w:tcW w:w="797" w:type="pct"/>
            <w:vAlign w:val="center"/>
          </w:tcPr>
          <w:p w14:paraId="501C3B2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6617454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pct"/>
            <w:vAlign w:val="center"/>
          </w:tcPr>
          <w:p w14:paraId="25CA82E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vAlign w:val="center"/>
          </w:tcPr>
          <w:p w14:paraId="650C88EB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545FA" w:rsidRPr="00784687" w14:paraId="35767D3B" w14:textId="77777777" w:rsidTr="00FE6789">
        <w:tc>
          <w:tcPr>
            <w:tcW w:w="1974" w:type="pct"/>
            <w:vAlign w:val="center"/>
          </w:tcPr>
          <w:p w14:paraId="31DEE9C9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etable (tablespoons/ day)</w:t>
            </w:r>
          </w:p>
        </w:tc>
        <w:tc>
          <w:tcPr>
            <w:tcW w:w="797" w:type="pct"/>
            <w:vAlign w:val="center"/>
          </w:tcPr>
          <w:p w14:paraId="4FBB85E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 (3.1)</w:t>
            </w:r>
          </w:p>
        </w:tc>
        <w:tc>
          <w:tcPr>
            <w:tcW w:w="723" w:type="pct"/>
            <w:vAlign w:val="center"/>
          </w:tcPr>
          <w:p w14:paraId="680BFBF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(3.0)</w:t>
            </w:r>
          </w:p>
        </w:tc>
        <w:tc>
          <w:tcPr>
            <w:tcW w:w="784" w:type="pct"/>
            <w:vAlign w:val="center"/>
          </w:tcPr>
          <w:p w14:paraId="2ECE8D99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 (3.1)</w:t>
            </w:r>
          </w:p>
        </w:tc>
        <w:tc>
          <w:tcPr>
            <w:tcW w:w="723" w:type="pct"/>
            <w:vAlign w:val="center"/>
          </w:tcPr>
          <w:p w14:paraId="451AF003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 (3.4)</w:t>
            </w:r>
          </w:p>
        </w:tc>
      </w:tr>
      <w:tr w:rsidR="008545FA" w:rsidRPr="00784687" w14:paraId="25DF9C42" w14:textId="77777777" w:rsidTr="00FE6789">
        <w:tc>
          <w:tcPr>
            <w:tcW w:w="1974" w:type="pct"/>
            <w:vAlign w:val="center"/>
          </w:tcPr>
          <w:p w14:paraId="1DAF079E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uit (tablespoons/ day)</w:t>
            </w:r>
          </w:p>
        </w:tc>
        <w:tc>
          <w:tcPr>
            <w:tcW w:w="797" w:type="pct"/>
            <w:vAlign w:val="center"/>
          </w:tcPr>
          <w:p w14:paraId="5EC4014D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2.3)</w:t>
            </w:r>
          </w:p>
        </w:tc>
        <w:tc>
          <w:tcPr>
            <w:tcW w:w="723" w:type="pct"/>
            <w:vAlign w:val="center"/>
          </w:tcPr>
          <w:p w14:paraId="2072DD10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2.7)</w:t>
            </w:r>
          </w:p>
        </w:tc>
        <w:tc>
          <w:tcPr>
            <w:tcW w:w="784" w:type="pct"/>
            <w:vAlign w:val="center"/>
          </w:tcPr>
          <w:p w14:paraId="71976C7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2.3)</w:t>
            </w:r>
          </w:p>
        </w:tc>
        <w:tc>
          <w:tcPr>
            <w:tcW w:w="723" w:type="pct"/>
            <w:vAlign w:val="center"/>
          </w:tcPr>
          <w:p w14:paraId="592970F7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2.4)</w:t>
            </w:r>
          </w:p>
        </w:tc>
      </w:tr>
      <w:tr w:rsidR="008545FA" w:rsidRPr="00784687" w14:paraId="226B99C7" w14:textId="77777777" w:rsidTr="00FE6789">
        <w:tc>
          <w:tcPr>
            <w:tcW w:w="1974" w:type="pct"/>
            <w:vAlign w:val="center"/>
          </w:tcPr>
          <w:p w14:paraId="0E7A525E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(times/ week)</w:t>
            </w:r>
          </w:p>
        </w:tc>
        <w:tc>
          <w:tcPr>
            <w:tcW w:w="797" w:type="pct"/>
            <w:vAlign w:val="center"/>
          </w:tcPr>
          <w:p w14:paraId="05B6911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1.5)</w:t>
            </w:r>
          </w:p>
        </w:tc>
        <w:tc>
          <w:tcPr>
            <w:tcW w:w="723" w:type="pct"/>
            <w:vAlign w:val="center"/>
          </w:tcPr>
          <w:p w14:paraId="47E87732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1.5)</w:t>
            </w:r>
          </w:p>
        </w:tc>
        <w:tc>
          <w:tcPr>
            <w:tcW w:w="784" w:type="pct"/>
            <w:vAlign w:val="center"/>
          </w:tcPr>
          <w:p w14:paraId="3C318538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1.5)</w:t>
            </w:r>
          </w:p>
        </w:tc>
        <w:tc>
          <w:tcPr>
            <w:tcW w:w="723" w:type="pct"/>
            <w:vAlign w:val="center"/>
          </w:tcPr>
          <w:p w14:paraId="52D076D5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 (1.6)</w:t>
            </w:r>
          </w:p>
        </w:tc>
      </w:tr>
      <w:tr w:rsidR="008545FA" w:rsidRPr="00784687" w14:paraId="3161B909" w14:textId="77777777" w:rsidTr="00FE6789">
        <w:tc>
          <w:tcPr>
            <w:tcW w:w="1974" w:type="pct"/>
            <w:tcBorders>
              <w:bottom w:val="nil"/>
            </w:tcBorders>
            <w:vAlign w:val="center"/>
          </w:tcPr>
          <w:p w14:paraId="14F73D50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cessed meat (times/ week)</w:t>
            </w:r>
          </w:p>
        </w:tc>
        <w:tc>
          <w:tcPr>
            <w:tcW w:w="797" w:type="pct"/>
            <w:tcBorders>
              <w:bottom w:val="nil"/>
            </w:tcBorders>
            <w:vAlign w:val="center"/>
          </w:tcPr>
          <w:p w14:paraId="6BF7ED9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 (1.4)</w:t>
            </w:r>
          </w:p>
        </w:tc>
        <w:tc>
          <w:tcPr>
            <w:tcW w:w="723" w:type="pct"/>
            <w:tcBorders>
              <w:bottom w:val="nil"/>
            </w:tcBorders>
            <w:vAlign w:val="center"/>
          </w:tcPr>
          <w:p w14:paraId="2163B226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 (1.4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08B61714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 (1.4)</w:t>
            </w:r>
          </w:p>
        </w:tc>
        <w:tc>
          <w:tcPr>
            <w:tcW w:w="723" w:type="pct"/>
            <w:tcBorders>
              <w:bottom w:val="nil"/>
            </w:tcBorders>
            <w:vAlign w:val="center"/>
          </w:tcPr>
          <w:p w14:paraId="4CA00161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 (1.5)</w:t>
            </w:r>
          </w:p>
        </w:tc>
      </w:tr>
      <w:tr w:rsidR="008545FA" w:rsidRPr="00784687" w14:paraId="4FC14F76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0D045D19" w14:textId="77777777" w:rsidR="008545FA" w:rsidRPr="00784687" w:rsidRDefault="008545FA" w:rsidP="00EE1862">
            <w:pPr>
              <w:ind w:firstLineChars="150" w:firstLine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cessed meat (times/ week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B743EDA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 (2.0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59C28EF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2.1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2DB167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 (2.1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9FAA60E" w14:textId="77777777" w:rsidR="008545FA" w:rsidRPr="00784687" w:rsidRDefault="008545FA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 (2.2)</w:t>
            </w:r>
          </w:p>
        </w:tc>
      </w:tr>
      <w:tr w:rsidR="00FE6789" w:rsidRPr="00784687" w14:paraId="55FD4745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1C365834" w14:textId="02BC34F7" w:rsidR="00FE6789" w:rsidRPr="00784687" w:rsidRDefault="00FE678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i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es (%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6BE28CEB" w14:textId="719AF403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D44FEE4" w14:textId="05976327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0AF363D9" w14:textId="2F747F57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64A286A" w14:textId="7723DEDB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</w:tr>
      <w:tr w:rsidR="00FE6789" w:rsidRPr="00784687" w14:paraId="077D4AF7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70A3F6F5" w14:textId="09488B2D" w:rsidR="00FE6789" w:rsidRPr="00784687" w:rsidRDefault="00FE678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cer (%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5D460D7D" w14:textId="7B25501C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380513F" w14:textId="6FA66883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CB9B9C0" w14:textId="0A999667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0C17C8C1" w14:textId="22EE580E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</w:tr>
      <w:tr w:rsidR="00FE6789" w:rsidRPr="00784687" w14:paraId="4E31873D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6CB197B5" w14:textId="3F0FED9B" w:rsidR="00FE6789" w:rsidRPr="00784687" w:rsidRDefault="00FE678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er outdoor time (hours/ per day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7415DA82" w14:textId="0E9CDD9D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 (2.0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056CB2D4" w14:textId="661038A8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 (2.3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6151D66" w14:textId="75E6D4C6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 (2.2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315963D" w14:textId="0EC6675C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 (2.5)</w:t>
            </w:r>
          </w:p>
        </w:tc>
      </w:tr>
      <w:tr w:rsidR="00FE6789" w:rsidRPr="00784687" w14:paraId="0D90BB6B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5D1E0A46" w14:textId="611B1CE1" w:rsidR="00FE6789" w:rsidRPr="00784687" w:rsidRDefault="00FE678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inter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utdoor time (hours/ per day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647CF479" w14:textId="5D066221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 (1.3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28BBA604" w14:textId="01A12201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 (1.7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1DCBC0C" w14:textId="520DE55C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(1.6)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C26F4F8" w14:textId="2EE6DEDD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2.0)</w:t>
            </w:r>
          </w:p>
        </w:tc>
      </w:tr>
      <w:tr w:rsidR="00FE6789" w:rsidRPr="00784687" w14:paraId="3BA3C6E5" w14:textId="77777777" w:rsidTr="00FE6789">
        <w:tc>
          <w:tcPr>
            <w:tcW w:w="1974" w:type="pct"/>
            <w:tcBorders>
              <w:top w:val="nil"/>
              <w:bottom w:val="nil"/>
            </w:tcBorders>
            <w:vAlign w:val="center"/>
          </w:tcPr>
          <w:p w14:paraId="0472ABE0" w14:textId="532CBBDD" w:rsidR="00FE6789" w:rsidRPr="00784687" w:rsidRDefault="00097CD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eral and other d</w:t>
            </w:r>
            <w:r w:rsidR="00FE678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etary supplements (%)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E386619" w14:textId="59E5E446" w:rsidR="00FE6789" w:rsidRPr="00784687" w:rsidRDefault="00097CD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4B1AFFE" w14:textId="278EFB32" w:rsidR="00FE6789" w:rsidRPr="00784687" w:rsidRDefault="00097CD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FB94DC1" w14:textId="10CDB85B" w:rsidR="00FE6789" w:rsidRPr="00784687" w:rsidRDefault="00097CD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02E8E4F2" w14:textId="1D54D32C" w:rsidR="00FE6789" w:rsidRPr="00784687" w:rsidRDefault="00097CD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</w:tr>
      <w:tr w:rsidR="00FE6789" w:rsidRPr="00784687" w14:paraId="22D338CA" w14:textId="77777777" w:rsidTr="00FE6789">
        <w:tc>
          <w:tcPr>
            <w:tcW w:w="1974" w:type="pct"/>
            <w:tcBorders>
              <w:top w:val="nil"/>
              <w:bottom w:val="single" w:sz="12" w:space="0" w:color="auto"/>
            </w:tcBorders>
            <w:vAlign w:val="center"/>
          </w:tcPr>
          <w:p w14:paraId="27404BEA" w14:textId="0A606A40" w:rsidR="00FE6789" w:rsidRPr="00784687" w:rsidRDefault="00FE6789" w:rsidP="00FE678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min D supplements (%)</w:t>
            </w:r>
          </w:p>
        </w:tc>
        <w:tc>
          <w:tcPr>
            <w:tcW w:w="797" w:type="pct"/>
            <w:tcBorders>
              <w:top w:val="nil"/>
              <w:bottom w:val="single" w:sz="12" w:space="0" w:color="auto"/>
            </w:tcBorders>
            <w:vAlign w:val="center"/>
          </w:tcPr>
          <w:p w14:paraId="68AD1996" w14:textId="0F4A4CCD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  <w:vAlign w:val="center"/>
          </w:tcPr>
          <w:p w14:paraId="53BB7791" w14:textId="25A2CEB2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vAlign w:val="center"/>
          </w:tcPr>
          <w:p w14:paraId="59E6DAFA" w14:textId="2068DB1C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  <w:vAlign w:val="center"/>
          </w:tcPr>
          <w:p w14:paraId="086B98D8" w14:textId="43DFD2F7" w:rsidR="00FE6789" w:rsidRPr="00784687" w:rsidRDefault="00FE6789" w:rsidP="00FE6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</w:p>
        </w:tc>
      </w:tr>
    </w:tbl>
    <w:p w14:paraId="46123CAE" w14:textId="65EE46D3" w:rsidR="008545FA" w:rsidRPr="00784687" w:rsidRDefault="008545FA" w:rsidP="008545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Continuous variables are displayed as means (SD), and categorical variables are presented as percentages.</w:t>
      </w:r>
    </w:p>
    <w:p w14:paraId="445EABF3" w14:textId="77777777" w:rsidR="00097CD9" w:rsidRPr="00784687" w:rsidRDefault="00097CD9" w:rsidP="00097CD9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ineral and other Dietary supplements include fish oil, glucosamine, and calcium.</w:t>
      </w:r>
    </w:p>
    <w:p w14:paraId="095330DF" w14:textId="77777777" w:rsidR="005B4447" w:rsidRPr="00784687" w:rsidRDefault="005B4447" w:rsidP="008545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7918CBC" w14:textId="14457AB7" w:rsidR="00B26D74" w:rsidRPr="00784687" w:rsidRDefault="00B26D74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4687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34ABB3FB" w14:textId="28F95F33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3 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Multivariable-adjusted HRs (95% CIs) for osteoporosis &gt;2 years from the baseline (27</w:t>
      </w:r>
      <w:r w:rsidR="00BF3E67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,3</w:t>
      </w:r>
      <w:r w:rsidR="00BF3E67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9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10EE7" w:rsidRPr="00784687" w14:paraId="7308C7B9" w14:textId="77777777" w:rsidTr="00354FCA">
        <w:tc>
          <w:tcPr>
            <w:tcW w:w="13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4689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31" w:type="dxa"/>
            <w:gridSpan w:val="4"/>
            <w:tcBorders>
              <w:bottom w:val="dashSmallGap" w:sz="12" w:space="0" w:color="auto"/>
            </w:tcBorders>
            <w:vAlign w:val="center"/>
          </w:tcPr>
          <w:p w14:paraId="21CD62D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rent work schedule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5A0D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310EE7" w:rsidRPr="00784687" w14:paraId="73D94030" w14:textId="77777777" w:rsidTr="00354FCA">
        <w:tc>
          <w:tcPr>
            <w:tcW w:w="138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2E3001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986496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 worker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3FBA6A8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rely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D9597C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1EECAC3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l night shifts</w:t>
            </w:r>
          </w:p>
        </w:tc>
        <w:tc>
          <w:tcPr>
            <w:tcW w:w="138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97D52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3DB945C9" w14:textId="77777777" w:rsidTr="00354FCA"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7080579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cases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06AC1F56" w14:textId="47C2428B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143AC8A3" w14:textId="5F439C86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2E2FD701" w14:textId="5541972F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7C580745" w14:textId="67CCC13D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81BCDF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1924069C" w14:textId="77777777" w:rsidTr="00354FCA">
        <w:tc>
          <w:tcPr>
            <w:tcW w:w="1382" w:type="dxa"/>
            <w:vAlign w:val="center"/>
          </w:tcPr>
          <w:p w14:paraId="07B70DA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sample size</w:t>
            </w:r>
          </w:p>
        </w:tc>
        <w:tc>
          <w:tcPr>
            <w:tcW w:w="1382" w:type="dxa"/>
            <w:vAlign w:val="center"/>
          </w:tcPr>
          <w:p w14:paraId="1494A800" w14:textId="1C8BDA65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1383" w:type="dxa"/>
            <w:vAlign w:val="center"/>
          </w:tcPr>
          <w:p w14:paraId="25FDCF09" w14:textId="751B0300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4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383" w:type="dxa"/>
            <w:vAlign w:val="center"/>
          </w:tcPr>
          <w:p w14:paraId="14FC473E" w14:textId="58499936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6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83" w:type="dxa"/>
            <w:vAlign w:val="center"/>
          </w:tcPr>
          <w:p w14:paraId="2D45C721" w14:textId="1D207BDF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,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83" w:type="dxa"/>
            <w:vAlign w:val="center"/>
          </w:tcPr>
          <w:p w14:paraId="68F4F9E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1B1281CB" w14:textId="77777777" w:rsidTr="00354FCA">
        <w:tc>
          <w:tcPr>
            <w:tcW w:w="1382" w:type="dxa"/>
            <w:vAlign w:val="center"/>
          </w:tcPr>
          <w:p w14:paraId="161E538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1</w:t>
            </w:r>
          </w:p>
        </w:tc>
        <w:tc>
          <w:tcPr>
            <w:tcW w:w="1382" w:type="dxa"/>
            <w:vAlign w:val="center"/>
          </w:tcPr>
          <w:p w14:paraId="24775F7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12968159" w14:textId="49EFDBF4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2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32ECE563" w14:textId="78417A01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3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4528C754" w14:textId="60FA5554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5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4873BC7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  <w:tr w:rsidR="00310EE7" w:rsidRPr="00784687" w14:paraId="39FCD79F" w14:textId="77777777" w:rsidTr="00354FCA">
        <w:tc>
          <w:tcPr>
            <w:tcW w:w="1382" w:type="dxa"/>
            <w:vAlign w:val="center"/>
          </w:tcPr>
          <w:p w14:paraId="300A0AA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2</w:t>
            </w:r>
          </w:p>
        </w:tc>
        <w:tc>
          <w:tcPr>
            <w:tcW w:w="1382" w:type="dxa"/>
            <w:vAlign w:val="center"/>
          </w:tcPr>
          <w:p w14:paraId="0C48AF6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5B7E7F86" w14:textId="68D1FC71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2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1EEF27DA" w14:textId="2F088F35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3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57D88673" w14:textId="47536A5E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28AAC2B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  <w:tr w:rsidR="00310EE7" w:rsidRPr="00784687" w14:paraId="16105538" w14:textId="77777777" w:rsidTr="00354FCA">
        <w:tc>
          <w:tcPr>
            <w:tcW w:w="1382" w:type="dxa"/>
            <w:vAlign w:val="center"/>
          </w:tcPr>
          <w:p w14:paraId="33E8D33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382" w:type="dxa"/>
            <w:vAlign w:val="center"/>
          </w:tcPr>
          <w:p w14:paraId="05FCBB4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4BA87C43" w14:textId="71CC9A55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 - 1.2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19B3F367" w14:textId="3DFA9F20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278D80D3" w14:textId="02179EA3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BF3E6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7A93E04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</w:tbl>
    <w:p w14:paraId="0BA21333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sex and BMI</w:t>
      </w:r>
    </w:p>
    <w:p w14:paraId="63C73470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ditionally adjusted for ethnicity (white, others), education (university or college, others) and Townsend deprivation index</w:t>
      </w:r>
    </w:p>
    <w:p w14:paraId="76EA1EF1" w14:textId="10BF6F14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ditionally adjusted for smoke (never, previous, current), alcohol (never, previous, current), physical activity at goal (no, yes, missing), healthy diet (vegetable, fruit, fish, unprocessed meat, processed meat)</w:t>
      </w:r>
    </w:p>
    <w:p w14:paraId="5A64419B" w14:textId="77777777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F682431" w14:textId="0EB1E9D5" w:rsidR="00AF51BD" w:rsidRPr="00784687" w:rsidRDefault="008545FA" w:rsidP="00AF51B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</w:t>
      </w:r>
      <w:r w:rsidR="00AF51BD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26379C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AF51BD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F51B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Current shift work and osteoporosis with fracture in the UK Biobank (n=276,</w:t>
      </w:r>
      <w:r w:rsidR="00AF51BD"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="00AF51B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74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558"/>
        <w:gridCol w:w="2206"/>
        <w:gridCol w:w="1615"/>
        <w:gridCol w:w="1150"/>
      </w:tblGrid>
      <w:tr w:rsidR="00AF51BD" w:rsidRPr="00784687" w14:paraId="27CB60F7" w14:textId="77777777" w:rsidTr="00115E18">
        <w:tc>
          <w:tcPr>
            <w:tcW w:w="107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4113D0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38" w:type="pct"/>
            <w:gridSpan w:val="3"/>
            <w:tcBorders>
              <w:bottom w:val="dashSmallGap" w:sz="12" w:space="0" w:color="auto"/>
            </w:tcBorders>
            <w:vAlign w:val="center"/>
          </w:tcPr>
          <w:p w14:paraId="40A1EC40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v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ge length of night shift</w:t>
            </w:r>
          </w:p>
        </w:tc>
        <w:tc>
          <w:tcPr>
            <w:tcW w:w="69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13D5A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AF51BD" w:rsidRPr="00784687" w14:paraId="2B6C8DC2" w14:textId="77777777" w:rsidTr="00115E18">
        <w:tc>
          <w:tcPr>
            <w:tcW w:w="107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053B135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8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5C2110C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328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114EE8C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ely/ some night shift</w:t>
            </w:r>
          </w:p>
        </w:tc>
        <w:tc>
          <w:tcPr>
            <w:tcW w:w="972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B104DFE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ual night shift</w:t>
            </w:r>
          </w:p>
        </w:tc>
        <w:tc>
          <w:tcPr>
            <w:tcW w:w="69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B8D0102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F51BD" w:rsidRPr="00784687" w14:paraId="60F9169D" w14:textId="77777777" w:rsidTr="00115E18">
        <w:tc>
          <w:tcPr>
            <w:tcW w:w="1070" w:type="pct"/>
            <w:tcBorders>
              <w:top w:val="single" w:sz="12" w:space="0" w:color="auto"/>
            </w:tcBorders>
            <w:vAlign w:val="center"/>
          </w:tcPr>
          <w:p w14:paraId="7E8711C1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ot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 cases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vAlign w:val="center"/>
          </w:tcPr>
          <w:p w14:paraId="1EC127DB" w14:textId="7193582C" w:rsidR="00AF51BD" w:rsidRPr="00784687" w:rsidRDefault="001D693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1328" w:type="pct"/>
            <w:tcBorders>
              <w:top w:val="single" w:sz="12" w:space="0" w:color="auto"/>
            </w:tcBorders>
            <w:vAlign w:val="center"/>
          </w:tcPr>
          <w:p w14:paraId="7322B115" w14:textId="75C39AAF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1D693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vAlign w:val="center"/>
          </w:tcPr>
          <w:p w14:paraId="14F05922" w14:textId="0CB3CAAC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693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vAlign w:val="center"/>
          </w:tcPr>
          <w:p w14:paraId="63983368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F51BD" w:rsidRPr="00784687" w14:paraId="0CC18F79" w14:textId="77777777" w:rsidTr="00115E18">
        <w:tc>
          <w:tcPr>
            <w:tcW w:w="1070" w:type="pct"/>
            <w:vAlign w:val="center"/>
          </w:tcPr>
          <w:p w14:paraId="4EE56C36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sample cases</w:t>
            </w:r>
          </w:p>
        </w:tc>
        <w:tc>
          <w:tcPr>
            <w:tcW w:w="938" w:type="pct"/>
            <w:vAlign w:val="center"/>
          </w:tcPr>
          <w:p w14:paraId="52753207" w14:textId="3B6474A3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693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971</w:t>
            </w:r>
          </w:p>
        </w:tc>
        <w:tc>
          <w:tcPr>
            <w:tcW w:w="1328" w:type="pct"/>
            <w:vAlign w:val="center"/>
          </w:tcPr>
          <w:p w14:paraId="750D0B49" w14:textId="322436D6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D693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179</w:t>
            </w:r>
          </w:p>
        </w:tc>
        <w:tc>
          <w:tcPr>
            <w:tcW w:w="972" w:type="pct"/>
            <w:vAlign w:val="center"/>
          </w:tcPr>
          <w:p w14:paraId="1076DA12" w14:textId="63CD7E8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D693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624</w:t>
            </w:r>
          </w:p>
        </w:tc>
        <w:tc>
          <w:tcPr>
            <w:tcW w:w="692" w:type="pct"/>
            <w:vAlign w:val="center"/>
          </w:tcPr>
          <w:p w14:paraId="3A98A368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F51BD" w:rsidRPr="00784687" w14:paraId="76AC8E1E" w14:textId="77777777" w:rsidTr="00115E18">
        <w:tc>
          <w:tcPr>
            <w:tcW w:w="1070" w:type="pct"/>
            <w:vAlign w:val="center"/>
          </w:tcPr>
          <w:p w14:paraId="78A9BB64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1</w:t>
            </w:r>
          </w:p>
        </w:tc>
        <w:tc>
          <w:tcPr>
            <w:tcW w:w="938" w:type="pct"/>
            <w:vAlign w:val="center"/>
          </w:tcPr>
          <w:p w14:paraId="2286F280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28" w:type="pct"/>
            <w:vAlign w:val="center"/>
          </w:tcPr>
          <w:p w14:paraId="2E11E60D" w14:textId="039D5443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5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72" w:type="pct"/>
            <w:vAlign w:val="center"/>
          </w:tcPr>
          <w:p w14:paraId="7FB35A7C" w14:textId="4B2D6E01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3.1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pct"/>
            <w:vAlign w:val="center"/>
          </w:tcPr>
          <w:p w14:paraId="1EA3381E" w14:textId="650E9072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F51BD" w:rsidRPr="00784687" w14:paraId="61081357" w14:textId="77777777" w:rsidTr="00115E18">
        <w:tc>
          <w:tcPr>
            <w:tcW w:w="1070" w:type="pct"/>
            <w:vAlign w:val="center"/>
          </w:tcPr>
          <w:p w14:paraId="54D51014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2</w:t>
            </w:r>
          </w:p>
        </w:tc>
        <w:tc>
          <w:tcPr>
            <w:tcW w:w="938" w:type="pct"/>
            <w:vAlign w:val="center"/>
          </w:tcPr>
          <w:p w14:paraId="0CD6C0C9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28" w:type="pct"/>
            <w:vAlign w:val="center"/>
          </w:tcPr>
          <w:p w14:paraId="25AE999E" w14:textId="44C2B0FF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72" w:type="pct"/>
            <w:vAlign w:val="center"/>
          </w:tcPr>
          <w:p w14:paraId="3647F786" w14:textId="03A6463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3.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pct"/>
            <w:vAlign w:val="center"/>
          </w:tcPr>
          <w:p w14:paraId="01EFA135" w14:textId="19751D36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D516AA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</w:tr>
      <w:tr w:rsidR="00AF51BD" w:rsidRPr="00784687" w14:paraId="6E7F6C22" w14:textId="77777777" w:rsidTr="00115E18">
        <w:tc>
          <w:tcPr>
            <w:tcW w:w="1070" w:type="pct"/>
            <w:vAlign w:val="center"/>
          </w:tcPr>
          <w:p w14:paraId="0DDAED71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3</w:t>
            </w:r>
          </w:p>
        </w:tc>
        <w:tc>
          <w:tcPr>
            <w:tcW w:w="938" w:type="pct"/>
            <w:vAlign w:val="center"/>
          </w:tcPr>
          <w:p w14:paraId="22D3C3B2" w14:textId="7777777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28" w:type="pct"/>
            <w:vAlign w:val="center"/>
          </w:tcPr>
          <w:p w14:paraId="31074D9F" w14:textId="33190DF7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72 - 1.35)</w:t>
            </w:r>
          </w:p>
        </w:tc>
        <w:tc>
          <w:tcPr>
            <w:tcW w:w="972" w:type="pct"/>
            <w:vAlign w:val="center"/>
          </w:tcPr>
          <w:p w14:paraId="00398AF5" w14:textId="0EBDF432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0 - 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)</w:t>
            </w:r>
          </w:p>
        </w:tc>
        <w:tc>
          <w:tcPr>
            <w:tcW w:w="692" w:type="pct"/>
            <w:vAlign w:val="center"/>
          </w:tcPr>
          <w:p w14:paraId="3A948357" w14:textId="4E293951" w:rsidR="00AF51BD" w:rsidRPr="00784687" w:rsidRDefault="00AF51BD" w:rsidP="00115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  <w:r w:rsidR="00BF2537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64D62CAE" w14:textId="77777777" w:rsidR="00AF51BD" w:rsidRPr="00784687" w:rsidRDefault="00AF51BD" w:rsidP="00AF51B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sex and BMI</w:t>
      </w:r>
    </w:p>
    <w:p w14:paraId="077D05C1" w14:textId="0FB2FB2F" w:rsidR="00AF51BD" w:rsidRPr="00784687" w:rsidRDefault="00AF51BD" w:rsidP="00AF51B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2 additionally adjusted for ethnicity (white, others), education (university or college, others) and Townsend </w:t>
      </w:r>
      <w:r w:rsidR="00270EB7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eprivation 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index</w:t>
      </w:r>
    </w:p>
    <w:p w14:paraId="62526EDD" w14:textId="0F740581" w:rsidR="00AF51BD" w:rsidRPr="00784687" w:rsidRDefault="00AF51BD" w:rsidP="00AF51B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ditionally adjusted for smoke (never, previous, current), alcohol (never, previous, current), physical activity at goal (no, yes, missing), healthy diet (vegetable, fruit, fish, unprocessed meat, processed meat)</w:t>
      </w:r>
    </w:p>
    <w:p w14:paraId="1261867D" w14:textId="77777777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690C9F2" w14:textId="0AD5896F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5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-adjusted HRs (95% CIs) for osteoporosis after multiple imputation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10EE7" w:rsidRPr="00784687" w14:paraId="6BBC40CC" w14:textId="77777777" w:rsidTr="00354FCA">
        <w:tc>
          <w:tcPr>
            <w:tcW w:w="13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02E5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31" w:type="dxa"/>
            <w:gridSpan w:val="4"/>
            <w:tcBorders>
              <w:bottom w:val="dashSmallGap" w:sz="12" w:space="0" w:color="auto"/>
            </w:tcBorders>
            <w:vAlign w:val="center"/>
          </w:tcPr>
          <w:p w14:paraId="2B1FA3B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rent work schedule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D9707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310EE7" w:rsidRPr="00784687" w14:paraId="0B78A603" w14:textId="77777777" w:rsidTr="00354FCA">
        <w:tc>
          <w:tcPr>
            <w:tcW w:w="138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0EBB8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03D402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 worker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08D1DEC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rely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65D036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958C20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l night shifts</w:t>
            </w:r>
          </w:p>
        </w:tc>
        <w:tc>
          <w:tcPr>
            <w:tcW w:w="138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D18CCE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6937DD50" w14:textId="77777777" w:rsidTr="00354FCA"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2E85858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cases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535F531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966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0B049B0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ABB984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19CCF17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66586C1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52879873" w14:textId="77777777" w:rsidTr="00354FCA">
        <w:tc>
          <w:tcPr>
            <w:tcW w:w="1382" w:type="dxa"/>
            <w:vAlign w:val="center"/>
          </w:tcPr>
          <w:p w14:paraId="1F3224E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sample size</w:t>
            </w:r>
          </w:p>
        </w:tc>
        <w:tc>
          <w:tcPr>
            <w:tcW w:w="1382" w:type="dxa"/>
            <w:vAlign w:val="center"/>
          </w:tcPr>
          <w:p w14:paraId="61BF49E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971</w:t>
            </w:r>
          </w:p>
        </w:tc>
        <w:tc>
          <w:tcPr>
            <w:tcW w:w="1383" w:type="dxa"/>
            <w:vAlign w:val="center"/>
          </w:tcPr>
          <w:p w14:paraId="0283DAE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02</w:t>
            </w:r>
          </w:p>
        </w:tc>
        <w:tc>
          <w:tcPr>
            <w:tcW w:w="1383" w:type="dxa"/>
            <w:vAlign w:val="center"/>
          </w:tcPr>
          <w:p w14:paraId="177250B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677</w:t>
            </w:r>
          </w:p>
        </w:tc>
        <w:tc>
          <w:tcPr>
            <w:tcW w:w="1383" w:type="dxa"/>
            <w:vAlign w:val="center"/>
          </w:tcPr>
          <w:p w14:paraId="178EA90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,624</w:t>
            </w:r>
          </w:p>
        </w:tc>
        <w:tc>
          <w:tcPr>
            <w:tcW w:w="1383" w:type="dxa"/>
            <w:vAlign w:val="center"/>
          </w:tcPr>
          <w:p w14:paraId="56F6BB9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39DF4706" w14:textId="77777777" w:rsidTr="00354FCA">
        <w:tc>
          <w:tcPr>
            <w:tcW w:w="1382" w:type="dxa"/>
            <w:vAlign w:val="center"/>
          </w:tcPr>
          <w:p w14:paraId="36F052A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1</w:t>
            </w:r>
          </w:p>
        </w:tc>
        <w:tc>
          <w:tcPr>
            <w:tcW w:w="1382" w:type="dxa"/>
            <w:vAlign w:val="center"/>
          </w:tcPr>
          <w:p w14:paraId="3C9F0F6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3D1EDA9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 (1.02 - 1.23)</w:t>
            </w:r>
          </w:p>
        </w:tc>
        <w:tc>
          <w:tcPr>
            <w:tcW w:w="1383" w:type="dxa"/>
            <w:vAlign w:val="center"/>
          </w:tcPr>
          <w:p w14:paraId="63B52D45" w14:textId="34A63E81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3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38969C6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 (1.12 - 1.50)</w:t>
            </w:r>
          </w:p>
        </w:tc>
        <w:tc>
          <w:tcPr>
            <w:tcW w:w="1383" w:type="dxa"/>
            <w:vAlign w:val="center"/>
          </w:tcPr>
          <w:p w14:paraId="04FB5B0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  <w:tr w:rsidR="00310EE7" w:rsidRPr="00784687" w14:paraId="4D8BB488" w14:textId="77777777" w:rsidTr="00354FCA">
        <w:tc>
          <w:tcPr>
            <w:tcW w:w="1382" w:type="dxa"/>
            <w:vAlign w:val="center"/>
          </w:tcPr>
          <w:p w14:paraId="45B48F3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2</w:t>
            </w:r>
          </w:p>
        </w:tc>
        <w:tc>
          <w:tcPr>
            <w:tcW w:w="1382" w:type="dxa"/>
            <w:vAlign w:val="center"/>
          </w:tcPr>
          <w:p w14:paraId="3AE7093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4C5A8EA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 (1.00 - 1.20)</w:t>
            </w:r>
          </w:p>
        </w:tc>
        <w:tc>
          <w:tcPr>
            <w:tcW w:w="1383" w:type="dxa"/>
            <w:vAlign w:val="center"/>
          </w:tcPr>
          <w:p w14:paraId="4920660D" w14:textId="0D391A43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 - 1.33)</w:t>
            </w:r>
          </w:p>
        </w:tc>
        <w:tc>
          <w:tcPr>
            <w:tcW w:w="1383" w:type="dxa"/>
            <w:vAlign w:val="center"/>
          </w:tcPr>
          <w:p w14:paraId="7AF7ED71" w14:textId="3066EFDB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4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145CF76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  <w:tr w:rsidR="00310EE7" w:rsidRPr="00784687" w14:paraId="25962EA4" w14:textId="77777777" w:rsidTr="00354FCA">
        <w:tc>
          <w:tcPr>
            <w:tcW w:w="1382" w:type="dxa"/>
            <w:vAlign w:val="center"/>
          </w:tcPr>
          <w:p w14:paraId="0399B34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382" w:type="dxa"/>
            <w:vAlign w:val="center"/>
          </w:tcPr>
          <w:p w14:paraId="3A7E830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2275892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 (0.99 - 1.19)</w:t>
            </w:r>
          </w:p>
        </w:tc>
        <w:tc>
          <w:tcPr>
            <w:tcW w:w="1383" w:type="dxa"/>
            <w:vAlign w:val="center"/>
          </w:tcPr>
          <w:p w14:paraId="121B35F9" w14:textId="1190A9C8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724461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1 - 1.32)</w:t>
            </w:r>
          </w:p>
        </w:tc>
        <w:tc>
          <w:tcPr>
            <w:tcW w:w="1383" w:type="dxa"/>
            <w:vAlign w:val="center"/>
          </w:tcPr>
          <w:p w14:paraId="38F249A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 (1.07 - 1.44)</w:t>
            </w:r>
          </w:p>
        </w:tc>
        <w:tc>
          <w:tcPr>
            <w:tcW w:w="1383" w:type="dxa"/>
            <w:vAlign w:val="center"/>
          </w:tcPr>
          <w:p w14:paraId="42006E5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</w:tbl>
    <w:p w14:paraId="0D88090C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sex and BMI</w:t>
      </w:r>
    </w:p>
    <w:p w14:paraId="36CFBF11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ditionally adjusted for ethnicity (white, others), education (university or college, others) and Townsend deprivation index</w:t>
      </w:r>
    </w:p>
    <w:p w14:paraId="5AE1C15F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3 additionally adjusted for smoke (never, previous, current), alcohol (never, previous, current), physical activity at goal (no, 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yes, missing), healthy diet (vegetable, fruit, fish, unprocessed meat, processed meat)</w:t>
      </w:r>
    </w:p>
    <w:p w14:paraId="21C43D52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071242C" w14:textId="00C72586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6 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lifetime night shift across previous reported jobs and the risk of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steoporosis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ident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baseline after multiple imputation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329"/>
        <w:gridCol w:w="1498"/>
        <w:gridCol w:w="1434"/>
        <w:gridCol w:w="1442"/>
        <w:gridCol w:w="980"/>
      </w:tblGrid>
      <w:tr w:rsidR="00310EE7" w:rsidRPr="00784687" w14:paraId="15BB9608" w14:textId="77777777" w:rsidTr="00354FCA">
        <w:trPr>
          <w:trHeight w:val="313"/>
        </w:trPr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5540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33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4375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ident osteoporosis in night shifts OR(95% CI)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B60C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310EE7" w:rsidRPr="00784687" w14:paraId="13F6D819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58777EC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etime duration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7B4817A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7C1865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years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64AA11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0 yea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81232F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0 years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5D39F84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6EF3E8B0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FCCE6C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1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72BF881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38D49B9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 (0.95 - 1.57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4F62DE5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85 - 1.64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EF825D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91 - 1.55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30D177F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2</w:t>
            </w:r>
          </w:p>
        </w:tc>
      </w:tr>
      <w:tr w:rsidR="00310EE7" w:rsidRPr="00784687" w14:paraId="5ED0E06D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1E329D5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2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6CB517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10074C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 (0.93 - 1.55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598BF0F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85 - 1.63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8A93B2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90 - 1.55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3F4F432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0</w:t>
            </w:r>
          </w:p>
        </w:tc>
      </w:tr>
      <w:tr w:rsidR="00310EE7" w:rsidRPr="00784687" w14:paraId="1FD66A5D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0E3E8F9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1174D1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45F5AF9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 (0.93 - 1.55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D5E293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85 - 1.63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05F27E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 (0.90 - 1.54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7D89859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0</w:t>
            </w:r>
          </w:p>
        </w:tc>
      </w:tr>
      <w:tr w:rsidR="00310EE7" w:rsidRPr="00784687" w14:paraId="47220CA2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FBB455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etime frequency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4E5F95A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43FD4ED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/ months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67C6246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8/ months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3770951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8/ months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7515246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774397D9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004B89E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1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CF54D3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99FED9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 (0.52 - 1.37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276B253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 (1.10 - 1.70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47F2A2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 (0.83 - 1.45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2D82354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4</w:t>
            </w:r>
          </w:p>
        </w:tc>
      </w:tr>
      <w:tr w:rsidR="00310EE7" w:rsidRPr="00784687" w14:paraId="53147140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725479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2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C38F52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6022A08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 (0.51 - 1.35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2B754B8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 (1.10 - 1.70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DDEACB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 (0.81 - 1.43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7294D74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5</w:t>
            </w:r>
          </w:p>
        </w:tc>
      </w:tr>
      <w:tr w:rsidR="00310EE7" w:rsidRPr="00784687" w14:paraId="19D501B3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single" w:sz="12" w:space="0" w:color="auto"/>
            </w:tcBorders>
            <w:vAlign w:val="center"/>
          </w:tcPr>
          <w:p w14:paraId="52497AC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800" w:type="pct"/>
            <w:tcBorders>
              <w:top w:val="nil"/>
              <w:bottom w:val="single" w:sz="12" w:space="0" w:color="auto"/>
            </w:tcBorders>
            <w:vAlign w:val="center"/>
          </w:tcPr>
          <w:p w14:paraId="67F88FB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single" w:sz="12" w:space="0" w:color="auto"/>
            </w:tcBorders>
            <w:vAlign w:val="center"/>
          </w:tcPr>
          <w:p w14:paraId="45AE54B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 (0.51 - 1.35)</w:t>
            </w:r>
          </w:p>
        </w:tc>
        <w:tc>
          <w:tcPr>
            <w:tcW w:w="863" w:type="pct"/>
            <w:tcBorders>
              <w:top w:val="nil"/>
              <w:bottom w:val="single" w:sz="12" w:space="0" w:color="auto"/>
            </w:tcBorders>
            <w:vAlign w:val="center"/>
          </w:tcPr>
          <w:p w14:paraId="4BF5E12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 (1.10 - 1.70)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vAlign w:val="center"/>
          </w:tcPr>
          <w:p w14:paraId="32CA7C3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 (0.81 - 1.42)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vAlign w:val="center"/>
          </w:tcPr>
          <w:p w14:paraId="1D0D146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1</w:t>
            </w:r>
          </w:p>
        </w:tc>
      </w:tr>
    </w:tbl>
    <w:p w14:paraId="1BAEE5AE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sex and BMI</w:t>
      </w:r>
    </w:p>
    <w:p w14:paraId="1FADF9C9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ditionally adjusted for ethnicity (white, others), education (university or college, others) and Townsend deprivation index</w:t>
      </w:r>
    </w:p>
    <w:p w14:paraId="705468FC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ditionally adjusted for smoke (never, previous, current), alcohol (never, previous, current), physical activity at goal (no, yes, missing), healthy diet (vegetable, fruit, fish, unprocessed meat, processed meat)</w:t>
      </w:r>
    </w:p>
    <w:p w14:paraId="0A902991" w14:textId="77777777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2EEB9BE" w14:textId="3B77C2EF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7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Current night shift work and osteoporosis odds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ter adjusted for other confound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10EE7" w:rsidRPr="00784687" w14:paraId="4F33F018" w14:textId="77777777" w:rsidTr="00354FCA">
        <w:tc>
          <w:tcPr>
            <w:tcW w:w="13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86C3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31" w:type="dxa"/>
            <w:gridSpan w:val="4"/>
            <w:tcBorders>
              <w:bottom w:val="dashSmallGap" w:sz="12" w:space="0" w:color="auto"/>
            </w:tcBorders>
            <w:vAlign w:val="center"/>
          </w:tcPr>
          <w:p w14:paraId="5A3C4AA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rent work schedule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9C0B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310EE7" w:rsidRPr="00784687" w14:paraId="2064EA1C" w14:textId="77777777" w:rsidTr="00354FCA">
        <w:tc>
          <w:tcPr>
            <w:tcW w:w="138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68EB5F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BE7981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 worker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EC3E3D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rely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3C0844E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 night shifts</w:t>
            </w:r>
          </w:p>
        </w:tc>
        <w:tc>
          <w:tcPr>
            <w:tcW w:w="1383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2448731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l night shifts</w:t>
            </w:r>
          </w:p>
        </w:tc>
        <w:tc>
          <w:tcPr>
            <w:tcW w:w="138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A74080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0425E767" w14:textId="77777777" w:rsidTr="00354FCA">
        <w:tc>
          <w:tcPr>
            <w:tcW w:w="1382" w:type="dxa"/>
            <w:vAlign w:val="center"/>
          </w:tcPr>
          <w:p w14:paraId="5A75E76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</w:t>
            </w:r>
          </w:p>
        </w:tc>
        <w:tc>
          <w:tcPr>
            <w:tcW w:w="1382" w:type="dxa"/>
            <w:vAlign w:val="center"/>
          </w:tcPr>
          <w:p w14:paraId="783BFD5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3073BE8A" w14:textId="473616B8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 (0.99 - 1.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63618162" w14:textId="3EB849FA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5 - 1.26)</w:t>
            </w:r>
          </w:p>
        </w:tc>
        <w:tc>
          <w:tcPr>
            <w:tcW w:w="1383" w:type="dxa"/>
            <w:vAlign w:val="center"/>
          </w:tcPr>
          <w:p w14:paraId="2EAD70DB" w14:textId="36231A3E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6 - 1.44)</w:t>
            </w:r>
          </w:p>
        </w:tc>
        <w:tc>
          <w:tcPr>
            <w:tcW w:w="1383" w:type="dxa"/>
            <w:vAlign w:val="center"/>
          </w:tcPr>
          <w:p w14:paraId="4ECF5CB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310EE7" w:rsidRPr="00784687" w14:paraId="4A8F77EF" w14:textId="77777777" w:rsidTr="00354FCA">
        <w:tc>
          <w:tcPr>
            <w:tcW w:w="1382" w:type="dxa"/>
            <w:vAlign w:val="center"/>
          </w:tcPr>
          <w:p w14:paraId="3D2B0FF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</w:t>
            </w:r>
          </w:p>
        </w:tc>
        <w:tc>
          <w:tcPr>
            <w:tcW w:w="1382" w:type="dxa"/>
            <w:vAlign w:val="center"/>
          </w:tcPr>
          <w:p w14:paraId="3811583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0C731B9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 (0.98 - 1.19)</w:t>
            </w:r>
          </w:p>
        </w:tc>
        <w:tc>
          <w:tcPr>
            <w:tcW w:w="1383" w:type="dxa"/>
            <w:vAlign w:val="center"/>
          </w:tcPr>
          <w:p w14:paraId="36F72EC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 (0.97 - 1.30)</w:t>
            </w:r>
          </w:p>
        </w:tc>
        <w:tc>
          <w:tcPr>
            <w:tcW w:w="1383" w:type="dxa"/>
            <w:vAlign w:val="center"/>
          </w:tcPr>
          <w:p w14:paraId="43C957FD" w14:textId="7C4163B0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 (1.0</w:t>
            </w:r>
            <w:r w:rsidR="00B50F5F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4</w:t>
            </w:r>
            <w:r w:rsidR="00B50F5F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1E414F6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310EE7" w:rsidRPr="00784687" w14:paraId="55627E31" w14:textId="77777777" w:rsidTr="00354FCA">
        <w:tc>
          <w:tcPr>
            <w:tcW w:w="1382" w:type="dxa"/>
            <w:vAlign w:val="center"/>
          </w:tcPr>
          <w:p w14:paraId="7CF8E60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I</w:t>
            </w:r>
          </w:p>
        </w:tc>
        <w:tc>
          <w:tcPr>
            <w:tcW w:w="1382" w:type="dxa"/>
            <w:vAlign w:val="center"/>
          </w:tcPr>
          <w:p w14:paraId="739DDBC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0A0572E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 (0.96 - 1.17)</w:t>
            </w:r>
          </w:p>
        </w:tc>
        <w:tc>
          <w:tcPr>
            <w:tcW w:w="1383" w:type="dxa"/>
            <w:vAlign w:val="center"/>
          </w:tcPr>
          <w:p w14:paraId="0E14F8E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 (0.97 - 1.30)</w:t>
            </w:r>
          </w:p>
        </w:tc>
        <w:tc>
          <w:tcPr>
            <w:tcW w:w="1383" w:type="dxa"/>
            <w:vAlign w:val="center"/>
          </w:tcPr>
          <w:p w14:paraId="559CB31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 (1.02 - 1.41)</w:t>
            </w:r>
          </w:p>
        </w:tc>
        <w:tc>
          <w:tcPr>
            <w:tcW w:w="1383" w:type="dxa"/>
            <w:vAlign w:val="center"/>
          </w:tcPr>
          <w:p w14:paraId="778F740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6</w:t>
            </w:r>
          </w:p>
        </w:tc>
      </w:tr>
      <w:tr w:rsidR="00310EE7" w:rsidRPr="00784687" w14:paraId="36B65244" w14:textId="77777777" w:rsidTr="00354FCA">
        <w:tc>
          <w:tcPr>
            <w:tcW w:w="1382" w:type="dxa"/>
            <w:vAlign w:val="center"/>
          </w:tcPr>
          <w:p w14:paraId="3E8FF53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V</w:t>
            </w:r>
          </w:p>
        </w:tc>
        <w:tc>
          <w:tcPr>
            <w:tcW w:w="1382" w:type="dxa"/>
            <w:vAlign w:val="center"/>
          </w:tcPr>
          <w:p w14:paraId="33C0246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383" w:type="dxa"/>
            <w:vAlign w:val="center"/>
          </w:tcPr>
          <w:p w14:paraId="6D40D423" w14:textId="11876609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 (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20)</w:t>
            </w:r>
          </w:p>
        </w:tc>
        <w:tc>
          <w:tcPr>
            <w:tcW w:w="1383" w:type="dxa"/>
            <w:vAlign w:val="center"/>
          </w:tcPr>
          <w:p w14:paraId="6B172B50" w14:textId="4D104D02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D46E44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vAlign w:val="center"/>
          </w:tcPr>
          <w:p w14:paraId="72E58BC7" w14:textId="61B3FE04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DD364C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7 - 1.45)</w:t>
            </w:r>
          </w:p>
        </w:tc>
        <w:tc>
          <w:tcPr>
            <w:tcW w:w="1383" w:type="dxa"/>
            <w:vAlign w:val="center"/>
          </w:tcPr>
          <w:p w14:paraId="6B304AE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1</w:t>
            </w:r>
          </w:p>
        </w:tc>
      </w:tr>
    </w:tbl>
    <w:p w14:paraId="0B7EC629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 finial model additionally adjusted for chronic disease (diabetes) and cancer</w:t>
      </w:r>
    </w:p>
    <w:p w14:paraId="1984C300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II finial model additionally adjusted for 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leep duration and sleep chronotype</w:t>
      </w:r>
    </w:p>
    <w:p w14:paraId="1539A202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II finial model additionally adjusted time spend outdoors in summer and winter</w:t>
      </w:r>
    </w:p>
    <w:p w14:paraId="5F08D362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V finial model additionally adjusted mineral and other dietary supplements (fish oil, glucosamine, calcium and others) and vitamin (vitamin D and others)</w:t>
      </w:r>
    </w:p>
    <w:p w14:paraId="3F28F661" w14:textId="21EB0A2A" w:rsidR="00B26D74" w:rsidRPr="00784687" w:rsidRDefault="00B26D7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1AA49FA7" w14:textId="4CBABE21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8 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Lifetime duration and frequency of work involving night shifts and osteoporosis odds after adjusted for other confounder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329"/>
        <w:gridCol w:w="1498"/>
        <w:gridCol w:w="1434"/>
        <w:gridCol w:w="1442"/>
        <w:gridCol w:w="980"/>
      </w:tblGrid>
      <w:tr w:rsidR="00310EE7" w:rsidRPr="00784687" w14:paraId="3836E9AD" w14:textId="77777777" w:rsidTr="00354FCA">
        <w:trPr>
          <w:trHeight w:val="313"/>
        </w:trPr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D9C5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33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B2905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ident osteoporosis in night shifts ORs (95% CI)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7327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310EE7" w:rsidRPr="00784687" w14:paraId="50DE60B7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2DAF566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etime duration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3A92B55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943911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years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2022DC7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0 yea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4701C9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0 years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0C05AD8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09E98B10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E313C6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41E7E34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808331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 (0.90 - 1.52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6D9C56E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 (0.86 - 1.66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1BE2D6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 (0.91 - 1.56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17E0109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2</w:t>
            </w:r>
          </w:p>
        </w:tc>
      </w:tr>
      <w:tr w:rsidR="00310EE7" w:rsidRPr="00784687" w14:paraId="60B978F4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5F88913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538ECB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43DDDF4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 (0.89 - 1.52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31CA91F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 (0.86 - 1.69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34F546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 (0.91 - 1.58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5566B84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6</w:t>
            </w:r>
          </w:p>
        </w:tc>
      </w:tr>
      <w:tr w:rsidR="00310EE7" w:rsidRPr="00784687" w14:paraId="6EB65DE3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466202B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390E99F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00358C2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 (0.96 - 1.62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214D509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 (0.88 - 1.71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E1A583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 (0.85 - 1.50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43B76BF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7</w:t>
            </w:r>
          </w:p>
        </w:tc>
      </w:tr>
      <w:tr w:rsidR="00310EE7" w:rsidRPr="00784687" w14:paraId="2C8BAF9F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653CC84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V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7DBF42D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C335EE0" w14:textId="7F6F2A6A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5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59CBB33B" w14:textId="32994198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8</w:t>
            </w:r>
            <w:r w:rsidR="00B736C6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6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76A7C203" w14:textId="7A18564B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1CCAD64B" w14:textId="1896D315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  <w:r w:rsidR="00B736C6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310EE7" w:rsidRPr="00784687" w14:paraId="1E8CB4A9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05DD3F5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fetime frequency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3D347D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B76EFA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/ months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0CD47B2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8/ months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E85B52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8/ months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7A836A2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629FDC89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16FB845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4A1112B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0C07BBC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 (0.47 - 1.28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1FBC0EE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 (1.11 - 1.72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0C94513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 (0.81 - 1.43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30FC85A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7</w:t>
            </w:r>
          </w:p>
        </w:tc>
      </w:tr>
      <w:tr w:rsidR="00310EE7" w:rsidRPr="00784687" w14:paraId="73EB5C45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29DC6C8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083D55F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34167D3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 (0.51 - 1.41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5DCE036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 (1.05 - 1.66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364E27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 (0.84 - 1.50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10504EC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2</w:t>
            </w:r>
          </w:p>
        </w:tc>
      </w:tr>
      <w:tr w:rsidR="00310EE7" w:rsidRPr="00784687" w14:paraId="67EFB598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273FA872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de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II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502DEE1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0D149A1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 (0.55 - 1.47)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6A67353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 (1.10 - 1.72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14729F2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 (0.79 - 1.43)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0C4FAEC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3</w:t>
            </w:r>
          </w:p>
        </w:tc>
      </w:tr>
      <w:tr w:rsidR="00310EE7" w:rsidRPr="00784687" w14:paraId="38228C5E" w14:textId="77777777" w:rsidTr="00354FCA">
        <w:trPr>
          <w:trHeight w:val="313"/>
        </w:trPr>
        <w:tc>
          <w:tcPr>
            <w:tcW w:w="977" w:type="pct"/>
            <w:tcBorders>
              <w:top w:val="nil"/>
              <w:bottom w:val="single" w:sz="12" w:space="0" w:color="auto"/>
            </w:tcBorders>
            <w:vAlign w:val="center"/>
          </w:tcPr>
          <w:p w14:paraId="72166AB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l IV</w:t>
            </w:r>
          </w:p>
        </w:tc>
        <w:tc>
          <w:tcPr>
            <w:tcW w:w="800" w:type="pct"/>
            <w:tcBorders>
              <w:top w:val="nil"/>
              <w:bottom w:val="single" w:sz="12" w:space="0" w:color="auto"/>
            </w:tcBorders>
            <w:vAlign w:val="center"/>
          </w:tcPr>
          <w:p w14:paraId="610A1C1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902" w:type="pct"/>
            <w:tcBorders>
              <w:top w:val="nil"/>
              <w:bottom w:val="single" w:sz="12" w:space="0" w:color="auto"/>
            </w:tcBorders>
            <w:vAlign w:val="center"/>
          </w:tcPr>
          <w:p w14:paraId="5BE5991E" w14:textId="150429BC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3" w:type="pct"/>
            <w:tcBorders>
              <w:top w:val="nil"/>
              <w:bottom w:val="single" w:sz="12" w:space="0" w:color="auto"/>
            </w:tcBorders>
            <w:vAlign w:val="center"/>
          </w:tcPr>
          <w:p w14:paraId="122FF529" w14:textId="2E8E0FD5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6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vAlign w:val="center"/>
          </w:tcPr>
          <w:p w14:paraId="54DCD087" w14:textId="44DFB824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4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vAlign w:val="center"/>
          </w:tcPr>
          <w:p w14:paraId="3638B272" w14:textId="536C6EA1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97CD9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4</w:t>
            </w:r>
          </w:p>
        </w:tc>
      </w:tr>
    </w:tbl>
    <w:p w14:paraId="206FBA88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 finial model additionally adjusted for chronic disease (diabetes) and cancer</w:t>
      </w:r>
    </w:p>
    <w:p w14:paraId="7953B8B6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II finial model additionally adjusted for 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leep duration and sleep chronotype</w:t>
      </w:r>
    </w:p>
    <w:p w14:paraId="1BE21EFF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II finial model additionally adjusted time spend outdoors in summer and winter</w:t>
      </w:r>
    </w:p>
    <w:p w14:paraId="4CCBE04C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IV finial model additionally adjusted mineral and other dietary supplements (fish oil, glucosamine, calcium and others) and vitamin (vitamin D and others)</w:t>
      </w:r>
    </w:p>
    <w:p w14:paraId="66B0AA8F" w14:textId="77777777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AB671E9" w14:textId="03D41D05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9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between current night shift work and osteoporosis risk on the female-specific cohorts after additional </w:t>
      </w:r>
      <w:r w:rsidR="00305719"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="00305719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djusted for menopause and hormones u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10EE7" w:rsidRPr="00784687" w14:paraId="3500E37F" w14:textId="77777777" w:rsidTr="00354FCA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CF0E0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1BD8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 (95%CI)</w:t>
            </w:r>
          </w:p>
        </w:tc>
      </w:tr>
      <w:tr w:rsidR="00310EE7" w:rsidRPr="00784687" w14:paraId="0474C6E2" w14:textId="77777777" w:rsidTr="00354FCA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7E2457D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rent night shift work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534B226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0F94510F" w14:textId="77777777" w:rsidTr="00354FCA">
        <w:tc>
          <w:tcPr>
            <w:tcW w:w="4148" w:type="dxa"/>
            <w:vAlign w:val="center"/>
          </w:tcPr>
          <w:p w14:paraId="0EFE755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 workers</w:t>
            </w:r>
          </w:p>
        </w:tc>
        <w:tc>
          <w:tcPr>
            <w:tcW w:w="4148" w:type="dxa"/>
            <w:vAlign w:val="center"/>
          </w:tcPr>
          <w:p w14:paraId="52E7542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</w:tr>
      <w:tr w:rsidR="00310EE7" w:rsidRPr="00784687" w14:paraId="3086F2D7" w14:textId="77777777" w:rsidTr="00354FCA">
        <w:tc>
          <w:tcPr>
            <w:tcW w:w="4148" w:type="dxa"/>
            <w:vAlign w:val="center"/>
          </w:tcPr>
          <w:p w14:paraId="47F66DB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ely night shifts</w:t>
            </w:r>
          </w:p>
        </w:tc>
        <w:tc>
          <w:tcPr>
            <w:tcW w:w="4148" w:type="dxa"/>
            <w:vAlign w:val="center"/>
          </w:tcPr>
          <w:p w14:paraId="53DBC0F9" w14:textId="5082962C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 (1.00 - 1.2</w:t>
            </w:r>
            <w:r w:rsidR="003F6E2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310EE7" w:rsidRPr="00784687" w14:paraId="547AE633" w14:textId="77777777" w:rsidTr="00354FCA">
        <w:tc>
          <w:tcPr>
            <w:tcW w:w="4148" w:type="dxa"/>
            <w:vAlign w:val="center"/>
          </w:tcPr>
          <w:p w14:paraId="441EE88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 night shifts</w:t>
            </w:r>
          </w:p>
        </w:tc>
        <w:tc>
          <w:tcPr>
            <w:tcW w:w="4148" w:type="dxa"/>
            <w:vAlign w:val="center"/>
          </w:tcPr>
          <w:p w14:paraId="70CBC61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 (0.93 - 1.29)</w:t>
            </w:r>
          </w:p>
        </w:tc>
      </w:tr>
      <w:tr w:rsidR="00310EE7" w:rsidRPr="00784687" w14:paraId="7CA40F0E" w14:textId="77777777" w:rsidTr="00354FCA">
        <w:tc>
          <w:tcPr>
            <w:tcW w:w="4148" w:type="dxa"/>
            <w:vAlign w:val="center"/>
          </w:tcPr>
          <w:p w14:paraId="09DE12F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l night shifts</w:t>
            </w:r>
          </w:p>
        </w:tc>
        <w:tc>
          <w:tcPr>
            <w:tcW w:w="4148" w:type="dxa"/>
            <w:vAlign w:val="center"/>
          </w:tcPr>
          <w:p w14:paraId="278A3871" w14:textId="74415B4A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3F6E2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3F6E2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5</w:t>
            </w:r>
            <w:r w:rsidR="003F6E2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310EE7" w:rsidRPr="00784687" w14:paraId="3A0D6FCC" w14:textId="77777777" w:rsidTr="00354FCA">
        <w:tc>
          <w:tcPr>
            <w:tcW w:w="4148" w:type="dxa"/>
            <w:vAlign w:val="center"/>
          </w:tcPr>
          <w:p w14:paraId="3CE27B4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4148" w:type="dxa"/>
            <w:vAlign w:val="center"/>
          </w:tcPr>
          <w:p w14:paraId="57A041E9" w14:textId="5600433B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3F6E2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0BBCD9C1" w14:textId="7777777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6FA7869" w14:textId="66217CD7" w:rsidR="00310EE7" w:rsidRPr="00784687" w:rsidRDefault="00310EE7" w:rsidP="00310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0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AA5280"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fe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time night shift work and osteoporosis risk in female group after adjusted for menopause and hormone u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10EE7" w:rsidRPr="00784687" w14:paraId="22DA2B6A" w14:textId="77777777" w:rsidTr="00354FCA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A2FE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abl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DAAD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 (95%CI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074E4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abl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126C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 (95%CI)</w:t>
            </w:r>
          </w:p>
        </w:tc>
      </w:tr>
      <w:tr w:rsidR="00310EE7" w:rsidRPr="00784687" w14:paraId="1C9D5B1F" w14:textId="77777777" w:rsidTr="00354FCA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6C04A0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ative duration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39E534E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92A6E0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age frequency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5BCB2D7F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0EE7" w:rsidRPr="00784687" w14:paraId="35854550" w14:textId="77777777" w:rsidTr="00354FCA">
        <w:tc>
          <w:tcPr>
            <w:tcW w:w="2074" w:type="dxa"/>
            <w:vAlign w:val="center"/>
          </w:tcPr>
          <w:p w14:paraId="5BBD830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2074" w:type="dxa"/>
            <w:vAlign w:val="center"/>
          </w:tcPr>
          <w:p w14:paraId="1057E04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2074" w:type="dxa"/>
            <w:vAlign w:val="center"/>
          </w:tcPr>
          <w:p w14:paraId="16431979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2074" w:type="dxa"/>
            <w:vAlign w:val="center"/>
          </w:tcPr>
          <w:p w14:paraId="2734F41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</w:tr>
      <w:tr w:rsidR="00310EE7" w:rsidRPr="00784687" w14:paraId="4397F103" w14:textId="77777777" w:rsidTr="00354FCA">
        <w:tc>
          <w:tcPr>
            <w:tcW w:w="2074" w:type="dxa"/>
            <w:vAlign w:val="center"/>
          </w:tcPr>
          <w:p w14:paraId="54C0ECE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years</w:t>
            </w:r>
          </w:p>
        </w:tc>
        <w:tc>
          <w:tcPr>
            <w:tcW w:w="2074" w:type="dxa"/>
            <w:vAlign w:val="center"/>
          </w:tcPr>
          <w:p w14:paraId="084DF1EE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13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- 1.52)</w:t>
            </w:r>
          </w:p>
        </w:tc>
        <w:tc>
          <w:tcPr>
            <w:tcW w:w="2074" w:type="dxa"/>
            <w:vAlign w:val="center"/>
          </w:tcPr>
          <w:p w14:paraId="3146E2EC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/ months</w:t>
            </w:r>
          </w:p>
        </w:tc>
        <w:tc>
          <w:tcPr>
            <w:tcW w:w="2074" w:type="dxa"/>
            <w:vAlign w:val="center"/>
          </w:tcPr>
          <w:p w14:paraId="077C38B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 (0.53 - 1.57)</w:t>
            </w:r>
          </w:p>
        </w:tc>
      </w:tr>
      <w:tr w:rsidR="00310EE7" w:rsidRPr="00784687" w14:paraId="4FB71C44" w14:textId="77777777" w:rsidTr="00354FCA">
        <w:tc>
          <w:tcPr>
            <w:tcW w:w="2074" w:type="dxa"/>
            <w:vAlign w:val="center"/>
          </w:tcPr>
          <w:p w14:paraId="3705CC98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0 years</w:t>
            </w:r>
          </w:p>
        </w:tc>
        <w:tc>
          <w:tcPr>
            <w:tcW w:w="2074" w:type="dxa"/>
            <w:vAlign w:val="center"/>
          </w:tcPr>
          <w:p w14:paraId="7486A82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 (0.82 - 1.70)</w:t>
            </w:r>
          </w:p>
        </w:tc>
        <w:tc>
          <w:tcPr>
            <w:tcW w:w="2074" w:type="dxa"/>
            <w:vAlign w:val="center"/>
          </w:tcPr>
          <w:p w14:paraId="6CEDBE3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8/ months</w:t>
            </w:r>
          </w:p>
        </w:tc>
        <w:tc>
          <w:tcPr>
            <w:tcW w:w="2074" w:type="dxa"/>
            <w:vAlign w:val="center"/>
          </w:tcPr>
          <w:p w14:paraId="77A6A93A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0 (1.10 - 1.79)</w:t>
            </w:r>
          </w:p>
        </w:tc>
      </w:tr>
      <w:tr w:rsidR="00310EE7" w:rsidRPr="00784687" w14:paraId="2E60BBB2" w14:textId="77777777" w:rsidTr="00354FCA">
        <w:tc>
          <w:tcPr>
            <w:tcW w:w="2074" w:type="dxa"/>
            <w:vAlign w:val="center"/>
          </w:tcPr>
          <w:p w14:paraId="3EC442D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0 years</w:t>
            </w:r>
          </w:p>
        </w:tc>
        <w:tc>
          <w:tcPr>
            <w:tcW w:w="2074" w:type="dxa"/>
            <w:vAlign w:val="center"/>
          </w:tcPr>
          <w:p w14:paraId="0A44AEF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 (0.95 - 1.73)</w:t>
            </w:r>
          </w:p>
        </w:tc>
        <w:tc>
          <w:tcPr>
            <w:tcW w:w="2074" w:type="dxa"/>
            <w:vAlign w:val="center"/>
          </w:tcPr>
          <w:p w14:paraId="07F8D515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8/ months</w:t>
            </w:r>
          </w:p>
        </w:tc>
        <w:tc>
          <w:tcPr>
            <w:tcW w:w="2074" w:type="dxa"/>
            <w:vAlign w:val="center"/>
          </w:tcPr>
          <w:p w14:paraId="70134591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 (0.70 - 1.39)</w:t>
            </w:r>
          </w:p>
        </w:tc>
      </w:tr>
      <w:tr w:rsidR="00310EE7" w:rsidRPr="00784687" w14:paraId="06F853E3" w14:textId="77777777" w:rsidTr="00354FCA">
        <w:tc>
          <w:tcPr>
            <w:tcW w:w="2074" w:type="dxa"/>
            <w:vAlign w:val="center"/>
          </w:tcPr>
          <w:p w14:paraId="500D646B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2074" w:type="dxa"/>
            <w:vAlign w:val="center"/>
          </w:tcPr>
          <w:p w14:paraId="2CD24506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1</w:t>
            </w:r>
          </w:p>
        </w:tc>
        <w:tc>
          <w:tcPr>
            <w:tcW w:w="2074" w:type="dxa"/>
            <w:vAlign w:val="center"/>
          </w:tcPr>
          <w:p w14:paraId="19AEBD17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2074" w:type="dxa"/>
            <w:vAlign w:val="center"/>
          </w:tcPr>
          <w:p w14:paraId="5F98E0E3" w14:textId="77777777" w:rsidR="00310EE7" w:rsidRPr="00784687" w:rsidRDefault="00310EE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8</w:t>
            </w:r>
          </w:p>
        </w:tc>
      </w:tr>
    </w:tbl>
    <w:p w14:paraId="7FB6E2C2" w14:textId="1F3CB2E5" w:rsidR="00B26D74" w:rsidRPr="00784687" w:rsidRDefault="00B26D74" w:rsidP="00310EE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6A7C61E" w14:textId="77777777" w:rsidR="00B26D74" w:rsidRPr="00784687" w:rsidRDefault="00B26D7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84687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B028FA3" w14:textId="62A9374E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1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ociation of current shift work and osteoporosis HRs by sex, BMI, sleep duration, sleep chronotype and AAOS suggested index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28"/>
        <w:gridCol w:w="1385"/>
        <w:gridCol w:w="1324"/>
        <w:gridCol w:w="1334"/>
        <w:gridCol w:w="1253"/>
      </w:tblGrid>
      <w:tr w:rsidR="00973977" w:rsidRPr="00784687" w14:paraId="10547326" w14:textId="77777777" w:rsidTr="00354FCA">
        <w:tc>
          <w:tcPr>
            <w:tcW w:w="107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D3C0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173" w:type="pct"/>
            <w:gridSpan w:val="4"/>
            <w:tcBorders>
              <w:bottom w:val="dashSmallGap" w:sz="12" w:space="0" w:color="auto"/>
            </w:tcBorders>
            <w:vAlign w:val="center"/>
          </w:tcPr>
          <w:p w14:paraId="5A03B96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rent work schedule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C390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or interaction</w:t>
            </w:r>
          </w:p>
        </w:tc>
      </w:tr>
      <w:tr w:rsidR="00973977" w:rsidRPr="00784687" w14:paraId="187F4286" w14:textId="77777777" w:rsidTr="00354FCA">
        <w:tc>
          <w:tcPr>
            <w:tcW w:w="107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2D235B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2563C78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y workers</w:t>
            </w:r>
          </w:p>
        </w:tc>
        <w:tc>
          <w:tcPr>
            <w:tcW w:w="834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FEA97A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rely night shifts</w:t>
            </w:r>
          </w:p>
        </w:tc>
        <w:tc>
          <w:tcPr>
            <w:tcW w:w="797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5C7D28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me night shifts</w:t>
            </w:r>
          </w:p>
        </w:tc>
        <w:tc>
          <w:tcPr>
            <w:tcW w:w="80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3DE56E1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al night shifts</w:t>
            </w:r>
          </w:p>
        </w:tc>
        <w:tc>
          <w:tcPr>
            <w:tcW w:w="75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BE819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E444217" w14:textId="77777777" w:rsidTr="00354FCA">
        <w:tc>
          <w:tcPr>
            <w:tcW w:w="1073" w:type="pct"/>
            <w:tcBorders>
              <w:top w:val="single" w:sz="12" w:space="0" w:color="auto"/>
            </w:tcBorders>
            <w:vAlign w:val="center"/>
          </w:tcPr>
          <w:p w14:paraId="6527C407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vAlign w:val="center"/>
          </w:tcPr>
          <w:p w14:paraId="419826F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051BDD8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  <w:vAlign w:val="center"/>
          </w:tcPr>
          <w:p w14:paraId="190F1B7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tcBorders>
              <w:top w:val="single" w:sz="12" w:space="0" w:color="auto"/>
            </w:tcBorders>
            <w:vAlign w:val="center"/>
          </w:tcPr>
          <w:p w14:paraId="739CF19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14:paraId="66EC9CB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475AA0FE" w14:textId="77777777" w:rsidTr="00354FCA">
        <w:tc>
          <w:tcPr>
            <w:tcW w:w="1073" w:type="pct"/>
            <w:vAlign w:val="center"/>
          </w:tcPr>
          <w:p w14:paraId="3BA835A3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en</w:t>
            </w:r>
          </w:p>
        </w:tc>
        <w:tc>
          <w:tcPr>
            <w:tcW w:w="739" w:type="pct"/>
            <w:vAlign w:val="center"/>
          </w:tcPr>
          <w:p w14:paraId="3F1E7A6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F4B2A4C" w14:textId="52C71719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51A26DC4" w14:textId="1FE1814E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5F59CEF8" w14:textId="4B43BADC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 w:val="restart"/>
            <w:vAlign w:val="center"/>
          </w:tcPr>
          <w:p w14:paraId="1365E6F9" w14:textId="50BA3655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</w:p>
        </w:tc>
      </w:tr>
      <w:tr w:rsidR="00973977" w:rsidRPr="00784687" w14:paraId="62775B4B" w14:textId="77777777" w:rsidTr="00354FCA">
        <w:tc>
          <w:tcPr>
            <w:tcW w:w="1073" w:type="pct"/>
            <w:vAlign w:val="center"/>
          </w:tcPr>
          <w:p w14:paraId="7ADF1580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women</w:t>
            </w:r>
          </w:p>
        </w:tc>
        <w:tc>
          <w:tcPr>
            <w:tcW w:w="739" w:type="pct"/>
            <w:vAlign w:val="center"/>
          </w:tcPr>
          <w:p w14:paraId="5B48B88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FDCC62D" w14:textId="1B5F8DDE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1 - 1.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23AB74BB" w14:textId="496BF1C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9)</w:t>
            </w:r>
          </w:p>
        </w:tc>
        <w:tc>
          <w:tcPr>
            <w:tcW w:w="803" w:type="pct"/>
            <w:vAlign w:val="center"/>
          </w:tcPr>
          <w:p w14:paraId="03A9EF3F" w14:textId="75E9F1F5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 (1.08 - 1.5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294BF80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B674BFD" w14:textId="77777777" w:rsidTr="00354FCA">
        <w:tc>
          <w:tcPr>
            <w:tcW w:w="1073" w:type="pct"/>
            <w:vAlign w:val="center"/>
          </w:tcPr>
          <w:p w14:paraId="17F626E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39" w:type="pct"/>
            <w:vAlign w:val="center"/>
          </w:tcPr>
          <w:p w14:paraId="593F8A3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75A73EF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2C269C4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604581C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65911F3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99819C0" w14:textId="77777777" w:rsidTr="00354FCA">
        <w:tc>
          <w:tcPr>
            <w:tcW w:w="1073" w:type="pct"/>
            <w:vAlign w:val="center"/>
          </w:tcPr>
          <w:p w14:paraId="14DAD592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25.0</w:t>
            </w:r>
          </w:p>
        </w:tc>
        <w:tc>
          <w:tcPr>
            <w:tcW w:w="739" w:type="pct"/>
            <w:vAlign w:val="center"/>
          </w:tcPr>
          <w:p w14:paraId="2A3FFF6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436098D" w14:textId="6F46FA30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58195F15" w14:textId="06097355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60618204" w14:textId="5F7419CE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 w:val="restart"/>
            <w:vAlign w:val="center"/>
          </w:tcPr>
          <w:p w14:paraId="17C5C80B" w14:textId="6209457A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EF5B95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4</w:t>
            </w:r>
          </w:p>
        </w:tc>
      </w:tr>
      <w:tr w:rsidR="00973977" w:rsidRPr="00784687" w14:paraId="7FD455EF" w14:textId="77777777" w:rsidTr="00354FCA">
        <w:tc>
          <w:tcPr>
            <w:tcW w:w="1073" w:type="pct"/>
            <w:vAlign w:val="center"/>
          </w:tcPr>
          <w:p w14:paraId="7B20A6B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25.0</w:t>
            </w:r>
          </w:p>
        </w:tc>
        <w:tc>
          <w:tcPr>
            <w:tcW w:w="739" w:type="pct"/>
            <w:vAlign w:val="center"/>
          </w:tcPr>
          <w:p w14:paraId="2EA90E7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269C4CBD" w14:textId="0E6901AF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5538A4E8" w14:textId="1E58ED23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3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791B4599" w14:textId="10906FE4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2649FF5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C2B2AF9" w14:textId="77777777" w:rsidTr="00354FCA">
        <w:tc>
          <w:tcPr>
            <w:tcW w:w="1073" w:type="pct"/>
            <w:vAlign w:val="center"/>
          </w:tcPr>
          <w:p w14:paraId="0FF1A2A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chronotyp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43FA42E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72E4738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4130C7F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0773A14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79FDE44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7A2B11AD" w14:textId="77777777" w:rsidTr="00354FCA">
        <w:tc>
          <w:tcPr>
            <w:tcW w:w="1073" w:type="pct"/>
            <w:vAlign w:val="center"/>
          </w:tcPr>
          <w:p w14:paraId="3F1C4855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orning</w:t>
            </w:r>
          </w:p>
        </w:tc>
        <w:tc>
          <w:tcPr>
            <w:tcW w:w="739" w:type="pct"/>
            <w:vAlign w:val="center"/>
          </w:tcPr>
          <w:p w14:paraId="3B0FAF5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63C72507" w14:textId="7F5645E1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1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69E457C1" w14:textId="7B00FDFD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7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78077BA0" w14:textId="7ECAEB68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1 - 1.5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 w:val="restart"/>
            <w:vAlign w:val="center"/>
          </w:tcPr>
          <w:p w14:paraId="521E944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56</w:t>
            </w:r>
          </w:p>
        </w:tc>
      </w:tr>
      <w:tr w:rsidR="00973977" w:rsidRPr="00784687" w14:paraId="53A02E9D" w14:textId="77777777" w:rsidTr="00354FCA">
        <w:tc>
          <w:tcPr>
            <w:tcW w:w="1073" w:type="pct"/>
            <w:vAlign w:val="center"/>
          </w:tcPr>
          <w:p w14:paraId="6152084A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termediate</w:t>
            </w:r>
          </w:p>
        </w:tc>
        <w:tc>
          <w:tcPr>
            <w:tcW w:w="739" w:type="pct"/>
            <w:vAlign w:val="center"/>
          </w:tcPr>
          <w:p w14:paraId="2314F53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60F51BB" w14:textId="5B247941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3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44BF7994" w14:textId="046CBAFD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00A80C58" w14:textId="6B21D5B8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6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49EE3CD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9BE47D5" w14:textId="77777777" w:rsidTr="00354FCA">
        <w:tc>
          <w:tcPr>
            <w:tcW w:w="1073" w:type="pct"/>
            <w:vAlign w:val="center"/>
          </w:tcPr>
          <w:p w14:paraId="432918AC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vening</w:t>
            </w:r>
          </w:p>
        </w:tc>
        <w:tc>
          <w:tcPr>
            <w:tcW w:w="739" w:type="pct"/>
            <w:vAlign w:val="center"/>
          </w:tcPr>
          <w:p w14:paraId="1AA45DF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2EB4D020" w14:textId="581B6566" w:rsidR="00973977" w:rsidRPr="00784687" w:rsidRDefault="00696E20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69A132D7" w14:textId="540F6F31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5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68284C6D" w14:textId="0C80191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 - 1.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6D08E82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439C296" w14:textId="77777777" w:rsidTr="00354FCA">
        <w:tc>
          <w:tcPr>
            <w:tcW w:w="1073" w:type="pct"/>
            <w:vAlign w:val="center"/>
          </w:tcPr>
          <w:p w14:paraId="63D66402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duratio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32C7925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2D45155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4E50F51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12D638B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3F4A660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318963D4" w14:textId="77777777" w:rsidTr="00354FCA">
        <w:tc>
          <w:tcPr>
            <w:tcW w:w="1073" w:type="pct"/>
            <w:vAlign w:val="center"/>
          </w:tcPr>
          <w:p w14:paraId="56EAC15E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8 h/ day</w:t>
            </w:r>
          </w:p>
        </w:tc>
        <w:tc>
          <w:tcPr>
            <w:tcW w:w="739" w:type="pct"/>
            <w:vAlign w:val="center"/>
          </w:tcPr>
          <w:p w14:paraId="07091AE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35ABF88" w14:textId="721B7D28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4B72782E" w14:textId="73AA54E9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3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01796A43" w14:textId="18A28F14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1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7)</w:t>
            </w:r>
          </w:p>
        </w:tc>
        <w:tc>
          <w:tcPr>
            <w:tcW w:w="754" w:type="pct"/>
            <w:vMerge w:val="restart"/>
            <w:vAlign w:val="center"/>
          </w:tcPr>
          <w:p w14:paraId="29EE2EE2" w14:textId="6892F59D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33918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0</w:t>
            </w:r>
          </w:p>
        </w:tc>
      </w:tr>
      <w:tr w:rsidR="00973977" w:rsidRPr="00784687" w14:paraId="7C2DD7BA" w14:textId="77777777" w:rsidTr="00354FCA">
        <w:tc>
          <w:tcPr>
            <w:tcW w:w="1073" w:type="pct"/>
            <w:vAlign w:val="center"/>
          </w:tcPr>
          <w:p w14:paraId="7EC7852E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8 h/ day</w:t>
            </w:r>
          </w:p>
        </w:tc>
        <w:tc>
          <w:tcPr>
            <w:tcW w:w="739" w:type="pct"/>
            <w:vAlign w:val="center"/>
          </w:tcPr>
          <w:p w14:paraId="474D310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75DDC2F" w14:textId="35F5183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1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66D4FBB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1 (0.85 - 1.45)</w:t>
            </w:r>
          </w:p>
        </w:tc>
        <w:tc>
          <w:tcPr>
            <w:tcW w:w="803" w:type="pct"/>
            <w:vAlign w:val="center"/>
          </w:tcPr>
          <w:p w14:paraId="13C8C8FD" w14:textId="3CEBE6A6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696E20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18D345E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46A3846" w14:textId="77777777" w:rsidTr="00354FCA">
        <w:tc>
          <w:tcPr>
            <w:tcW w:w="1073" w:type="pct"/>
            <w:vAlign w:val="center"/>
          </w:tcPr>
          <w:p w14:paraId="05BA03D8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ke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atu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4C321FF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3A00AD1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46FDBA0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0ED5800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2F9C25F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34CE808B" w14:textId="77777777" w:rsidTr="00354FCA">
        <w:tc>
          <w:tcPr>
            <w:tcW w:w="1073" w:type="pct"/>
            <w:vAlign w:val="center"/>
          </w:tcPr>
          <w:p w14:paraId="49FD9558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</w:t>
            </w:r>
          </w:p>
        </w:tc>
        <w:tc>
          <w:tcPr>
            <w:tcW w:w="739" w:type="pct"/>
            <w:vAlign w:val="center"/>
          </w:tcPr>
          <w:p w14:paraId="2057287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4AB8FCE1" w14:textId="0B8AC98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7 (0.94 - 1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35CA29CB" w14:textId="4BA6841A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3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27B2135C" w14:textId="52B1F473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0)</w:t>
            </w:r>
          </w:p>
        </w:tc>
        <w:tc>
          <w:tcPr>
            <w:tcW w:w="754" w:type="pct"/>
            <w:vMerge w:val="restart"/>
            <w:vAlign w:val="center"/>
          </w:tcPr>
          <w:p w14:paraId="759D7641" w14:textId="3F21034B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EF5B95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4</w:t>
            </w:r>
          </w:p>
        </w:tc>
      </w:tr>
      <w:tr w:rsidR="00973977" w:rsidRPr="00784687" w14:paraId="2087E34E" w14:textId="77777777" w:rsidTr="00354FCA">
        <w:tc>
          <w:tcPr>
            <w:tcW w:w="1073" w:type="pct"/>
            <w:vAlign w:val="center"/>
          </w:tcPr>
          <w:p w14:paraId="712621BF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/ previous</w:t>
            </w:r>
          </w:p>
        </w:tc>
        <w:tc>
          <w:tcPr>
            <w:tcW w:w="739" w:type="pct"/>
            <w:vAlign w:val="center"/>
          </w:tcPr>
          <w:p w14:paraId="5EE980A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EF8EEEB" w14:textId="7D0AF8CC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28)</w:t>
            </w:r>
          </w:p>
        </w:tc>
        <w:tc>
          <w:tcPr>
            <w:tcW w:w="797" w:type="pct"/>
            <w:vAlign w:val="center"/>
          </w:tcPr>
          <w:p w14:paraId="6EF270F4" w14:textId="15EEDABD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65E43AB2" w14:textId="6A268763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  <w:r w:rsidR="004C2282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6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7FACBAD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44FA4F6" w14:textId="77777777" w:rsidTr="00354FCA">
        <w:tc>
          <w:tcPr>
            <w:tcW w:w="1073" w:type="pct"/>
            <w:vAlign w:val="center"/>
          </w:tcPr>
          <w:p w14:paraId="1827F916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cohol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atu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508B7AF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11FA060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3FC5939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19BB839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49B3DDC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7F38A3E0" w14:textId="77777777" w:rsidTr="00354FCA">
        <w:tc>
          <w:tcPr>
            <w:tcW w:w="1073" w:type="pct"/>
            <w:vAlign w:val="center"/>
          </w:tcPr>
          <w:p w14:paraId="4E783567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/ previous</w:t>
            </w:r>
          </w:p>
        </w:tc>
        <w:tc>
          <w:tcPr>
            <w:tcW w:w="739" w:type="pct"/>
            <w:vAlign w:val="center"/>
          </w:tcPr>
          <w:p w14:paraId="74A5878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D4E5C4F" w14:textId="0E44C25F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6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1237F0C9" w14:textId="26B063E6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7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071CF756" w14:textId="4E93FD76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2.1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 w:val="restart"/>
            <w:vAlign w:val="center"/>
          </w:tcPr>
          <w:p w14:paraId="7D494713" w14:textId="48251FC8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</w:t>
            </w:r>
            <w:r w:rsidR="00EF5B95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</w:tr>
      <w:tr w:rsidR="00973977" w:rsidRPr="00784687" w14:paraId="0BF134C3" w14:textId="77777777" w:rsidTr="00354FCA">
        <w:tc>
          <w:tcPr>
            <w:tcW w:w="1073" w:type="pct"/>
            <w:vAlign w:val="center"/>
          </w:tcPr>
          <w:p w14:paraId="3AF3D1DE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</w:t>
            </w:r>
          </w:p>
        </w:tc>
        <w:tc>
          <w:tcPr>
            <w:tcW w:w="739" w:type="pct"/>
            <w:vAlign w:val="center"/>
          </w:tcPr>
          <w:p w14:paraId="36C7177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EDC776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8 (0.98 - 1.19)</w:t>
            </w:r>
          </w:p>
        </w:tc>
        <w:tc>
          <w:tcPr>
            <w:tcW w:w="797" w:type="pct"/>
            <w:vAlign w:val="center"/>
          </w:tcPr>
          <w:p w14:paraId="3ADD0986" w14:textId="379499F5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 (0.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30)</w:t>
            </w:r>
          </w:p>
        </w:tc>
        <w:tc>
          <w:tcPr>
            <w:tcW w:w="803" w:type="pct"/>
            <w:vAlign w:val="center"/>
          </w:tcPr>
          <w:p w14:paraId="4CC33D7C" w14:textId="43EFD892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791A95C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2238070" w14:textId="77777777" w:rsidTr="00354FCA">
        <w:tc>
          <w:tcPr>
            <w:tcW w:w="1073" w:type="pct"/>
            <w:vAlign w:val="center"/>
          </w:tcPr>
          <w:p w14:paraId="3F81D051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sical activity at goa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7221851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0AFBE97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7D38954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7EC2D7B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13D9B5E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6B116E60" w14:textId="77777777" w:rsidTr="00354FCA">
        <w:tc>
          <w:tcPr>
            <w:tcW w:w="1073" w:type="pct"/>
            <w:vAlign w:val="center"/>
          </w:tcPr>
          <w:p w14:paraId="4702FA4A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o</w:t>
            </w:r>
          </w:p>
        </w:tc>
        <w:tc>
          <w:tcPr>
            <w:tcW w:w="739" w:type="pct"/>
            <w:vAlign w:val="center"/>
          </w:tcPr>
          <w:p w14:paraId="5848CC2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BCD3495" w14:textId="78DEB0A6" w:rsidR="00973977" w:rsidRPr="00784687" w:rsidRDefault="003E15D9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0A67235B" w14:textId="7735931C" w:rsidR="00973977" w:rsidRPr="00784687" w:rsidRDefault="003E15D9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973977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31C40AD7" w14:textId="4A95F311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8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9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 w:val="restart"/>
            <w:vAlign w:val="center"/>
          </w:tcPr>
          <w:p w14:paraId="48E09719" w14:textId="55984CEC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EF5B95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8</w:t>
            </w:r>
          </w:p>
        </w:tc>
      </w:tr>
      <w:tr w:rsidR="00973977" w:rsidRPr="00784687" w14:paraId="530D83E3" w14:textId="77777777" w:rsidTr="00354FCA">
        <w:tc>
          <w:tcPr>
            <w:tcW w:w="1073" w:type="pct"/>
            <w:vAlign w:val="center"/>
          </w:tcPr>
          <w:p w14:paraId="16C43FF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Yes</w:t>
            </w:r>
          </w:p>
        </w:tc>
        <w:tc>
          <w:tcPr>
            <w:tcW w:w="739" w:type="pct"/>
            <w:vAlign w:val="center"/>
          </w:tcPr>
          <w:p w14:paraId="01D7314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789B035" w14:textId="169290FF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97 - 1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7" w:type="pct"/>
            <w:vAlign w:val="center"/>
          </w:tcPr>
          <w:p w14:paraId="3839A511" w14:textId="2B15020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0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pct"/>
            <w:vAlign w:val="center"/>
          </w:tcPr>
          <w:p w14:paraId="167E566B" w14:textId="4739D4E9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 1.4</w:t>
            </w:r>
            <w:r w:rsidR="003E15D9"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4" w:type="pct"/>
            <w:vMerge/>
            <w:vAlign w:val="center"/>
          </w:tcPr>
          <w:p w14:paraId="07C6072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48898D0E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BMI, ethnicity (white/others), education (university or college / others), Townsend deprivation index and AAOS suggested index</w:t>
      </w:r>
    </w:p>
    <w:p w14:paraId="5FF53A03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justed for age, sex (men/ women), ethnicity (white/others), education (university or college / others), Townsend deprivation index and AAOS suggested index</w:t>
      </w:r>
    </w:p>
    <w:p w14:paraId="5DBF5C74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justed for age, sex (men/ women), BMI, ethnicity (white/others), education (university or college / others), Townsend deprivation index and AAOS suggested index</w:t>
      </w:r>
    </w:p>
    <w:p w14:paraId="03ADE8B3" w14:textId="74D7AA46" w:rsidR="00973977" w:rsidRPr="00784687" w:rsidRDefault="00B26D74" w:rsidP="00B26D7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84687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41C4D121" w14:textId="10BB9FDA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12 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Association duration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lifetime work involving night shifts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steoporosis HRs by sex, BMI, sleep duration, sleep chronotype and AAOS suggested index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28"/>
        <w:gridCol w:w="1385"/>
        <w:gridCol w:w="1324"/>
        <w:gridCol w:w="1334"/>
        <w:gridCol w:w="1253"/>
      </w:tblGrid>
      <w:tr w:rsidR="00973977" w:rsidRPr="00784687" w14:paraId="0C747B99" w14:textId="77777777" w:rsidTr="00354FCA">
        <w:tc>
          <w:tcPr>
            <w:tcW w:w="107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7AF0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173" w:type="pct"/>
            <w:gridSpan w:val="4"/>
            <w:tcBorders>
              <w:bottom w:val="dashSmallGap" w:sz="12" w:space="0" w:color="auto"/>
            </w:tcBorders>
            <w:vAlign w:val="center"/>
          </w:tcPr>
          <w:p w14:paraId="7421839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rent work schedule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C31E7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or interaction</w:t>
            </w:r>
          </w:p>
        </w:tc>
      </w:tr>
      <w:tr w:rsidR="00973977" w:rsidRPr="00784687" w14:paraId="1A502366" w14:textId="77777777" w:rsidTr="00354FCA">
        <w:tc>
          <w:tcPr>
            <w:tcW w:w="107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BB6512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C553F2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834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7D65B01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5 years</w:t>
            </w:r>
          </w:p>
        </w:tc>
        <w:tc>
          <w:tcPr>
            <w:tcW w:w="797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12116C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- 10 years</w:t>
            </w:r>
          </w:p>
        </w:tc>
        <w:tc>
          <w:tcPr>
            <w:tcW w:w="80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2D74BC5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 10 years</w:t>
            </w:r>
          </w:p>
        </w:tc>
        <w:tc>
          <w:tcPr>
            <w:tcW w:w="75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6B52B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D16B370" w14:textId="77777777" w:rsidTr="00354FCA">
        <w:tc>
          <w:tcPr>
            <w:tcW w:w="1073" w:type="pct"/>
            <w:tcBorders>
              <w:top w:val="single" w:sz="12" w:space="0" w:color="auto"/>
            </w:tcBorders>
            <w:vAlign w:val="center"/>
          </w:tcPr>
          <w:p w14:paraId="0F6AC478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vAlign w:val="center"/>
          </w:tcPr>
          <w:p w14:paraId="0DFFDCD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2BC865F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  <w:vAlign w:val="center"/>
          </w:tcPr>
          <w:p w14:paraId="41FBCB1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tcBorders>
              <w:top w:val="single" w:sz="12" w:space="0" w:color="auto"/>
            </w:tcBorders>
            <w:vAlign w:val="center"/>
          </w:tcPr>
          <w:p w14:paraId="73AABA1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14:paraId="77B31AC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60501DA" w14:textId="77777777" w:rsidTr="00354FCA">
        <w:tc>
          <w:tcPr>
            <w:tcW w:w="1073" w:type="pct"/>
            <w:vAlign w:val="center"/>
          </w:tcPr>
          <w:p w14:paraId="5AEE8842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en</w:t>
            </w:r>
          </w:p>
        </w:tc>
        <w:tc>
          <w:tcPr>
            <w:tcW w:w="739" w:type="pct"/>
            <w:vAlign w:val="center"/>
          </w:tcPr>
          <w:p w14:paraId="0BEE2B2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4AF9AB6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 (0.82 - 2.37)</w:t>
            </w:r>
          </w:p>
        </w:tc>
        <w:tc>
          <w:tcPr>
            <w:tcW w:w="797" w:type="pct"/>
            <w:vAlign w:val="center"/>
          </w:tcPr>
          <w:p w14:paraId="6731E93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 (0.54 - 2.58)</w:t>
            </w:r>
          </w:p>
        </w:tc>
        <w:tc>
          <w:tcPr>
            <w:tcW w:w="803" w:type="pct"/>
            <w:vAlign w:val="center"/>
          </w:tcPr>
          <w:p w14:paraId="00CC7F1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4 (0.50 - 1.76)</w:t>
            </w:r>
          </w:p>
        </w:tc>
        <w:tc>
          <w:tcPr>
            <w:tcW w:w="754" w:type="pct"/>
            <w:vMerge w:val="restart"/>
            <w:vAlign w:val="center"/>
          </w:tcPr>
          <w:p w14:paraId="4034008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73</w:t>
            </w:r>
          </w:p>
        </w:tc>
      </w:tr>
      <w:tr w:rsidR="00973977" w:rsidRPr="00784687" w14:paraId="1F32BB0B" w14:textId="77777777" w:rsidTr="00354FCA">
        <w:tc>
          <w:tcPr>
            <w:tcW w:w="1073" w:type="pct"/>
            <w:vAlign w:val="center"/>
          </w:tcPr>
          <w:p w14:paraId="2924E017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women</w:t>
            </w:r>
          </w:p>
        </w:tc>
        <w:tc>
          <w:tcPr>
            <w:tcW w:w="739" w:type="pct"/>
            <w:vAlign w:val="center"/>
          </w:tcPr>
          <w:p w14:paraId="06B5884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D3AE9C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 (0.88 - 1.59)</w:t>
            </w:r>
          </w:p>
        </w:tc>
        <w:tc>
          <w:tcPr>
            <w:tcW w:w="797" w:type="pct"/>
            <w:vAlign w:val="center"/>
          </w:tcPr>
          <w:p w14:paraId="5827888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4 (0.79 - 1.65)</w:t>
            </w:r>
          </w:p>
        </w:tc>
        <w:tc>
          <w:tcPr>
            <w:tcW w:w="803" w:type="pct"/>
            <w:vAlign w:val="center"/>
          </w:tcPr>
          <w:p w14:paraId="7FAC979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 (0.97 - 1.76)</w:t>
            </w:r>
          </w:p>
        </w:tc>
        <w:tc>
          <w:tcPr>
            <w:tcW w:w="754" w:type="pct"/>
            <w:vMerge/>
            <w:vAlign w:val="center"/>
          </w:tcPr>
          <w:p w14:paraId="1B40C78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EAB715B" w14:textId="77777777" w:rsidTr="00354FCA">
        <w:tc>
          <w:tcPr>
            <w:tcW w:w="1073" w:type="pct"/>
            <w:vAlign w:val="center"/>
          </w:tcPr>
          <w:p w14:paraId="783E4F4A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39" w:type="pct"/>
            <w:vAlign w:val="center"/>
          </w:tcPr>
          <w:p w14:paraId="0974AFD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5C8B6D0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6BE1904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476920F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272201C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42F6033B" w14:textId="77777777" w:rsidTr="00354FCA">
        <w:tc>
          <w:tcPr>
            <w:tcW w:w="1073" w:type="pct"/>
            <w:vAlign w:val="center"/>
          </w:tcPr>
          <w:p w14:paraId="72289B21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25.0</w:t>
            </w:r>
          </w:p>
        </w:tc>
        <w:tc>
          <w:tcPr>
            <w:tcW w:w="739" w:type="pct"/>
            <w:vAlign w:val="center"/>
          </w:tcPr>
          <w:p w14:paraId="1AD4307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5954C35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 (0.78 - 1.63)</w:t>
            </w:r>
          </w:p>
        </w:tc>
        <w:tc>
          <w:tcPr>
            <w:tcW w:w="797" w:type="pct"/>
            <w:vAlign w:val="center"/>
          </w:tcPr>
          <w:p w14:paraId="23D5ABB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7 (0.90 - 2.10)</w:t>
            </w:r>
          </w:p>
        </w:tc>
        <w:tc>
          <w:tcPr>
            <w:tcW w:w="803" w:type="pct"/>
            <w:vAlign w:val="center"/>
          </w:tcPr>
          <w:p w14:paraId="5729EC5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 (1.05 - 2.12)</w:t>
            </w:r>
          </w:p>
        </w:tc>
        <w:tc>
          <w:tcPr>
            <w:tcW w:w="754" w:type="pct"/>
            <w:vMerge w:val="restart"/>
            <w:vAlign w:val="center"/>
          </w:tcPr>
          <w:p w14:paraId="7E5CA36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58</w:t>
            </w:r>
          </w:p>
        </w:tc>
      </w:tr>
      <w:tr w:rsidR="00973977" w:rsidRPr="00784687" w14:paraId="5D073D4C" w14:textId="77777777" w:rsidTr="00354FCA">
        <w:tc>
          <w:tcPr>
            <w:tcW w:w="1073" w:type="pct"/>
            <w:vAlign w:val="center"/>
          </w:tcPr>
          <w:p w14:paraId="72E6D3A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25.0</w:t>
            </w:r>
          </w:p>
        </w:tc>
        <w:tc>
          <w:tcPr>
            <w:tcW w:w="739" w:type="pct"/>
            <w:vAlign w:val="center"/>
          </w:tcPr>
          <w:p w14:paraId="1C52E37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2EC595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 (0.92 - 1.88)</w:t>
            </w:r>
          </w:p>
        </w:tc>
        <w:tc>
          <w:tcPr>
            <w:tcW w:w="797" w:type="pct"/>
            <w:vAlign w:val="center"/>
          </w:tcPr>
          <w:p w14:paraId="302D338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0 (0.52 - 1.54)</w:t>
            </w:r>
          </w:p>
        </w:tc>
        <w:tc>
          <w:tcPr>
            <w:tcW w:w="803" w:type="pct"/>
            <w:vAlign w:val="center"/>
          </w:tcPr>
          <w:p w14:paraId="511EADB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0 (0.59 - 1.36)</w:t>
            </w:r>
          </w:p>
        </w:tc>
        <w:tc>
          <w:tcPr>
            <w:tcW w:w="754" w:type="pct"/>
            <w:vMerge/>
            <w:vAlign w:val="center"/>
          </w:tcPr>
          <w:p w14:paraId="20FB1FF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4519E2BF" w14:textId="77777777" w:rsidTr="00354FCA">
        <w:tc>
          <w:tcPr>
            <w:tcW w:w="1073" w:type="pct"/>
            <w:vAlign w:val="center"/>
          </w:tcPr>
          <w:p w14:paraId="79C76745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chronotyp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71D1BA0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15DA710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782F660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4D69C26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6D53DB8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82697BE" w14:textId="77777777" w:rsidTr="00354FCA">
        <w:tc>
          <w:tcPr>
            <w:tcW w:w="1073" w:type="pct"/>
            <w:vAlign w:val="center"/>
          </w:tcPr>
          <w:p w14:paraId="0D1C9A6C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orning</w:t>
            </w:r>
          </w:p>
        </w:tc>
        <w:tc>
          <w:tcPr>
            <w:tcW w:w="739" w:type="pct"/>
            <w:vAlign w:val="center"/>
          </w:tcPr>
          <w:p w14:paraId="1D5CDD5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EA3ACE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2 (0.46 - 1.45)</w:t>
            </w:r>
          </w:p>
        </w:tc>
        <w:tc>
          <w:tcPr>
            <w:tcW w:w="797" w:type="pct"/>
            <w:vAlign w:val="center"/>
          </w:tcPr>
          <w:p w14:paraId="382D7F3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 (0.73 - 2.41)</w:t>
            </w:r>
          </w:p>
        </w:tc>
        <w:tc>
          <w:tcPr>
            <w:tcW w:w="803" w:type="pct"/>
            <w:vAlign w:val="center"/>
          </w:tcPr>
          <w:p w14:paraId="44759A7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0 (0.80 - 2.11)</w:t>
            </w:r>
          </w:p>
        </w:tc>
        <w:tc>
          <w:tcPr>
            <w:tcW w:w="754" w:type="pct"/>
            <w:vMerge w:val="restart"/>
            <w:vAlign w:val="center"/>
          </w:tcPr>
          <w:p w14:paraId="6EB3F0B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08</w:t>
            </w:r>
          </w:p>
        </w:tc>
      </w:tr>
      <w:tr w:rsidR="00973977" w:rsidRPr="00784687" w14:paraId="6F0213DC" w14:textId="77777777" w:rsidTr="00354FCA">
        <w:tc>
          <w:tcPr>
            <w:tcW w:w="1073" w:type="pct"/>
            <w:vAlign w:val="center"/>
          </w:tcPr>
          <w:p w14:paraId="4B97FFD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termediate</w:t>
            </w:r>
          </w:p>
        </w:tc>
        <w:tc>
          <w:tcPr>
            <w:tcW w:w="739" w:type="pct"/>
            <w:vAlign w:val="center"/>
          </w:tcPr>
          <w:p w14:paraId="213F585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162DBF8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4 (0.96 - 1.86)</w:t>
            </w:r>
          </w:p>
        </w:tc>
        <w:tc>
          <w:tcPr>
            <w:tcW w:w="797" w:type="pct"/>
            <w:vAlign w:val="center"/>
          </w:tcPr>
          <w:p w14:paraId="74196C6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3 (0.72 - 1.76)</w:t>
            </w:r>
          </w:p>
        </w:tc>
        <w:tc>
          <w:tcPr>
            <w:tcW w:w="803" w:type="pct"/>
            <w:vAlign w:val="center"/>
          </w:tcPr>
          <w:p w14:paraId="0E611E9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 (0.80 - 1.67)</w:t>
            </w:r>
          </w:p>
        </w:tc>
        <w:tc>
          <w:tcPr>
            <w:tcW w:w="754" w:type="pct"/>
            <w:vMerge/>
            <w:vAlign w:val="center"/>
          </w:tcPr>
          <w:p w14:paraId="3EDE3E1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723F34C" w14:textId="77777777" w:rsidTr="00354FCA">
        <w:tc>
          <w:tcPr>
            <w:tcW w:w="1073" w:type="pct"/>
            <w:vAlign w:val="center"/>
          </w:tcPr>
          <w:p w14:paraId="3DC0CEA4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vening</w:t>
            </w:r>
          </w:p>
        </w:tc>
        <w:tc>
          <w:tcPr>
            <w:tcW w:w="739" w:type="pct"/>
            <w:vAlign w:val="center"/>
          </w:tcPr>
          <w:p w14:paraId="28C43CD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B5E3CE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 (0.75 - 3.47)</w:t>
            </w:r>
          </w:p>
        </w:tc>
        <w:tc>
          <w:tcPr>
            <w:tcW w:w="797" w:type="pct"/>
            <w:vAlign w:val="center"/>
          </w:tcPr>
          <w:p w14:paraId="3954148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4 (0.25 - 2.82)</w:t>
            </w:r>
          </w:p>
        </w:tc>
        <w:tc>
          <w:tcPr>
            <w:tcW w:w="803" w:type="pct"/>
            <w:vAlign w:val="center"/>
          </w:tcPr>
          <w:p w14:paraId="69A392D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 (0.53 - 2.73)</w:t>
            </w:r>
          </w:p>
        </w:tc>
        <w:tc>
          <w:tcPr>
            <w:tcW w:w="754" w:type="pct"/>
            <w:vMerge/>
            <w:vAlign w:val="center"/>
          </w:tcPr>
          <w:p w14:paraId="43455D9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6F19DE84" w14:textId="77777777" w:rsidTr="00354FCA">
        <w:tc>
          <w:tcPr>
            <w:tcW w:w="1073" w:type="pct"/>
            <w:vAlign w:val="center"/>
          </w:tcPr>
          <w:p w14:paraId="1939801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duratio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4DF448F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2F9F748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13457E1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6C02EA2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46DEDEE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261E709" w14:textId="77777777" w:rsidTr="00354FCA">
        <w:tc>
          <w:tcPr>
            <w:tcW w:w="1073" w:type="pct"/>
            <w:vAlign w:val="center"/>
          </w:tcPr>
          <w:p w14:paraId="4E7A5A4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8 h/ day</w:t>
            </w:r>
          </w:p>
        </w:tc>
        <w:tc>
          <w:tcPr>
            <w:tcW w:w="739" w:type="pct"/>
            <w:vAlign w:val="center"/>
          </w:tcPr>
          <w:p w14:paraId="46E708A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2842B4F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3 (0.90 - 1.66)</w:t>
            </w:r>
          </w:p>
        </w:tc>
        <w:tc>
          <w:tcPr>
            <w:tcW w:w="797" w:type="pct"/>
            <w:vAlign w:val="center"/>
          </w:tcPr>
          <w:p w14:paraId="2226706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0 (0.74 - 1.65)</w:t>
            </w:r>
          </w:p>
        </w:tc>
        <w:tc>
          <w:tcPr>
            <w:tcW w:w="803" w:type="pct"/>
            <w:vAlign w:val="center"/>
          </w:tcPr>
          <w:p w14:paraId="37B404F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(0.89 - 1.67)</w:t>
            </w:r>
          </w:p>
        </w:tc>
        <w:tc>
          <w:tcPr>
            <w:tcW w:w="754" w:type="pct"/>
            <w:vMerge w:val="restart"/>
            <w:vAlign w:val="center"/>
          </w:tcPr>
          <w:p w14:paraId="102FBC9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71</w:t>
            </w:r>
          </w:p>
        </w:tc>
      </w:tr>
      <w:tr w:rsidR="00973977" w:rsidRPr="00784687" w14:paraId="7896F87D" w14:textId="77777777" w:rsidTr="00354FCA">
        <w:tc>
          <w:tcPr>
            <w:tcW w:w="1073" w:type="pct"/>
            <w:vAlign w:val="center"/>
          </w:tcPr>
          <w:p w14:paraId="50E90E5F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8 h/ day</w:t>
            </w:r>
          </w:p>
        </w:tc>
        <w:tc>
          <w:tcPr>
            <w:tcW w:w="739" w:type="pct"/>
            <w:vAlign w:val="center"/>
          </w:tcPr>
          <w:p w14:paraId="17D9450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538FFD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3 (0.76 - 1.99)</w:t>
            </w:r>
          </w:p>
        </w:tc>
        <w:tc>
          <w:tcPr>
            <w:tcW w:w="797" w:type="pct"/>
            <w:vAlign w:val="center"/>
          </w:tcPr>
          <w:p w14:paraId="76BAE79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 (0.71 - 2.32)</w:t>
            </w:r>
          </w:p>
        </w:tc>
        <w:tc>
          <w:tcPr>
            <w:tcW w:w="803" w:type="pct"/>
            <w:vAlign w:val="center"/>
          </w:tcPr>
          <w:p w14:paraId="7B527C1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 (0.72 - 2.00)</w:t>
            </w:r>
          </w:p>
        </w:tc>
        <w:tc>
          <w:tcPr>
            <w:tcW w:w="754" w:type="pct"/>
            <w:vMerge/>
            <w:vAlign w:val="center"/>
          </w:tcPr>
          <w:p w14:paraId="266E82A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4B6CCFB" w14:textId="77777777" w:rsidTr="00354FCA">
        <w:tc>
          <w:tcPr>
            <w:tcW w:w="1073" w:type="pct"/>
            <w:vAlign w:val="center"/>
          </w:tcPr>
          <w:p w14:paraId="52C7B99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ke statu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53288C9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55A6141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5F5D4F4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19B84FD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4EDB78D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9DFCE08" w14:textId="77777777" w:rsidTr="00354FCA">
        <w:tc>
          <w:tcPr>
            <w:tcW w:w="1073" w:type="pct"/>
            <w:vAlign w:val="center"/>
          </w:tcPr>
          <w:p w14:paraId="03E297F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</w:t>
            </w:r>
          </w:p>
        </w:tc>
        <w:tc>
          <w:tcPr>
            <w:tcW w:w="739" w:type="pct"/>
            <w:vAlign w:val="center"/>
          </w:tcPr>
          <w:p w14:paraId="26ECD65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66E6B75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3 (1.03 - 1.99)</w:t>
            </w:r>
          </w:p>
        </w:tc>
        <w:tc>
          <w:tcPr>
            <w:tcW w:w="797" w:type="pct"/>
            <w:vAlign w:val="center"/>
          </w:tcPr>
          <w:p w14:paraId="3C15781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 (0.63 - 1.65)</w:t>
            </w:r>
          </w:p>
        </w:tc>
        <w:tc>
          <w:tcPr>
            <w:tcW w:w="803" w:type="pct"/>
            <w:vAlign w:val="center"/>
          </w:tcPr>
          <w:p w14:paraId="1EAD46F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4 (0.86 - 1.79)</w:t>
            </w:r>
          </w:p>
        </w:tc>
        <w:tc>
          <w:tcPr>
            <w:tcW w:w="754" w:type="pct"/>
            <w:vMerge w:val="restart"/>
            <w:vAlign w:val="center"/>
          </w:tcPr>
          <w:p w14:paraId="7887B96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54</w:t>
            </w:r>
          </w:p>
        </w:tc>
      </w:tr>
      <w:tr w:rsidR="00973977" w:rsidRPr="00784687" w14:paraId="7E60EBD5" w14:textId="77777777" w:rsidTr="00354FCA">
        <w:tc>
          <w:tcPr>
            <w:tcW w:w="1073" w:type="pct"/>
            <w:vAlign w:val="center"/>
          </w:tcPr>
          <w:p w14:paraId="69EFABE5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/ previous</w:t>
            </w:r>
          </w:p>
        </w:tc>
        <w:tc>
          <w:tcPr>
            <w:tcW w:w="739" w:type="pct"/>
            <w:vAlign w:val="center"/>
          </w:tcPr>
          <w:p w14:paraId="2AA269B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3BECFE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(0.66 - 1.51)</w:t>
            </w:r>
          </w:p>
        </w:tc>
        <w:tc>
          <w:tcPr>
            <w:tcW w:w="797" w:type="pct"/>
            <w:vAlign w:val="center"/>
          </w:tcPr>
          <w:p w14:paraId="3A398CE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0 (0.82 - 2.08)</w:t>
            </w:r>
          </w:p>
        </w:tc>
        <w:tc>
          <w:tcPr>
            <w:tcW w:w="803" w:type="pct"/>
            <w:vAlign w:val="center"/>
          </w:tcPr>
          <w:p w14:paraId="4CDF738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 (0.79 - 1.76)</w:t>
            </w:r>
          </w:p>
        </w:tc>
        <w:tc>
          <w:tcPr>
            <w:tcW w:w="754" w:type="pct"/>
            <w:vMerge/>
            <w:vAlign w:val="center"/>
          </w:tcPr>
          <w:p w14:paraId="335FD45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1C613FA" w14:textId="77777777" w:rsidTr="00354FCA">
        <w:tc>
          <w:tcPr>
            <w:tcW w:w="1073" w:type="pct"/>
            <w:vAlign w:val="center"/>
          </w:tcPr>
          <w:p w14:paraId="6744445C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cohol statu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40FF728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22D9C7F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17D817A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581151B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2B78BBB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A67445B" w14:textId="77777777" w:rsidTr="00354FCA">
        <w:tc>
          <w:tcPr>
            <w:tcW w:w="1073" w:type="pct"/>
            <w:vAlign w:val="center"/>
          </w:tcPr>
          <w:p w14:paraId="36F93603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/ previous</w:t>
            </w:r>
          </w:p>
        </w:tc>
        <w:tc>
          <w:tcPr>
            <w:tcW w:w="739" w:type="pct"/>
            <w:vAlign w:val="center"/>
          </w:tcPr>
          <w:p w14:paraId="1199E2E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57A2EBF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 (0.36 - 2.95)</w:t>
            </w:r>
          </w:p>
        </w:tc>
        <w:tc>
          <w:tcPr>
            <w:tcW w:w="797" w:type="pct"/>
            <w:vAlign w:val="center"/>
          </w:tcPr>
          <w:p w14:paraId="2043757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 (0.36 - 3.98)</w:t>
            </w:r>
          </w:p>
        </w:tc>
        <w:tc>
          <w:tcPr>
            <w:tcW w:w="803" w:type="pct"/>
            <w:vAlign w:val="center"/>
          </w:tcPr>
          <w:p w14:paraId="56FD3C8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 (0.71 - 3.76)</w:t>
            </w:r>
          </w:p>
        </w:tc>
        <w:tc>
          <w:tcPr>
            <w:tcW w:w="754" w:type="pct"/>
            <w:vMerge w:val="restart"/>
            <w:vAlign w:val="center"/>
          </w:tcPr>
          <w:p w14:paraId="4C08D88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6</w:t>
            </w:r>
          </w:p>
        </w:tc>
      </w:tr>
      <w:tr w:rsidR="00973977" w:rsidRPr="00784687" w14:paraId="17DC8A9C" w14:textId="77777777" w:rsidTr="00354FCA">
        <w:tc>
          <w:tcPr>
            <w:tcW w:w="1073" w:type="pct"/>
            <w:vAlign w:val="center"/>
          </w:tcPr>
          <w:p w14:paraId="36B608F6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</w:t>
            </w:r>
          </w:p>
        </w:tc>
        <w:tc>
          <w:tcPr>
            <w:tcW w:w="739" w:type="pct"/>
            <w:vAlign w:val="center"/>
          </w:tcPr>
          <w:p w14:paraId="00829E2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2DFA47B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4 (0.95 - 1.62)</w:t>
            </w:r>
          </w:p>
        </w:tc>
        <w:tc>
          <w:tcPr>
            <w:tcW w:w="797" w:type="pct"/>
            <w:vAlign w:val="center"/>
          </w:tcPr>
          <w:p w14:paraId="759EE40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5 (0.82 - 1.63)</w:t>
            </w:r>
          </w:p>
        </w:tc>
        <w:tc>
          <w:tcPr>
            <w:tcW w:w="803" w:type="pct"/>
            <w:vAlign w:val="center"/>
          </w:tcPr>
          <w:p w14:paraId="6B9E684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 (0.89 - 1.57)</w:t>
            </w:r>
          </w:p>
        </w:tc>
        <w:tc>
          <w:tcPr>
            <w:tcW w:w="754" w:type="pct"/>
            <w:vMerge/>
            <w:vAlign w:val="center"/>
          </w:tcPr>
          <w:p w14:paraId="371410F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FAC51CA" w14:textId="77777777" w:rsidTr="00354FCA">
        <w:tc>
          <w:tcPr>
            <w:tcW w:w="1073" w:type="pct"/>
            <w:vAlign w:val="center"/>
          </w:tcPr>
          <w:p w14:paraId="02BE4E34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sical activity at goa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59CAD7F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55CBE59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0A34A27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2048537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11B6DF9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712D3F2F" w14:textId="77777777" w:rsidTr="00354FCA">
        <w:tc>
          <w:tcPr>
            <w:tcW w:w="1073" w:type="pct"/>
            <w:vAlign w:val="center"/>
          </w:tcPr>
          <w:p w14:paraId="00CA7320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o</w:t>
            </w:r>
          </w:p>
        </w:tc>
        <w:tc>
          <w:tcPr>
            <w:tcW w:w="739" w:type="pct"/>
            <w:vAlign w:val="center"/>
          </w:tcPr>
          <w:p w14:paraId="71AF43B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6BC5294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 (0.51 - 2.02)</w:t>
            </w:r>
          </w:p>
        </w:tc>
        <w:tc>
          <w:tcPr>
            <w:tcW w:w="797" w:type="pct"/>
            <w:vAlign w:val="center"/>
          </w:tcPr>
          <w:p w14:paraId="05CC985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7 (0.28 - 2.12)</w:t>
            </w:r>
          </w:p>
        </w:tc>
        <w:tc>
          <w:tcPr>
            <w:tcW w:w="803" w:type="pct"/>
            <w:vAlign w:val="center"/>
          </w:tcPr>
          <w:p w14:paraId="14FC8FC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2 (0.36 - 1.90)</w:t>
            </w:r>
          </w:p>
        </w:tc>
        <w:tc>
          <w:tcPr>
            <w:tcW w:w="754" w:type="pct"/>
            <w:vMerge w:val="restart"/>
            <w:vAlign w:val="center"/>
          </w:tcPr>
          <w:p w14:paraId="3824A72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52</w:t>
            </w:r>
          </w:p>
        </w:tc>
      </w:tr>
      <w:tr w:rsidR="00973977" w:rsidRPr="00784687" w14:paraId="499E6C8B" w14:textId="77777777" w:rsidTr="00354FCA">
        <w:tc>
          <w:tcPr>
            <w:tcW w:w="1073" w:type="pct"/>
            <w:vAlign w:val="center"/>
          </w:tcPr>
          <w:p w14:paraId="6FDDDADE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Yes</w:t>
            </w:r>
          </w:p>
        </w:tc>
        <w:tc>
          <w:tcPr>
            <w:tcW w:w="739" w:type="pct"/>
            <w:vAlign w:val="center"/>
          </w:tcPr>
          <w:p w14:paraId="2D226CF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1CBAEC0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 (0.93 - 1.70)</w:t>
            </w:r>
          </w:p>
        </w:tc>
        <w:tc>
          <w:tcPr>
            <w:tcW w:w="797" w:type="pct"/>
            <w:vAlign w:val="center"/>
          </w:tcPr>
          <w:p w14:paraId="49FD165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(0.83 - 1.81)</w:t>
            </w:r>
          </w:p>
        </w:tc>
        <w:tc>
          <w:tcPr>
            <w:tcW w:w="803" w:type="pct"/>
            <w:vAlign w:val="center"/>
          </w:tcPr>
          <w:p w14:paraId="0D4EECF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 (0.86 - 1.67)</w:t>
            </w:r>
          </w:p>
        </w:tc>
        <w:tc>
          <w:tcPr>
            <w:tcW w:w="754" w:type="pct"/>
            <w:vMerge/>
            <w:vAlign w:val="center"/>
          </w:tcPr>
          <w:p w14:paraId="27E6502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5DB6F20D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BMI, ethnicity (white/others), education (university or college / others), Townsend deprivation index and AAOS suggested index</w:t>
      </w:r>
    </w:p>
    <w:p w14:paraId="4E70C998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justed for age, sex (men/ women), ethnicity (white/others), education (university or college / others), Townsend deprivation index and AAOS suggested index</w:t>
      </w:r>
    </w:p>
    <w:p w14:paraId="57F2A322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justed for age, sex (men/ women), BMI, ethnicity (white/others), education (university or college / others), Townsend deprivation index and AAOS suggested index</w:t>
      </w:r>
    </w:p>
    <w:p w14:paraId="1269442B" w14:textId="41568FDD" w:rsidR="00B26D74" w:rsidRPr="00784687" w:rsidRDefault="00B26D7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84687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56CECAAE" w14:textId="08F032FC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13 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of 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average number of night shifts work</w:t>
      </w:r>
      <w:r w:rsidR="00AA5280"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d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month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steoporosis HRs by sex, BMI, sleep duration, sleep chronotype and AAOS suggested index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28"/>
        <w:gridCol w:w="1385"/>
        <w:gridCol w:w="1324"/>
        <w:gridCol w:w="1334"/>
        <w:gridCol w:w="1253"/>
      </w:tblGrid>
      <w:tr w:rsidR="00973977" w:rsidRPr="00784687" w14:paraId="41D2017D" w14:textId="77777777" w:rsidTr="00354FCA">
        <w:tc>
          <w:tcPr>
            <w:tcW w:w="107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2500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173" w:type="pct"/>
            <w:gridSpan w:val="4"/>
            <w:tcBorders>
              <w:bottom w:val="dashSmallGap" w:sz="12" w:space="0" w:color="auto"/>
            </w:tcBorders>
            <w:vAlign w:val="center"/>
          </w:tcPr>
          <w:p w14:paraId="4904D5B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rent work schedule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8797A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or interaction</w:t>
            </w:r>
          </w:p>
        </w:tc>
      </w:tr>
      <w:tr w:rsidR="00973977" w:rsidRPr="00784687" w14:paraId="67329352" w14:textId="77777777" w:rsidTr="00354FCA">
        <w:tc>
          <w:tcPr>
            <w:tcW w:w="107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90031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1FD415D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834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2656128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 3/ month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97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F11747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- 8/ months</w:t>
            </w:r>
          </w:p>
        </w:tc>
        <w:tc>
          <w:tcPr>
            <w:tcW w:w="803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BAE1EF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 8/ months</w:t>
            </w:r>
          </w:p>
        </w:tc>
        <w:tc>
          <w:tcPr>
            <w:tcW w:w="75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E7083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86C9EB9" w14:textId="77777777" w:rsidTr="00354FCA">
        <w:tc>
          <w:tcPr>
            <w:tcW w:w="1073" w:type="pct"/>
            <w:tcBorders>
              <w:top w:val="single" w:sz="12" w:space="0" w:color="auto"/>
            </w:tcBorders>
            <w:vAlign w:val="center"/>
          </w:tcPr>
          <w:p w14:paraId="1A4AA83A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vAlign w:val="center"/>
          </w:tcPr>
          <w:p w14:paraId="3D24811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3C78A51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  <w:vAlign w:val="center"/>
          </w:tcPr>
          <w:p w14:paraId="7B6278D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tcBorders>
              <w:top w:val="single" w:sz="12" w:space="0" w:color="auto"/>
            </w:tcBorders>
            <w:vAlign w:val="center"/>
          </w:tcPr>
          <w:p w14:paraId="0BC291E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14:paraId="4263C44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3CA43AC3" w14:textId="77777777" w:rsidTr="00354FCA">
        <w:tc>
          <w:tcPr>
            <w:tcW w:w="1073" w:type="pct"/>
            <w:vAlign w:val="center"/>
          </w:tcPr>
          <w:p w14:paraId="4A11E005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en</w:t>
            </w:r>
          </w:p>
        </w:tc>
        <w:tc>
          <w:tcPr>
            <w:tcW w:w="739" w:type="pct"/>
            <w:vAlign w:val="center"/>
          </w:tcPr>
          <w:p w14:paraId="2ACBFE3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6EE4CBD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3 (0.10 - 1.74)</w:t>
            </w:r>
          </w:p>
        </w:tc>
        <w:tc>
          <w:tcPr>
            <w:tcW w:w="797" w:type="pct"/>
            <w:vAlign w:val="center"/>
          </w:tcPr>
          <w:p w14:paraId="5A6BD51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 (0.75 - 2.18)</w:t>
            </w:r>
          </w:p>
        </w:tc>
        <w:tc>
          <w:tcPr>
            <w:tcW w:w="803" w:type="pct"/>
            <w:vAlign w:val="center"/>
          </w:tcPr>
          <w:p w14:paraId="75DB786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5 (0.79 - 2.33)</w:t>
            </w:r>
          </w:p>
        </w:tc>
        <w:tc>
          <w:tcPr>
            <w:tcW w:w="754" w:type="pct"/>
            <w:vMerge w:val="restart"/>
            <w:vAlign w:val="center"/>
          </w:tcPr>
          <w:p w14:paraId="7FA6CA1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62</w:t>
            </w:r>
          </w:p>
        </w:tc>
      </w:tr>
      <w:tr w:rsidR="00973977" w:rsidRPr="00784687" w14:paraId="7B12D967" w14:textId="77777777" w:rsidTr="00354FCA">
        <w:tc>
          <w:tcPr>
            <w:tcW w:w="1073" w:type="pct"/>
            <w:vAlign w:val="center"/>
          </w:tcPr>
          <w:p w14:paraId="036F134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women</w:t>
            </w:r>
          </w:p>
        </w:tc>
        <w:tc>
          <w:tcPr>
            <w:tcW w:w="739" w:type="pct"/>
            <w:vAlign w:val="center"/>
          </w:tcPr>
          <w:p w14:paraId="574416E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6A2ED8D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2 (0.53 - 1.57)</w:t>
            </w:r>
          </w:p>
        </w:tc>
        <w:tc>
          <w:tcPr>
            <w:tcW w:w="797" w:type="pct"/>
            <w:vAlign w:val="center"/>
          </w:tcPr>
          <w:p w14:paraId="224233F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3 (1.12 - 1.82)</w:t>
            </w:r>
          </w:p>
        </w:tc>
        <w:tc>
          <w:tcPr>
            <w:tcW w:w="803" w:type="pct"/>
            <w:vAlign w:val="center"/>
          </w:tcPr>
          <w:p w14:paraId="60D0152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 (0.73 - 1.43)</w:t>
            </w:r>
          </w:p>
        </w:tc>
        <w:tc>
          <w:tcPr>
            <w:tcW w:w="754" w:type="pct"/>
            <w:vMerge/>
            <w:vAlign w:val="center"/>
          </w:tcPr>
          <w:p w14:paraId="29C80FC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7741781A" w14:textId="77777777" w:rsidTr="00354FCA">
        <w:tc>
          <w:tcPr>
            <w:tcW w:w="1073" w:type="pct"/>
            <w:vAlign w:val="center"/>
          </w:tcPr>
          <w:p w14:paraId="1D2B2B86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39" w:type="pct"/>
            <w:vAlign w:val="center"/>
          </w:tcPr>
          <w:p w14:paraId="1C3164C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2DF33F5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67D1D6C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782978E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6A0FB28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26EA8414" w14:textId="77777777" w:rsidTr="00354FCA">
        <w:tc>
          <w:tcPr>
            <w:tcW w:w="1073" w:type="pct"/>
            <w:vAlign w:val="center"/>
          </w:tcPr>
          <w:p w14:paraId="25A97615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25.0</w:t>
            </w:r>
          </w:p>
        </w:tc>
        <w:tc>
          <w:tcPr>
            <w:tcW w:w="739" w:type="pct"/>
            <w:vAlign w:val="center"/>
          </w:tcPr>
          <w:p w14:paraId="7123C83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4C3BB0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2 (0.48 - 1.75)</w:t>
            </w:r>
          </w:p>
        </w:tc>
        <w:tc>
          <w:tcPr>
            <w:tcW w:w="797" w:type="pct"/>
            <w:vAlign w:val="center"/>
          </w:tcPr>
          <w:p w14:paraId="63E98F4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3 (1.14 - 2.05)</w:t>
            </w:r>
          </w:p>
        </w:tc>
        <w:tc>
          <w:tcPr>
            <w:tcW w:w="803" w:type="pct"/>
            <w:vAlign w:val="center"/>
          </w:tcPr>
          <w:p w14:paraId="122B151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5 (0.77 - 1.72)</w:t>
            </w:r>
          </w:p>
        </w:tc>
        <w:tc>
          <w:tcPr>
            <w:tcW w:w="754" w:type="pct"/>
            <w:vMerge w:val="restart"/>
            <w:vAlign w:val="center"/>
          </w:tcPr>
          <w:p w14:paraId="19D54CA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75</w:t>
            </w:r>
          </w:p>
        </w:tc>
      </w:tr>
      <w:tr w:rsidR="00973977" w:rsidRPr="00784687" w14:paraId="1B140B82" w14:textId="77777777" w:rsidTr="00354FCA">
        <w:tc>
          <w:tcPr>
            <w:tcW w:w="1073" w:type="pct"/>
            <w:vAlign w:val="center"/>
          </w:tcPr>
          <w:p w14:paraId="0DD9ABD7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25.0</w:t>
            </w:r>
          </w:p>
        </w:tc>
        <w:tc>
          <w:tcPr>
            <w:tcW w:w="739" w:type="pct"/>
            <w:vAlign w:val="center"/>
          </w:tcPr>
          <w:p w14:paraId="72A20FE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4E48DE9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 (0.29 - 1.46)</w:t>
            </w:r>
          </w:p>
        </w:tc>
        <w:tc>
          <w:tcPr>
            <w:tcW w:w="797" w:type="pct"/>
            <w:vAlign w:val="center"/>
          </w:tcPr>
          <w:p w14:paraId="5C913B2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1 (0.86 - 1.69)</w:t>
            </w:r>
          </w:p>
        </w:tc>
        <w:tc>
          <w:tcPr>
            <w:tcW w:w="803" w:type="pct"/>
            <w:vAlign w:val="center"/>
          </w:tcPr>
          <w:p w14:paraId="4A97F6C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 (0.67 - 1.51)</w:t>
            </w:r>
          </w:p>
        </w:tc>
        <w:tc>
          <w:tcPr>
            <w:tcW w:w="754" w:type="pct"/>
            <w:vMerge/>
            <w:vAlign w:val="center"/>
          </w:tcPr>
          <w:p w14:paraId="42E30A6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4A66B00" w14:textId="77777777" w:rsidTr="00354FCA">
        <w:tc>
          <w:tcPr>
            <w:tcW w:w="1073" w:type="pct"/>
            <w:vAlign w:val="center"/>
          </w:tcPr>
          <w:p w14:paraId="6B0A4321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chronotyp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03BE3F1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34869FE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2BB25A1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7437A62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15EF33E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280E4F6" w14:textId="77777777" w:rsidTr="00354FCA">
        <w:tc>
          <w:tcPr>
            <w:tcW w:w="1073" w:type="pct"/>
            <w:vAlign w:val="center"/>
          </w:tcPr>
          <w:p w14:paraId="4F63A92E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orning</w:t>
            </w:r>
          </w:p>
        </w:tc>
        <w:tc>
          <w:tcPr>
            <w:tcW w:w="739" w:type="pct"/>
            <w:vAlign w:val="center"/>
          </w:tcPr>
          <w:p w14:paraId="3D5E1CC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5E83F58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9 (0.36 - 2.21)</w:t>
            </w:r>
          </w:p>
        </w:tc>
        <w:tc>
          <w:tcPr>
            <w:tcW w:w="797" w:type="pct"/>
            <w:vAlign w:val="center"/>
          </w:tcPr>
          <w:p w14:paraId="076F556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 (0.79 - 1.89)</w:t>
            </w:r>
          </w:p>
        </w:tc>
        <w:tc>
          <w:tcPr>
            <w:tcW w:w="803" w:type="pct"/>
            <w:vAlign w:val="center"/>
          </w:tcPr>
          <w:p w14:paraId="552CE31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 (0.61 - 1.79)</w:t>
            </w:r>
          </w:p>
        </w:tc>
        <w:tc>
          <w:tcPr>
            <w:tcW w:w="754" w:type="pct"/>
            <w:vMerge w:val="restart"/>
            <w:vAlign w:val="center"/>
          </w:tcPr>
          <w:p w14:paraId="3611589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77</w:t>
            </w:r>
          </w:p>
        </w:tc>
      </w:tr>
      <w:tr w:rsidR="00973977" w:rsidRPr="00784687" w14:paraId="413F9FBE" w14:textId="77777777" w:rsidTr="00354FCA">
        <w:tc>
          <w:tcPr>
            <w:tcW w:w="1073" w:type="pct"/>
            <w:vAlign w:val="center"/>
          </w:tcPr>
          <w:p w14:paraId="35DC831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termediate</w:t>
            </w:r>
          </w:p>
        </w:tc>
        <w:tc>
          <w:tcPr>
            <w:tcW w:w="739" w:type="pct"/>
            <w:vAlign w:val="center"/>
          </w:tcPr>
          <w:p w14:paraId="679ECFE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529A4E4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0 (0.35 - 1.43)</w:t>
            </w:r>
          </w:p>
        </w:tc>
        <w:tc>
          <w:tcPr>
            <w:tcW w:w="797" w:type="pct"/>
            <w:vAlign w:val="center"/>
          </w:tcPr>
          <w:p w14:paraId="04BA85B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 (1.01 - 1.82)</w:t>
            </w:r>
          </w:p>
        </w:tc>
        <w:tc>
          <w:tcPr>
            <w:tcW w:w="803" w:type="pct"/>
            <w:vAlign w:val="center"/>
          </w:tcPr>
          <w:p w14:paraId="02A96C1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5 (0.87 - 1.80)</w:t>
            </w:r>
          </w:p>
        </w:tc>
        <w:tc>
          <w:tcPr>
            <w:tcW w:w="754" w:type="pct"/>
            <w:vMerge/>
            <w:vAlign w:val="center"/>
          </w:tcPr>
          <w:p w14:paraId="38A5872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3FE20D81" w14:textId="77777777" w:rsidTr="00354FCA">
        <w:tc>
          <w:tcPr>
            <w:tcW w:w="1073" w:type="pct"/>
            <w:vAlign w:val="center"/>
          </w:tcPr>
          <w:p w14:paraId="40E01710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vening</w:t>
            </w:r>
          </w:p>
        </w:tc>
        <w:tc>
          <w:tcPr>
            <w:tcW w:w="739" w:type="pct"/>
            <w:vAlign w:val="center"/>
          </w:tcPr>
          <w:p w14:paraId="6FE18EE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B337EA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(0.23 - 4.32)</w:t>
            </w:r>
          </w:p>
        </w:tc>
        <w:tc>
          <w:tcPr>
            <w:tcW w:w="797" w:type="pct"/>
            <w:vAlign w:val="center"/>
          </w:tcPr>
          <w:p w14:paraId="418E543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2 (0.75 - 3.09)</w:t>
            </w:r>
          </w:p>
        </w:tc>
        <w:tc>
          <w:tcPr>
            <w:tcW w:w="803" w:type="pct"/>
            <w:vAlign w:val="center"/>
          </w:tcPr>
          <w:p w14:paraId="0C4268E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 (0.44 - 2.51)</w:t>
            </w:r>
          </w:p>
        </w:tc>
        <w:tc>
          <w:tcPr>
            <w:tcW w:w="754" w:type="pct"/>
            <w:vMerge/>
            <w:vAlign w:val="center"/>
          </w:tcPr>
          <w:p w14:paraId="6ABF16F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54738B9D" w14:textId="77777777" w:rsidTr="00354FCA">
        <w:tc>
          <w:tcPr>
            <w:tcW w:w="1073" w:type="pct"/>
            <w:vAlign w:val="center"/>
          </w:tcPr>
          <w:p w14:paraId="5E2CD1AC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ep duration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78749C15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2C94C15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61CA469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28026E0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00443A0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2D7CDE7" w14:textId="77777777" w:rsidTr="00354FCA">
        <w:tc>
          <w:tcPr>
            <w:tcW w:w="1073" w:type="pct"/>
            <w:vAlign w:val="center"/>
          </w:tcPr>
          <w:p w14:paraId="6FBFFB26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&lt; 8 h/ day</w:t>
            </w:r>
          </w:p>
        </w:tc>
        <w:tc>
          <w:tcPr>
            <w:tcW w:w="739" w:type="pct"/>
            <w:vAlign w:val="center"/>
          </w:tcPr>
          <w:p w14:paraId="3312C55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22A2B4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5 (0.41 - 1.37)</w:t>
            </w:r>
          </w:p>
        </w:tc>
        <w:tc>
          <w:tcPr>
            <w:tcW w:w="797" w:type="pct"/>
            <w:vAlign w:val="center"/>
          </w:tcPr>
          <w:p w14:paraId="56CACF8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5 (0.95 - 1.64)</w:t>
            </w:r>
          </w:p>
        </w:tc>
        <w:tc>
          <w:tcPr>
            <w:tcW w:w="803" w:type="pct"/>
            <w:vAlign w:val="center"/>
          </w:tcPr>
          <w:p w14:paraId="3D8869C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 (0.95 - 1.79)</w:t>
            </w:r>
          </w:p>
        </w:tc>
        <w:tc>
          <w:tcPr>
            <w:tcW w:w="754" w:type="pct"/>
            <w:vMerge w:val="restart"/>
            <w:vAlign w:val="center"/>
          </w:tcPr>
          <w:p w14:paraId="354DC05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85</w:t>
            </w:r>
          </w:p>
        </w:tc>
      </w:tr>
      <w:tr w:rsidR="00973977" w:rsidRPr="00784687" w14:paraId="663C5184" w14:textId="77777777" w:rsidTr="00354FCA">
        <w:tc>
          <w:tcPr>
            <w:tcW w:w="1073" w:type="pct"/>
            <w:vAlign w:val="center"/>
          </w:tcPr>
          <w:p w14:paraId="2C02CEA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≥ 8 h/ day</w:t>
            </w:r>
          </w:p>
        </w:tc>
        <w:tc>
          <w:tcPr>
            <w:tcW w:w="739" w:type="pct"/>
            <w:vAlign w:val="center"/>
          </w:tcPr>
          <w:p w14:paraId="02BF2F0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B7AB1F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4 (0.38 - 2.32)</w:t>
            </w:r>
          </w:p>
        </w:tc>
        <w:tc>
          <w:tcPr>
            <w:tcW w:w="797" w:type="pct"/>
            <w:vAlign w:val="center"/>
          </w:tcPr>
          <w:p w14:paraId="2D096B6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5 (1.20 - 2.55)</w:t>
            </w:r>
          </w:p>
        </w:tc>
        <w:tc>
          <w:tcPr>
            <w:tcW w:w="803" w:type="pct"/>
            <w:vAlign w:val="center"/>
          </w:tcPr>
          <w:p w14:paraId="5D6B35B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 (0.32 - 1.24)</w:t>
            </w:r>
          </w:p>
        </w:tc>
        <w:tc>
          <w:tcPr>
            <w:tcW w:w="754" w:type="pct"/>
            <w:vMerge/>
            <w:vAlign w:val="center"/>
          </w:tcPr>
          <w:p w14:paraId="74F7EC97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FC50A81" w14:textId="77777777" w:rsidTr="00354FCA">
        <w:tc>
          <w:tcPr>
            <w:tcW w:w="1073" w:type="pct"/>
            <w:vAlign w:val="center"/>
          </w:tcPr>
          <w:p w14:paraId="33102E1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ke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0EC5DD5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57C9EF8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78F8125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5FE3B7A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3E09F9E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476A1CB" w14:textId="77777777" w:rsidTr="00354FCA">
        <w:tc>
          <w:tcPr>
            <w:tcW w:w="1073" w:type="pct"/>
            <w:vAlign w:val="center"/>
          </w:tcPr>
          <w:p w14:paraId="6530CCCE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</w:t>
            </w:r>
          </w:p>
        </w:tc>
        <w:tc>
          <w:tcPr>
            <w:tcW w:w="739" w:type="pct"/>
            <w:vAlign w:val="center"/>
          </w:tcPr>
          <w:p w14:paraId="1C2DE1C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273BCBE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 (0.30 - 1.38)</w:t>
            </w:r>
          </w:p>
        </w:tc>
        <w:tc>
          <w:tcPr>
            <w:tcW w:w="797" w:type="pct"/>
            <w:vAlign w:val="center"/>
          </w:tcPr>
          <w:p w14:paraId="3C09A49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 (1.24 - 2.16)</w:t>
            </w:r>
          </w:p>
        </w:tc>
        <w:tc>
          <w:tcPr>
            <w:tcW w:w="803" w:type="pct"/>
            <w:vAlign w:val="center"/>
          </w:tcPr>
          <w:p w14:paraId="58FB5E7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7 (0.64 - 1.48)</w:t>
            </w:r>
          </w:p>
        </w:tc>
        <w:tc>
          <w:tcPr>
            <w:tcW w:w="754" w:type="pct"/>
            <w:vMerge w:val="restart"/>
            <w:vAlign w:val="center"/>
          </w:tcPr>
          <w:p w14:paraId="3E63C48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59</w:t>
            </w:r>
          </w:p>
        </w:tc>
      </w:tr>
      <w:tr w:rsidR="00973977" w:rsidRPr="00784687" w14:paraId="1FAA936D" w14:textId="77777777" w:rsidTr="00354FCA">
        <w:tc>
          <w:tcPr>
            <w:tcW w:w="1073" w:type="pct"/>
            <w:vAlign w:val="center"/>
          </w:tcPr>
          <w:p w14:paraId="2629B82C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/ previous</w:t>
            </w:r>
          </w:p>
        </w:tc>
        <w:tc>
          <w:tcPr>
            <w:tcW w:w="739" w:type="pct"/>
            <w:vAlign w:val="center"/>
          </w:tcPr>
          <w:p w14:paraId="298B382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5CF593D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 (0.49 - 1.89)</w:t>
            </w:r>
          </w:p>
        </w:tc>
        <w:tc>
          <w:tcPr>
            <w:tcW w:w="797" w:type="pct"/>
            <w:vAlign w:val="center"/>
          </w:tcPr>
          <w:p w14:paraId="5435AC5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1 (0.77 - 1.59)</w:t>
            </w:r>
          </w:p>
        </w:tc>
        <w:tc>
          <w:tcPr>
            <w:tcW w:w="803" w:type="pct"/>
            <w:vAlign w:val="center"/>
          </w:tcPr>
          <w:p w14:paraId="2A2194D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4 (0.84 - 1.83)</w:t>
            </w:r>
          </w:p>
        </w:tc>
        <w:tc>
          <w:tcPr>
            <w:tcW w:w="754" w:type="pct"/>
            <w:vMerge/>
            <w:vAlign w:val="center"/>
          </w:tcPr>
          <w:p w14:paraId="6558EDE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1A81E50" w14:textId="77777777" w:rsidTr="00354FCA">
        <w:tc>
          <w:tcPr>
            <w:tcW w:w="1073" w:type="pct"/>
            <w:vAlign w:val="center"/>
          </w:tcPr>
          <w:p w14:paraId="6DE68966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coho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4031EED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56A561D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21A7288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24C9CDEF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6CEE00F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00291158" w14:textId="77777777" w:rsidTr="00354FCA">
        <w:tc>
          <w:tcPr>
            <w:tcW w:w="1073" w:type="pct"/>
            <w:vAlign w:val="center"/>
          </w:tcPr>
          <w:p w14:paraId="299F8C0D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ever/ previous</w:t>
            </w:r>
          </w:p>
        </w:tc>
        <w:tc>
          <w:tcPr>
            <w:tcW w:w="739" w:type="pct"/>
            <w:vAlign w:val="center"/>
          </w:tcPr>
          <w:p w14:paraId="68CC8FE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0AB9C40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7 (0.70 - 6.09)</w:t>
            </w:r>
          </w:p>
        </w:tc>
        <w:tc>
          <w:tcPr>
            <w:tcW w:w="797" w:type="pct"/>
            <w:vAlign w:val="center"/>
          </w:tcPr>
          <w:p w14:paraId="13A25C1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 (0.55 - 3.17)</w:t>
            </w:r>
          </w:p>
        </w:tc>
        <w:tc>
          <w:tcPr>
            <w:tcW w:w="803" w:type="pct"/>
            <w:vAlign w:val="center"/>
          </w:tcPr>
          <w:p w14:paraId="56B3E1DB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4 (0.33 - 2.72)</w:t>
            </w:r>
          </w:p>
        </w:tc>
        <w:tc>
          <w:tcPr>
            <w:tcW w:w="754" w:type="pct"/>
            <w:vMerge w:val="restart"/>
            <w:vAlign w:val="center"/>
          </w:tcPr>
          <w:p w14:paraId="4DEC5FE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9</w:t>
            </w:r>
          </w:p>
        </w:tc>
      </w:tr>
      <w:tr w:rsidR="00973977" w:rsidRPr="00784687" w14:paraId="4B7D34AC" w14:textId="77777777" w:rsidTr="00354FCA">
        <w:tc>
          <w:tcPr>
            <w:tcW w:w="1073" w:type="pct"/>
            <w:vAlign w:val="center"/>
          </w:tcPr>
          <w:p w14:paraId="428B1551" w14:textId="77777777" w:rsidR="00973977" w:rsidRPr="00784687" w:rsidRDefault="00973977" w:rsidP="00354FCA">
            <w:pPr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</w:t>
            </w:r>
          </w:p>
        </w:tc>
        <w:tc>
          <w:tcPr>
            <w:tcW w:w="739" w:type="pct"/>
            <w:vAlign w:val="center"/>
          </w:tcPr>
          <w:p w14:paraId="6CBD8EA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F1791A9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6 (0.37 - 1.17)</w:t>
            </w:r>
          </w:p>
        </w:tc>
        <w:tc>
          <w:tcPr>
            <w:tcW w:w="797" w:type="pct"/>
            <w:vAlign w:val="center"/>
          </w:tcPr>
          <w:p w14:paraId="063BE25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 (1.11 - 1.75)</w:t>
            </w:r>
          </w:p>
        </w:tc>
        <w:tc>
          <w:tcPr>
            <w:tcW w:w="803" w:type="pct"/>
            <w:vAlign w:val="center"/>
          </w:tcPr>
          <w:p w14:paraId="4266738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3 (0.84 - 1.52)</w:t>
            </w:r>
          </w:p>
        </w:tc>
        <w:tc>
          <w:tcPr>
            <w:tcW w:w="754" w:type="pct"/>
            <w:vMerge/>
            <w:vAlign w:val="center"/>
          </w:tcPr>
          <w:p w14:paraId="6F69DE2C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3CA04E1C" w14:textId="77777777" w:rsidTr="00354FCA">
        <w:tc>
          <w:tcPr>
            <w:tcW w:w="1073" w:type="pct"/>
            <w:vAlign w:val="center"/>
          </w:tcPr>
          <w:p w14:paraId="1D5A798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sical activity at goa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39" w:type="pct"/>
            <w:vAlign w:val="center"/>
          </w:tcPr>
          <w:p w14:paraId="32F5487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4" w:type="pct"/>
            <w:vAlign w:val="center"/>
          </w:tcPr>
          <w:p w14:paraId="06E928C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pct"/>
            <w:vAlign w:val="center"/>
          </w:tcPr>
          <w:p w14:paraId="39CE8C06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pct"/>
            <w:vAlign w:val="center"/>
          </w:tcPr>
          <w:p w14:paraId="43DE9653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4" w:type="pct"/>
            <w:vAlign w:val="center"/>
          </w:tcPr>
          <w:p w14:paraId="4D39C75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3977" w:rsidRPr="00784687" w14:paraId="11577224" w14:textId="77777777" w:rsidTr="00354FCA">
        <w:tc>
          <w:tcPr>
            <w:tcW w:w="1073" w:type="pct"/>
            <w:vAlign w:val="center"/>
          </w:tcPr>
          <w:p w14:paraId="6CE16049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o</w:t>
            </w:r>
          </w:p>
        </w:tc>
        <w:tc>
          <w:tcPr>
            <w:tcW w:w="739" w:type="pct"/>
            <w:vAlign w:val="center"/>
          </w:tcPr>
          <w:p w14:paraId="1D37C1BD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7F1034D1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9 (0.28 - 2.88)</w:t>
            </w:r>
          </w:p>
        </w:tc>
        <w:tc>
          <w:tcPr>
            <w:tcW w:w="797" w:type="pct"/>
            <w:vAlign w:val="center"/>
          </w:tcPr>
          <w:p w14:paraId="2BC728D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8 (0.25 - 1.33)</w:t>
            </w:r>
          </w:p>
        </w:tc>
        <w:tc>
          <w:tcPr>
            <w:tcW w:w="803" w:type="pct"/>
            <w:vAlign w:val="center"/>
          </w:tcPr>
          <w:p w14:paraId="127798B4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 (0.68 - 2.58)</w:t>
            </w:r>
          </w:p>
        </w:tc>
        <w:tc>
          <w:tcPr>
            <w:tcW w:w="754" w:type="pct"/>
            <w:vMerge w:val="restart"/>
            <w:vAlign w:val="center"/>
          </w:tcPr>
          <w:p w14:paraId="1129F2E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1</w:t>
            </w:r>
          </w:p>
        </w:tc>
      </w:tr>
      <w:tr w:rsidR="00973977" w:rsidRPr="00784687" w14:paraId="5188E03C" w14:textId="77777777" w:rsidTr="00354FCA">
        <w:tc>
          <w:tcPr>
            <w:tcW w:w="1073" w:type="pct"/>
            <w:vAlign w:val="center"/>
          </w:tcPr>
          <w:p w14:paraId="62C27EBB" w14:textId="77777777" w:rsidR="00973977" w:rsidRPr="00784687" w:rsidRDefault="00973977" w:rsidP="00354FCA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Yes</w:t>
            </w:r>
          </w:p>
        </w:tc>
        <w:tc>
          <w:tcPr>
            <w:tcW w:w="739" w:type="pct"/>
            <w:vAlign w:val="center"/>
          </w:tcPr>
          <w:p w14:paraId="5A84B9DA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 [reference]</w:t>
            </w:r>
          </w:p>
        </w:tc>
        <w:tc>
          <w:tcPr>
            <w:tcW w:w="834" w:type="pct"/>
            <w:vAlign w:val="center"/>
          </w:tcPr>
          <w:p w14:paraId="30DACBF2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9 (0.43 - 1.46)</w:t>
            </w:r>
          </w:p>
        </w:tc>
        <w:tc>
          <w:tcPr>
            <w:tcW w:w="797" w:type="pct"/>
            <w:vAlign w:val="center"/>
          </w:tcPr>
          <w:p w14:paraId="54CEBE08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 (1.11 - 1.87)</w:t>
            </w:r>
          </w:p>
        </w:tc>
        <w:tc>
          <w:tcPr>
            <w:tcW w:w="803" w:type="pct"/>
            <w:vAlign w:val="center"/>
          </w:tcPr>
          <w:p w14:paraId="1A5D1ED0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0 (0.78 - 1.56)</w:t>
            </w:r>
          </w:p>
        </w:tc>
        <w:tc>
          <w:tcPr>
            <w:tcW w:w="754" w:type="pct"/>
            <w:vMerge/>
            <w:vAlign w:val="center"/>
          </w:tcPr>
          <w:p w14:paraId="0173C63E" w14:textId="77777777" w:rsidR="00973977" w:rsidRPr="00784687" w:rsidRDefault="00973977" w:rsidP="003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0B0F41FB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1 Adjusted for age, BMI, ethnicity (white/others), education (university or college / others), Townsend deprivation index and AAOS suggested index</w:t>
      </w:r>
    </w:p>
    <w:p w14:paraId="6362F380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2 Adjusted for age, sex (men/ women), ethnicity (white/others), education (university or college / others), Townsend deprivation index and AAOS suggested index</w:t>
      </w:r>
    </w:p>
    <w:p w14:paraId="662473FA" w14:textId="77777777" w:rsidR="00973977" w:rsidRPr="00784687" w:rsidRDefault="00973977" w:rsidP="0097397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Model 3 Adjusted for age, sex (men/ women), BMI, ethnicity (white/others), education (university or college / others), Townsend deprivation index and AAOS suggested index</w:t>
      </w:r>
    </w:p>
    <w:p w14:paraId="354A9914" w14:textId="77777777" w:rsidR="00310EE7" w:rsidRPr="00784687" w:rsidRDefault="00310EE7" w:rsidP="00AF51B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B2FD734" w14:textId="01E09749" w:rsidR="009D4E6E" w:rsidRPr="00784687" w:rsidRDefault="00270EB7" w:rsidP="009D4E6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</w:t>
      </w:r>
      <w:r w:rsidR="009D4E6E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973977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9D4E6E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D4E6E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Multivariable-adjusted HRs (95% C</w:t>
      </w:r>
      <w:r w:rsidR="003F6DF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9D4E6E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) for standard PRS tertliles and osteoporosis (n = 27</w:t>
      </w:r>
      <w:r w:rsidR="002A12C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0,483</w:t>
      </w:r>
      <w:r w:rsidR="009D4E6E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764"/>
        <w:gridCol w:w="1764"/>
        <w:gridCol w:w="1764"/>
      </w:tblGrid>
      <w:tr w:rsidR="009D4E6E" w:rsidRPr="00784687" w14:paraId="15D0A9ED" w14:textId="77777777" w:rsidTr="000A17C2"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FC3B3" w14:textId="77777777" w:rsidR="009D4E6E" w:rsidRPr="00784687" w:rsidRDefault="009D4E6E" w:rsidP="000A17C2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 tertiles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393C0" w14:textId="77777777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cases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811E8" w14:textId="77777777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sample size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3AD00" w14:textId="77777777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 (95% CI)</w:t>
            </w:r>
          </w:p>
        </w:tc>
      </w:tr>
      <w:tr w:rsidR="009D4E6E" w:rsidRPr="00784687" w14:paraId="52381C65" w14:textId="77777777" w:rsidTr="000A17C2">
        <w:tc>
          <w:tcPr>
            <w:tcW w:w="1814" w:type="pct"/>
          </w:tcPr>
          <w:p w14:paraId="0113A32C" w14:textId="77777777" w:rsidR="009D4E6E" w:rsidRPr="00784687" w:rsidRDefault="009D4E6E" w:rsidP="000A17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w (~ 33.3%)</w:t>
            </w:r>
          </w:p>
        </w:tc>
        <w:tc>
          <w:tcPr>
            <w:tcW w:w="1062" w:type="pct"/>
            <w:vAlign w:val="center"/>
          </w:tcPr>
          <w:p w14:paraId="696779B1" w14:textId="08D0185A" w:rsidR="009D4E6E" w:rsidRPr="00784687" w:rsidRDefault="002A12C0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2" w:type="pct"/>
            <w:vAlign w:val="center"/>
          </w:tcPr>
          <w:p w14:paraId="41B469AC" w14:textId="4B3EC20D" w:rsidR="009D4E6E" w:rsidRPr="00784687" w:rsidRDefault="002A12C0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,1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062" w:type="pct"/>
            <w:vAlign w:val="center"/>
          </w:tcPr>
          <w:p w14:paraId="4146BFC7" w14:textId="77777777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</w:tr>
      <w:tr w:rsidR="009D4E6E" w:rsidRPr="00784687" w14:paraId="203211CB" w14:textId="77777777" w:rsidTr="000A17C2">
        <w:tc>
          <w:tcPr>
            <w:tcW w:w="1814" w:type="pct"/>
          </w:tcPr>
          <w:p w14:paraId="4DA62622" w14:textId="77777777" w:rsidR="009D4E6E" w:rsidRPr="00784687" w:rsidRDefault="009D4E6E" w:rsidP="000A17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 (33.3%~66.7%)</w:t>
            </w:r>
          </w:p>
        </w:tc>
        <w:tc>
          <w:tcPr>
            <w:tcW w:w="1062" w:type="pct"/>
            <w:vAlign w:val="center"/>
          </w:tcPr>
          <w:p w14:paraId="7A11BF37" w14:textId="12CA049F" w:rsidR="009D4E6E" w:rsidRPr="00784687" w:rsidRDefault="002A12C0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20408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62" w:type="pct"/>
            <w:vAlign w:val="center"/>
          </w:tcPr>
          <w:p w14:paraId="15E18B28" w14:textId="0468A291" w:rsidR="009D4E6E" w:rsidRPr="00784687" w:rsidRDefault="00B039ED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,161</w:t>
            </w:r>
          </w:p>
        </w:tc>
        <w:tc>
          <w:tcPr>
            <w:tcW w:w="1062" w:type="pct"/>
            <w:vAlign w:val="center"/>
          </w:tcPr>
          <w:p w14:paraId="08A43FD9" w14:textId="31A019F3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A12C0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4</w:t>
            </w:r>
            <w:r w:rsidR="002A12C0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1.7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D4E6E" w:rsidRPr="00784687" w14:paraId="2BC41006" w14:textId="77777777" w:rsidTr="000A17C2">
        <w:tc>
          <w:tcPr>
            <w:tcW w:w="1814" w:type="pct"/>
          </w:tcPr>
          <w:p w14:paraId="3BE167CC" w14:textId="77777777" w:rsidR="009D4E6E" w:rsidRPr="00784687" w:rsidRDefault="009D4E6E" w:rsidP="000A17C2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h (66.7% ~)</w:t>
            </w:r>
          </w:p>
        </w:tc>
        <w:tc>
          <w:tcPr>
            <w:tcW w:w="1062" w:type="pct"/>
            <w:vAlign w:val="center"/>
          </w:tcPr>
          <w:p w14:paraId="5157C8C9" w14:textId="45A29D13" w:rsidR="009D4E6E" w:rsidRPr="00784687" w:rsidRDefault="002A12C0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20408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2" w:type="pct"/>
            <w:vAlign w:val="center"/>
          </w:tcPr>
          <w:p w14:paraId="2FBEB265" w14:textId="276A692D" w:rsidR="009D4E6E" w:rsidRPr="00784687" w:rsidRDefault="00B039ED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,161</w:t>
            </w:r>
          </w:p>
        </w:tc>
        <w:tc>
          <w:tcPr>
            <w:tcW w:w="1062" w:type="pct"/>
            <w:vAlign w:val="center"/>
          </w:tcPr>
          <w:p w14:paraId="41CE8B55" w14:textId="4EB8F8D8" w:rsidR="009D4E6E" w:rsidRPr="00784687" w:rsidRDefault="009D4E6E" w:rsidP="000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1</w:t>
            </w:r>
            <w:r w:rsidR="00B039E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2.</w:t>
            </w:r>
            <w:r w:rsidR="002A12C0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620CE983" w14:textId="5A66A2BD" w:rsidR="002A12C0" w:rsidRPr="00784687" w:rsidRDefault="00127E3A" w:rsidP="002A12C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="002A12C0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djusted for age, sex, BMI</w:t>
      </w:r>
      <w:r w:rsidR="002A12C0"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="002A12C0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thnicity (white, others), education (university or college, others), Townsend </w:t>
      </w:r>
      <w:r w:rsidR="00270EB7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eprivation </w:t>
      </w:r>
      <w:r w:rsidR="002A12C0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index</w:t>
      </w:r>
      <w:r w:rsidR="002A12C0"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="002A12C0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moke (never, previous, current), alcohol (never, previous, current), physical activity at goal (no, yes, missing), healthy diet (vegetable, fruit, fish, unprocessed meat, processed meat)</w:t>
      </w:r>
    </w:p>
    <w:p w14:paraId="5BE89517" w14:textId="6C0CC2BA" w:rsidR="00CE717B" w:rsidRPr="00784687" w:rsidRDefault="00B26D74" w:rsidP="00B26D74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4687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3FC51C53" w14:textId="5D4926FA" w:rsidR="00270EB7" w:rsidRPr="00784687" w:rsidRDefault="00270EB7" w:rsidP="00270E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="00973977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5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-adjusted OR (95% CI) for standard PRS tertliles and osteoporosis incident at the baseline (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n=73,561</w:t>
      </w:r>
      <w:r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764"/>
        <w:gridCol w:w="1764"/>
        <w:gridCol w:w="1764"/>
      </w:tblGrid>
      <w:tr w:rsidR="00270EB7" w:rsidRPr="00784687" w14:paraId="52677ED4" w14:textId="77777777" w:rsidTr="00EE1862"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DC64B0" w14:textId="77777777" w:rsidR="00270EB7" w:rsidRPr="00784687" w:rsidRDefault="00270EB7" w:rsidP="00EE1862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 tertiles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F60D2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cases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022A8F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l sample size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79AB8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</w:tr>
      <w:tr w:rsidR="00270EB7" w:rsidRPr="00784687" w14:paraId="2DE73FE1" w14:textId="77777777" w:rsidTr="00EE1862">
        <w:tc>
          <w:tcPr>
            <w:tcW w:w="1814" w:type="pct"/>
          </w:tcPr>
          <w:p w14:paraId="677959C3" w14:textId="77777777" w:rsidR="00270EB7" w:rsidRPr="00784687" w:rsidRDefault="00270EB7" w:rsidP="00EE186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w (~ 33.3%)</w:t>
            </w:r>
          </w:p>
        </w:tc>
        <w:tc>
          <w:tcPr>
            <w:tcW w:w="1062" w:type="pct"/>
            <w:vAlign w:val="center"/>
          </w:tcPr>
          <w:p w14:paraId="35758A5F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062" w:type="pct"/>
            <w:vAlign w:val="center"/>
          </w:tcPr>
          <w:p w14:paraId="794A3400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520</w:t>
            </w:r>
          </w:p>
        </w:tc>
        <w:tc>
          <w:tcPr>
            <w:tcW w:w="1062" w:type="pct"/>
            <w:vAlign w:val="center"/>
          </w:tcPr>
          <w:p w14:paraId="2EB9EDDF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</w:tr>
      <w:tr w:rsidR="00270EB7" w:rsidRPr="00784687" w14:paraId="49DD6540" w14:textId="77777777" w:rsidTr="00EE1862">
        <w:tc>
          <w:tcPr>
            <w:tcW w:w="1814" w:type="pct"/>
          </w:tcPr>
          <w:p w14:paraId="1B8A799A" w14:textId="77777777" w:rsidR="00270EB7" w:rsidRPr="00784687" w:rsidRDefault="00270EB7" w:rsidP="00EE186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 (33.3%~66.7%)</w:t>
            </w:r>
          </w:p>
        </w:tc>
        <w:tc>
          <w:tcPr>
            <w:tcW w:w="1062" w:type="pct"/>
            <w:vAlign w:val="center"/>
          </w:tcPr>
          <w:p w14:paraId="2A67BAC6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62" w:type="pct"/>
            <w:vAlign w:val="center"/>
          </w:tcPr>
          <w:p w14:paraId="68750FC0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520</w:t>
            </w:r>
          </w:p>
        </w:tc>
        <w:tc>
          <w:tcPr>
            <w:tcW w:w="1062" w:type="pct"/>
            <w:vAlign w:val="center"/>
          </w:tcPr>
          <w:p w14:paraId="6DEA2013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1 (1.23 - 1.85)</w:t>
            </w:r>
          </w:p>
        </w:tc>
      </w:tr>
      <w:tr w:rsidR="00270EB7" w:rsidRPr="00784687" w14:paraId="2B155389" w14:textId="77777777" w:rsidTr="00EE1862">
        <w:tc>
          <w:tcPr>
            <w:tcW w:w="1814" w:type="pct"/>
          </w:tcPr>
          <w:p w14:paraId="4D8214E7" w14:textId="77777777" w:rsidR="00270EB7" w:rsidRPr="00784687" w:rsidRDefault="00270EB7" w:rsidP="00EE1862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h (66.7% ~)</w:t>
            </w:r>
          </w:p>
        </w:tc>
        <w:tc>
          <w:tcPr>
            <w:tcW w:w="1062" w:type="pct"/>
            <w:vAlign w:val="center"/>
          </w:tcPr>
          <w:p w14:paraId="1268B4CB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062" w:type="pct"/>
            <w:vAlign w:val="center"/>
          </w:tcPr>
          <w:p w14:paraId="55EC7F2D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521</w:t>
            </w:r>
          </w:p>
        </w:tc>
        <w:tc>
          <w:tcPr>
            <w:tcW w:w="1062" w:type="pct"/>
            <w:vAlign w:val="center"/>
          </w:tcPr>
          <w:p w14:paraId="6CD7BA5C" w14:textId="77777777" w:rsidR="00270EB7" w:rsidRPr="00784687" w:rsidRDefault="00270EB7" w:rsidP="00EE18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 (2.00 - 2.92)</w:t>
            </w:r>
          </w:p>
        </w:tc>
      </w:tr>
    </w:tbl>
    <w:p w14:paraId="6C3268D6" w14:textId="74A9A1D0" w:rsidR="00270EB7" w:rsidRPr="00784687" w:rsidRDefault="00270EB7" w:rsidP="00270EB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Adjusted for age, sex, BMI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thnicity (white, others), education (university or college, others), Townsend deprivation index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moke (never, previous, current), alcohol (never, previous, current), physical activity at goal (no, yes, missing), healthy diet (vegetable, fruit, fish, unprocessed meat, processed meat)</w:t>
      </w:r>
    </w:p>
    <w:p w14:paraId="6142BA54" w14:textId="77777777" w:rsidR="008B38B8" w:rsidRPr="00784687" w:rsidRDefault="008B38B8">
      <w:pPr>
        <w:rPr>
          <w:rFonts w:ascii="Times New Roman" w:hAnsi="Times New Roman" w:cs="Times New Roman"/>
          <w:sz w:val="18"/>
          <w:szCs w:val="18"/>
        </w:rPr>
      </w:pPr>
    </w:p>
    <w:p w14:paraId="70450605" w14:textId="5A6925C7" w:rsidR="00C65138" w:rsidRPr="00784687" w:rsidRDefault="00270EB7" w:rsidP="00C651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r w:rsidR="00973977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6</w:t>
      </w:r>
      <w:r w:rsidR="00C65138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65138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oint effect of </w:t>
      </w:r>
      <w:r w:rsidR="00844BB8" w:rsidRPr="0078468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ifetime</w:t>
      </w:r>
      <w:r w:rsidR="00844BB8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cumulative</w:t>
      </w:r>
      <w:r w:rsidR="00844BB8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ration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night shift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s worked</w:t>
      </w:r>
      <w:r w:rsidR="00C65138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RS on the osteoporosis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</w:t>
      </w:r>
      <w:r w:rsidR="00C65138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(n=73,561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3528"/>
        <w:gridCol w:w="1764"/>
      </w:tblGrid>
      <w:tr w:rsidR="00C65138" w:rsidRPr="00784687" w14:paraId="194BBF23" w14:textId="77777777" w:rsidTr="0022049C"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4E435" w14:textId="77777777" w:rsidR="00C65138" w:rsidRPr="00784687" w:rsidRDefault="00C65138" w:rsidP="0022049C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21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3786F" w14:textId="2602D4C4" w:rsidR="00C65138" w:rsidRPr="00784687" w:rsidRDefault="008E4993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="00C6513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FF020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C65138" w:rsidRPr="00784687" w14:paraId="2545C1E4" w14:textId="77777777" w:rsidTr="0022049C">
        <w:tc>
          <w:tcPr>
            <w:tcW w:w="1814" w:type="pct"/>
          </w:tcPr>
          <w:p w14:paraId="09F06E72" w14:textId="77777777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genetic risk (~ 33.3%)</w:t>
            </w:r>
          </w:p>
        </w:tc>
        <w:tc>
          <w:tcPr>
            <w:tcW w:w="2124" w:type="pct"/>
            <w:vAlign w:val="center"/>
          </w:tcPr>
          <w:p w14:paraId="67C9BEE3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 w:val="restart"/>
            <w:vAlign w:val="center"/>
          </w:tcPr>
          <w:p w14:paraId="41AD0280" w14:textId="7E43FBD7" w:rsidR="00C65138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1</w:t>
            </w:r>
          </w:p>
        </w:tc>
      </w:tr>
      <w:tr w:rsidR="00C65138" w:rsidRPr="00784687" w14:paraId="1613FAE6" w14:textId="77777777" w:rsidTr="0022049C">
        <w:tc>
          <w:tcPr>
            <w:tcW w:w="1814" w:type="pct"/>
          </w:tcPr>
          <w:p w14:paraId="002C160F" w14:textId="1EB91C49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44BB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</w:t>
            </w:r>
            <w:r w:rsidR="00844BB8"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="00844BB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3656E2D7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062" w:type="pct"/>
            <w:vMerge/>
            <w:vAlign w:val="center"/>
          </w:tcPr>
          <w:p w14:paraId="3E491E16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138" w:rsidRPr="00784687" w14:paraId="3A968933" w14:textId="77777777" w:rsidTr="0022049C">
        <w:tc>
          <w:tcPr>
            <w:tcW w:w="1814" w:type="pct"/>
          </w:tcPr>
          <w:p w14:paraId="178D1948" w14:textId="3E7ED949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44BB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 5 years</w:t>
            </w:r>
          </w:p>
        </w:tc>
        <w:tc>
          <w:tcPr>
            <w:tcW w:w="2124" w:type="pct"/>
            <w:vAlign w:val="center"/>
          </w:tcPr>
          <w:p w14:paraId="1B0F9CD3" w14:textId="11594F57" w:rsidR="00C65138" w:rsidRPr="00784687" w:rsidRDefault="00844BB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 (0.87 - 2.48)</w:t>
            </w:r>
          </w:p>
        </w:tc>
        <w:tc>
          <w:tcPr>
            <w:tcW w:w="1062" w:type="pct"/>
            <w:vMerge/>
            <w:vAlign w:val="center"/>
          </w:tcPr>
          <w:p w14:paraId="410010EF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138" w:rsidRPr="00784687" w14:paraId="03CB103E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3C1A4457" w14:textId="2362AB46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844BB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5 - 10 years</w:t>
            </w:r>
          </w:p>
          <w:p w14:paraId="56BC9D23" w14:textId="1B516989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44BB8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 10 years</w:t>
            </w:r>
          </w:p>
        </w:tc>
        <w:tc>
          <w:tcPr>
            <w:tcW w:w="2124" w:type="pct"/>
            <w:vAlign w:val="center"/>
          </w:tcPr>
          <w:p w14:paraId="1CE53842" w14:textId="32F923CF" w:rsidR="00C65138" w:rsidRPr="00784687" w:rsidRDefault="00844BB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 (0.49 - 2.26)</w:t>
            </w:r>
          </w:p>
        </w:tc>
        <w:tc>
          <w:tcPr>
            <w:tcW w:w="1062" w:type="pct"/>
            <w:vMerge/>
            <w:vAlign w:val="center"/>
          </w:tcPr>
          <w:p w14:paraId="20AC0F13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138" w:rsidRPr="00784687" w14:paraId="6DCC1DE9" w14:textId="77777777" w:rsidTr="0022049C">
        <w:trPr>
          <w:trHeight w:val="133"/>
        </w:trPr>
        <w:tc>
          <w:tcPr>
            <w:tcW w:w="1814" w:type="pct"/>
            <w:vMerge/>
          </w:tcPr>
          <w:p w14:paraId="203AC0D0" w14:textId="77777777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0903BE70" w14:textId="3EB8F7FD" w:rsidR="00C65138" w:rsidRPr="00784687" w:rsidRDefault="00844BB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 (0.40 - 1.71)</w:t>
            </w:r>
          </w:p>
        </w:tc>
        <w:tc>
          <w:tcPr>
            <w:tcW w:w="1062" w:type="pct"/>
            <w:vMerge/>
            <w:vAlign w:val="center"/>
          </w:tcPr>
          <w:p w14:paraId="6FAD7E1D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138" w:rsidRPr="00784687" w14:paraId="77D49AD4" w14:textId="77777777" w:rsidTr="0022049C">
        <w:tc>
          <w:tcPr>
            <w:tcW w:w="1814" w:type="pct"/>
          </w:tcPr>
          <w:p w14:paraId="4AA46BC1" w14:textId="77777777" w:rsidR="00C65138" w:rsidRPr="00784687" w:rsidRDefault="00C65138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genetic risk (33.3%~66.7%)</w:t>
            </w:r>
          </w:p>
        </w:tc>
        <w:tc>
          <w:tcPr>
            <w:tcW w:w="2124" w:type="pct"/>
            <w:vAlign w:val="center"/>
          </w:tcPr>
          <w:p w14:paraId="20C6AB8C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/>
            <w:vAlign w:val="center"/>
          </w:tcPr>
          <w:p w14:paraId="00AFEAF0" w14:textId="77777777" w:rsidR="00C65138" w:rsidRPr="00784687" w:rsidRDefault="00C65138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0D8124D5" w14:textId="77777777" w:rsidTr="0022049C">
        <w:tc>
          <w:tcPr>
            <w:tcW w:w="1814" w:type="pct"/>
          </w:tcPr>
          <w:p w14:paraId="3244A636" w14:textId="21F035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0EA939EA" w14:textId="0A22F87D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 (1.19 - 1.88)</w:t>
            </w:r>
          </w:p>
        </w:tc>
        <w:tc>
          <w:tcPr>
            <w:tcW w:w="1062" w:type="pct"/>
            <w:vMerge/>
            <w:vAlign w:val="center"/>
          </w:tcPr>
          <w:p w14:paraId="0D1F86C0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3DB2BF3E" w14:textId="77777777" w:rsidTr="0022049C">
        <w:tc>
          <w:tcPr>
            <w:tcW w:w="1814" w:type="pct"/>
          </w:tcPr>
          <w:p w14:paraId="2E6EB1E2" w14:textId="06F301DE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5 years</w:t>
            </w:r>
          </w:p>
        </w:tc>
        <w:tc>
          <w:tcPr>
            <w:tcW w:w="2124" w:type="pct"/>
            <w:vAlign w:val="center"/>
          </w:tcPr>
          <w:p w14:paraId="67AAEEE9" w14:textId="3BEB35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 (1.17 - 2.99)</w:t>
            </w:r>
          </w:p>
        </w:tc>
        <w:tc>
          <w:tcPr>
            <w:tcW w:w="1062" w:type="pct"/>
            <w:vMerge/>
            <w:vAlign w:val="center"/>
          </w:tcPr>
          <w:p w14:paraId="239C493F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7EFD5CC8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6896645F" w14:textId="777777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5 - 10 years</w:t>
            </w:r>
          </w:p>
          <w:p w14:paraId="23D8F7F8" w14:textId="6C959223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gt; 10 years</w:t>
            </w:r>
          </w:p>
        </w:tc>
        <w:tc>
          <w:tcPr>
            <w:tcW w:w="2124" w:type="pct"/>
            <w:vAlign w:val="center"/>
          </w:tcPr>
          <w:p w14:paraId="55ADADA0" w14:textId="62A1490B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 (0.66 - 2.60)</w:t>
            </w:r>
          </w:p>
        </w:tc>
        <w:tc>
          <w:tcPr>
            <w:tcW w:w="1062" w:type="pct"/>
            <w:vMerge/>
            <w:vAlign w:val="center"/>
          </w:tcPr>
          <w:p w14:paraId="02EAA660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09CF7658" w14:textId="77777777" w:rsidTr="0022049C">
        <w:trPr>
          <w:trHeight w:val="133"/>
        </w:trPr>
        <w:tc>
          <w:tcPr>
            <w:tcW w:w="1814" w:type="pct"/>
            <w:vMerge/>
          </w:tcPr>
          <w:p w14:paraId="58DD4F6E" w14:textId="777777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3D3D1996" w14:textId="0A824194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 (1.19 - 3.03)</w:t>
            </w:r>
          </w:p>
        </w:tc>
        <w:tc>
          <w:tcPr>
            <w:tcW w:w="1062" w:type="pct"/>
            <w:vMerge/>
            <w:vAlign w:val="center"/>
          </w:tcPr>
          <w:p w14:paraId="6C0B552C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61E4E711" w14:textId="77777777" w:rsidTr="0022049C">
        <w:tc>
          <w:tcPr>
            <w:tcW w:w="1814" w:type="pct"/>
          </w:tcPr>
          <w:p w14:paraId="76FBBD18" w14:textId="777777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genetic risk (66.7% ~)</w:t>
            </w:r>
          </w:p>
        </w:tc>
        <w:tc>
          <w:tcPr>
            <w:tcW w:w="2124" w:type="pct"/>
            <w:vAlign w:val="center"/>
          </w:tcPr>
          <w:p w14:paraId="32924B97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/>
            <w:vAlign w:val="center"/>
          </w:tcPr>
          <w:p w14:paraId="316A9BB9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46BC0C4B" w14:textId="77777777" w:rsidTr="0022049C">
        <w:tc>
          <w:tcPr>
            <w:tcW w:w="1814" w:type="pct"/>
          </w:tcPr>
          <w:p w14:paraId="25814F5E" w14:textId="7840F491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6CCE9AF8" w14:textId="6E51A1B0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 (1.91 - 2.92)</w:t>
            </w:r>
          </w:p>
        </w:tc>
        <w:tc>
          <w:tcPr>
            <w:tcW w:w="1062" w:type="pct"/>
            <w:vMerge/>
            <w:vAlign w:val="center"/>
          </w:tcPr>
          <w:p w14:paraId="4D1C036B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0ED409CC" w14:textId="77777777" w:rsidTr="0022049C">
        <w:tc>
          <w:tcPr>
            <w:tcW w:w="1814" w:type="pct"/>
          </w:tcPr>
          <w:p w14:paraId="37306CB8" w14:textId="095DB18F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5 years</w:t>
            </w:r>
          </w:p>
        </w:tc>
        <w:tc>
          <w:tcPr>
            <w:tcW w:w="2124" w:type="pct"/>
            <w:vAlign w:val="center"/>
          </w:tcPr>
          <w:p w14:paraId="57C78FA8" w14:textId="427F64AC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 (1.65 - 3.80)</w:t>
            </w:r>
          </w:p>
        </w:tc>
        <w:tc>
          <w:tcPr>
            <w:tcW w:w="1062" w:type="pct"/>
            <w:vMerge/>
            <w:vAlign w:val="center"/>
          </w:tcPr>
          <w:p w14:paraId="1DDEFE71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08B1D257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1C052484" w14:textId="777777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5 - 10 years</w:t>
            </w:r>
          </w:p>
          <w:p w14:paraId="4EBA7153" w14:textId="0C568F95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gt; 10 years</w:t>
            </w:r>
          </w:p>
        </w:tc>
        <w:tc>
          <w:tcPr>
            <w:tcW w:w="2124" w:type="pct"/>
            <w:vAlign w:val="center"/>
          </w:tcPr>
          <w:p w14:paraId="619A5857" w14:textId="22222743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 (</w:t>
            </w:r>
            <w:r w:rsidR="00415B0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 - 5.46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2" w:type="pct"/>
            <w:vMerge/>
            <w:vAlign w:val="center"/>
          </w:tcPr>
          <w:p w14:paraId="793BDD9D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4BB8" w:rsidRPr="00784687" w14:paraId="5F4BBA08" w14:textId="77777777" w:rsidTr="0022049C">
        <w:trPr>
          <w:trHeight w:val="133"/>
        </w:trPr>
        <w:tc>
          <w:tcPr>
            <w:tcW w:w="1814" w:type="pct"/>
            <w:vMerge/>
          </w:tcPr>
          <w:p w14:paraId="28DF024A" w14:textId="77777777" w:rsidR="00844BB8" w:rsidRPr="00784687" w:rsidRDefault="00844BB8" w:rsidP="00844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0E678A95" w14:textId="1B72F7C8" w:rsidR="00844BB8" w:rsidRPr="00784687" w:rsidRDefault="00415B0D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 (2.25 - 4.98)</w:t>
            </w:r>
          </w:p>
        </w:tc>
        <w:tc>
          <w:tcPr>
            <w:tcW w:w="1062" w:type="pct"/>
            <w:vMerge/>
            <w:vAlign w:val="center"/>
          </w:tcPr>
          <w:p w14:paraId="353C245C" w14:textId="77777777" w:rsidR="00844BB8" w:rsidRPr="00784687" w:rsidRDefault="00844BB8" w:rsidP="00844B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72CB239" w14:textId="0E48E81E" w:rsidR="00C65138" w:rsidRPr="00784687" w:rsidRDefault="00C65138" w:rsidP="00C6513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Adjusted for age, sex, BMI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thnicity (white, others), education (university or college, others), Townsend</w:t>
      </w:r>
      <w:r w:rsidR="00270EB7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privation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dex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moke (never, previous, current), alcohol (never, previous, current), physical activity at goal (no, yes, missing), healthy diet (vegetable, fruit, fish, unprocessed meat, processed meat)</w:t>
      </w:r>
    </w:p>
    <w:p w14:paraId="10F99279" w14:textId="4A9B315A" w:rsidR="00B26D74" w:rsidRPr="00784687" w:rsidRDefault="00B26D74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84687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34B811F3" w14:textId="0EDB1EC9" w:rsidR="00415B0D" w:rsidRPr="00784687" w:rsidRDefault="00270EB7" w:rsidP="00415B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="00973977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7</w:t>
      </w:r>
      <w:r w:rsidR="00415B0D" w:rsidRPr="007846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5B0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oint effect of 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average</w:t>
      </w:r>
      <w:r w:rsidR="00415B0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equency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lifetime night shift</w:t>
      </w:r>
      <w:r w:rsidR="00AA5280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rked</w:t>
      </w:r>
      <w:r w:rsidR="00415B0D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RS on the risk of incident osteoporosis </w:t>
      </w:r>
      <w:r w:rsidR="008E4993" w:rsidRPr="00784687">
        <w:rPr>
          <w:rFonts w:ascii="Times New Roman" w:hAnsi="Times New Roman" w:cs="Times New Roman"/>
          <w:color w:val="000000" w:themeColor="text1"/>
          <w:sz w:val="20"/>
          <w:szCs w:val="20"/>
        </w:rPr>
        <w:t>(n=73,561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3528"/>
        <w:gridCol w:w="1764"/>
      </w:tblGrid>
      <w:tr w:rsidR="00415B0D" w:rsidRPr="00784687" w14:paraId="6C98169A" w14:textId="77777777" w:rsidTr="0022049C"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956162" w14:textId="77777777" w:rsidR="00415B0D" w:rsidRPr="00784687" w:rsidRDefault="00415B0D" w:rsidP="0022049C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21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5B8BB" w14:textId="6DC61BE0" w:rsidR="00415B0D" w:rsidRPr="00784687" w:rsidRDefault="008E4993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="00415B0D"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CA663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415B0D" w:rsidRPr="00784687" w14:paraId="608546E7" w14:textId="77777777" w:rsidTr="0022049C">
        <w:tc>
          <w:tcPr>
            <w:tcW w:w="1814" w:type="pct"/>
          </w:tcPr>
          <w:p w14:paraId="21A80EB4" w14:textId="77777777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 genetic risk (~ 33.3%)</w:t>
            </w:r>
          </w:p>
        </w:tc>
        <w:tc>
          <w:tcPr>
            <w:tcW w:w="2124" w:type="pct"/>
            <w:vAlign w:val="center"/>
          </w:tcPr>
          <w:p w14:paraId="4748D380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 w:val="restart"/>
            <w:vAlign w:val="center"/>
          </w:tcPr>
          <w:p w14:paraId="4FE6B39C" w14:textId="686B5B7D" w:rsidR="00415B0D" w:rsidRPr="00784687" w:rsidRDefault="00541326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4</w:t>
            </w:r>
          </w:p>
        </w:tc>
      </w:tr>
      <w:tr w:rsidR="00415B0D" w:rsidRPr="00784687" w14:paraId="2199F22A" w14:textId="77777777" w:rsidTr="0022049C">
        <w:tc>
          <w:tcPr>
            <w:tcW w:w="1814" w:type="pct"/>
          </w:tcPr>
          <w:p w14:paraId="73FE06F3" w14:textId="77777777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735D7BDB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 [reference]</w:t>
            </w:r>
          </w:p>
        </w:tc>
        <w:tc>
          <w:tcPr>
            <w:tcW w:w="1062" w:type="pct"/>
            <w:vMerge/>
            <w:vAlign w:val="center"/>
          </w:tcPr>
          <w:p w14:paraId="646569D5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5B0D" w:rsidRPr="00784687" w14:paraId="5DD23B87" w14:textId="77777777" w:rsidTr="0022049C">
        <w:tc>
          <w:tcPr>
            <w:tcW w:w="1814" w:type="pct"/>
          </w:tcPr>
          <w:p w14:paraId="29EBEA4F" w14:textId="57A28347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3/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124" w:type="pct"/>
            <w:vAlign w:val="center"/>
          </w:tcPr>
          <w:p w14:paraId="5A88A340" w14:textId="11D07AE1" w:rsidR="00415B0D" w:rsidRPr="00784687" w:rsidRDefault="00E250B0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 (0.52 - 3.19)</w:t>
            </w:r>
          </w:p>
        </w:tc>
        <w:tc>
          <w:tcPr>
            <w:tcW w:w="1062" w:type="pct"/>
            <w:vMerge/>
            <w:vAlign w:val="center"/>
          </w:tcPr>
          <w:p w14:paraId="46EBC430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5B0D" w:rsidRPr="00784687" w14:paraId="04C19C6B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65429EEE" w14:textId="609D11C4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3 - 8/ months</w:t>
            </w:r>
          </w:p>
          <w:p w14:paraId="47D7F816" w14:textId="77FACD15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gt; 8/ months</w:t>
            </w:r>
          </w:p>
        </w:tc>
        <w:tc>
          <w:tcPr>
            <w:tcW w:w="2124" w:type="pct"/>
            <w:vAlign w:val="center"/>
          </w:tcPr>
          <w:p w14:paraId="435545D9" w14:textId="7878DE35" w:rsidR="00415B0D" w:rsidRPr="00784687" w:rsidRDefault="00E250B0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 (0.73 - 2.03)</w:t>
            </w:r>
          </w:p>
        </w:tc>
        <w:tc>
          <w:tcPr>
            <w:tcW w:w="1062" w:type="pct"/>
            <w:vMerge/>
            <w:vAlign w:val="center"/>
          </w:tcPr>
          <w:p w14:paraId="39657837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5B0D" w:rsidRPr="00784687" w14:paraId="4EB87293" w14:textId="77777777" w:rsidTr="0022049C">
        <w:trPr>
          <w:trHeight w:val="133"/>
        </w:trPr>
        <w:tc>
          <w:tcPr>
            <w:tcW w:w="1814" w:type="pct"/>
            <w:vMerge/>
          </w:tcPr>
          <w:p w14:paraId="129A5E76" w14:textId="77777777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47268113" w14:textId="7AE72425" w:rsidR="00415B0D" w:rsidRPr="00784687" w:rsidRDefault="00E250B0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 (0.48 - 1.89)</w:t>
            </w:r>
          </w:p>
        </w:tc>
        <w:tc>
          <w:tcPr>
            <w:tcW w:w="1062" w:type="pct"/>
            <w:vMerge/>
            <w:vAlign w:val="center"/>
          </w:tcPr>
          <w:p w14:paraId="2B329630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5B0D" w:rsidRPr="00784687" w14:paraId="403909DB" w14:textId="77777777" w:rsidTr="0022049C">
        <w:tc>
          <w:tcPr>
            <w:tcW w:w="1814" w:type="pct"/>
          </w:tcPr>
          <w:p w14:paraId="151041A7" w14:textId="77777777" w:rsidR="00415B0D" w:rsidRPr="00784687" w:rsidRDefault="00415B0D" w:rsidP="002204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genetic risk (33.3%~66.7%)</w:t>
            </w:r>
          </w:p>
        </w:tc>
        <w:tc>
          <w:tcPr>
            <w:tcW w:w="2124" w:type="pct"/>
            <w:vAlign w:val="center"/>
          </w:tcPr>
          <w:p w14:paraId="2BB36BC0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/>
            <w:vAlign w:val="center"/>
          </w:tcPr>
          <w:p w14:paraId="1D39748D" w14:textId="77777777" w:rsidR="00415B0D" w:rsidRPr="00784687" w:rsidRDefault="00415B0D" w:rsidP="002204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20A80556" w14:textId="77777777" w:rsidTr="0022049C">
        <w:tc>
          <w:tcPr>
            <w:tcW w:w="1814" w:type="pct"/>
          </w:tcPr>
          <w:p w14:paraId="673BFF15" w14:textId="3973D7A0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03B5B162" w14:textId="69E5FB86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 (1.19 - 1.88)</w:t>
            </w:r>
          </w:p>
        </w:tc>
        <w:tc>
          <w:tcPr>
            <w:tcW w:w="1062" w:type="pct"/>
            <w:vMerge/>
            <w:vAlign w:val="center"/>
          </w:tcPr>
          <w:p w14:paraId="6C62AD87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520AC4B3" w14:textId="77777777" w:rsidTr="0022049C">
        <w:tc>
          <w:tcPr>
            <w:tcW w:w="1814" w:type="pct"/>
          </w:tcPr>
          <w:p w14:paraId="68E1804B" w14:textId="7AC6DD90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3/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124" w:type="pct"/>
            <w:vAlign w:val="center"/>
          </w:tcPr>
          <w:p w14:paraId="2E03A519" w14:textId="456A2111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 (0.88 - 3.77)</w:t>
            </w:r>
          </w:p>
        </w:tc>
        <w:tc>
          <w:tcPr>
            <w:tcW w:w="1062" w:type="pct"/>
            <w:vMerge/>
            <w:vAlign w:val="center"/>
          </w:tcPr>
          <w:p w14:paraId="5CE1807B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24C12521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300C641F" w14:textId="77777777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3 - 8/ months</w:t>
            </w:r>
          </w:p>
          <w:p w14:paraId="7849D3A8" w14:textId="6669CBD5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gt; 8/ months</w:t>
            </w:r>
          </w:p>
        </w:tc>
        <w:tc>
          <w:tcPr>
            <w:tcW w:w="2124" w:type="pct"/>
            <w:vAlign w:val="center"/>
          </w:tcPr>
          <w:p w14:paraId="4349DBE1" w14:textId="0B190FA8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 (1.26 - 2.92)</w:t>
            </w:r>
          </w:p>
        </w:tc>
        <w:tc>
          <w:tcPr>
            <w:tcW w:w="1062" w:type="pct"/>
            <w:vMerge/>
            <w:vAlign w:val="center"/>
          </w:tcPr>
          <w:p w14:paraId="03851D49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2A8C4E23" w14:textId="77777777" w:rsidTr="0022049C">
        <w:trPr>
          <w:trHeight w:val="133"/>
        </w:trPr>
        <w:tc>
          <w:tcPr>
            <w:tcW w:w="1814" w:type="pct"/>
            <w:vMerge/>
          </w:tcPr>
          <w:p w14:paraId="20BA31E4" w14:textId="77777777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2218B592" w14:textId="34FF69AC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 (0.88 - 2.54)</w:t>
            </w:r>
          </w:p>
        </w:tc>
        <w:tc>
          <w:tcPr>
            <w:tcW w:w="1062" w:type="pct"/>
            <w:vMerge/>
            <w:vAlign w:val="center"/>
          </w:tcPr>
          <w:p w14:paraId="28FA6F4B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110BF807" w14:textId="77777777" w:rsidTr="0022049C">
        <w:tc>
          <w:tcPr>
            <w:tcW w:w="1814" w:type="pct"/>
          </w:tcPr>
          <w:p w14:paraId="639E6FE7" w14:textId="77777777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genetic risk (66.7% ~)</w:t>
            </w:r>
          </w:p>
        </w:tc>
        <w:tc>
          <w:tcPr>
            <w:tcW w:w="2124" w:type="pct"/>
            <w:vAlign w:val="center"/>
          </w:tcPr>
          <w:p w14:paraId="5037CCEE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pct"/>
            <w:vMerge/>
            <w:vAlign w:val="center"/>
          </w:tcPr>
          <w:p w14:paraId="07BDA267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362739AC" w14:textId="77777777" w:rsidTr="0022049C">
        <w:tc>
          <w:tcPr>
            <w:tcW w:w="1814" w:type="pct"/>
          </w:tcPr>
          <w:p w14:paraId="1336D746" w14:textId="6958B68B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y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kers</w:t>
            </w:r>
          </w:p>
        </w:tc>
        <w:tc>
          <w:tcPr>
            <w:tcW w:w="2124" w:type="pct"/>
            <w:vAlign w:val="center"/>
          </w:tcPr>
          <w:p w14:paraId="39ED4AC8" w14:textId="59DD291E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 (1.91 - 2.92)</w:t>
            </w:r>
          </w:p>
        </w:tc>
        <w:tc>
          <w:tcPr>
            <w:tcW w:w="1062" w:type="pct"/>
            <w:vMerge/>
            <w:vAlign w:val="center"/>
          </w:tcPr>
          <w:p w14:paraId="5F5AB6E4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3AFCAF96" w14:textId="77777777" w:rsidTr="0022049C">
        <w:tc>
          <w:tcPr>
            <w:tcW w:w="1814" w:type="pct"/>
          </w:tcPr>
          <w:p w14:paraId="19DC4418" w14:textId="762605CA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3/ </w:t>
            </w: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2124" w:type="pct"/>
            <w:vAlign w:val="center"/>
          </w:tcPr>
          <w:p w14:paraId="322D0092" w14:textId="26D882CD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 (0.25 - 2.46)</w:t>
            </w:r>
          </w:p>
        </w:tc>
        <w:tc>
          <w:tcPr>
            <w:tcW w:w="1062" w:type="pct"/>
            <w:vMerge/>
            <w:vAlign w:val="center"/>
          </w:tcPr>
          <w:p w14:paraId="037BAF31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6CFF001F" w14:textId="77777777" w:rsidTr="0022049C">
        <w:trPr>
          <w:trHeight w:val="133"/>
        </w:trPr>
        <w:tc>
          <w:tcPr>
            <w:tcW w:w="1814" w:type="pct"/>
            <w:vMerge w:val="restart"/>
          </w:tcPr>
          <w:p w14:paraId="75345ACA" w14:textId="77777777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3 - 8/ months</w:t>
            </w:r>
          </w:p>
          <w:p w14:paraId="2289CA5D" w14:textId="748BF483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gt; 8/ months</w:t>
            </w:r>
          </w:p>
        </w:tc>
        <w:tc>
          <w:tcPr>
            <w:tcW w:w="2124" w:type="pct"/>
            <w:vAlign w:val="center"/>
          </w:tcPr>
          <w:p w14:paraId="1B2529D4" w14:textId="2E922C88" w:rsidR="00E250B0" w:rsidRPr="00784687" w:rsidRDefault="00541326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 (2.63 - 5.12)</w:t>
            </w:r>
          </w:p>
        </w:tc>
        <w:tc>
          <w:tcPr>
            <w:tcW w:w="1062" w:type="pct"/>
            <w:vMerge/>
            <w:vAlign w:val="center"/>
          </w:tcPr>
          <w:p w14:paraId="7BC26DE6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250B0" w:rsidRPr="00784687" w14:paraId="17A70143" w14:textId="77777777" w:rsidTr="0022049C">
        <w:trPr>
          <w:trHeight w:val="133"/>
        </w:trPr>
        <w:tc>
          <w:tcPr>
            <w:tcW w:w="1814" w:type="pct"/>
            <w:vMerge/>
          </w:tcPr>
          <w:p w14:paraId="0DB490F0" w14:textId="77777777" w:rsidR="00E250B0" w:rsidRPr="00784687" w:rsidRDefault="00E250B0" w:rsidP="00E250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4" w:type="pct"/>
            <w:vAlign w:val="center"/>
          </w:tcPr>
          <w:p w14:paraId="6328FB69" w14:textId="57A158E8" w:rsidR="00E250B0" w:rsidRPr="00784687" w:rsidRDefault="00541326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68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846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 (1.95 - 4.51)</w:t>
            </w:r>
          </w:p>
        </w:tc>
        <w:tc>
          <w:tcPr>
            <w:tcW w:w="1062" w:type="pct"/>
            <w:vMerge/>
            <w:vAlign w:val="center"/>
          </w:tcPr>
          <w:p w14:paraId="3641DC23" w14:textId="77777777" w:rsidR="00E250B0" w:rsidRPr="00784687" w:rsidRDefault="00E250B0" w:rsidP="00E25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CE812F2" w14:textId="22ADEB22" w:rsidR="00415B0D" w:rsidRPr="00B26D74" w:rsidRDefault="00415B0D" w:rsidP="00415B0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>Adjusted for age, sex, BMI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thnicity (white, others), education (university or college, others), Townsend</w:t>
      </w:r>
      <w:r w:rsidR="00270EB7"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privation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dex</w:t>
      </w:r>
      <w:r w:rsidRPr="007846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8468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moke (never, previous, current), alcohol (never, previous, current), physical activity at goal (no, yes, missing), healthy diet (vegetable, fruit, fish, unprocessed meat, processed meat)</w:t>
      </w:r>
    </w:p>
    <w:p w14:paraId="6F3F0CDB" w14:textId="77777777" w:rsidR="003A3E67" w:rsidRDefault="003A3E67" w:rsidP="00415B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3A3E67" w:rsidSect="0078468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99606" w14:textId="77777777" w:rsidR="0032453F" w:rsidRDefault="0032453F" w:rsidP="00DF4463">
      <w:r>
        <w:separator/>
      </w:r>
    </w:p>
  </w:endnote>
  <w:endnote w:type="continuationSeparator" w:id="0">
    <w:p w14:paraId="76C3C171" w14:textId="77777777" w:rsidR="0032453F" w:rsidRDefault="0032453F" w:rsidP="00DF4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6201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852B46" w14:textId="6373CD25" w:rsidR="00DF4463" w:rsidRDefault="00DF4463" w:rsidP="00E00D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4D2BB" w14:textId="77777777" w:rsidR="00DF4463" w:rsidRDefault="00DF44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2887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00075" w14:textId="6835F118" w:rsidR="00DF4463" w:rsidRDefault="00DF4463" w:rsidP="00E00D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B57B1" w14:textId="77777777" w:rsidR="00DF4463" w:rsidRDefault="00DF4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39D03" w14:textId="77777777" w:rsidR="0032453F" w:rsidRDefault="0032453F" w:rsidP="00DF4463">
      <w:r>
        <w:separator/>
      </w:r>
    </w:p>
  </w:footnote>
  <w:footnote w:type="continuationSeparator" w:id="0">
    <w:p w14:paraId="2D8174FD" w14:textId="77777777" w:rsidR="0032453F" w:rsidRDefault="0032453F" w:rsidP="00DF4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19"/>
    <w:rsid w:val="00021B29"/>
    <w:rsid w:val="00030DFE"/>
    <w:rsid w:val="000363BD"/>
    <w:rsid w:val="000516FF"/>
    <w:rsid w:val="00066FA7"/>
    <w:rsid w:val="00080F33"/>
    <w:rsid w:val="00097CD9"/>
    <w:rsid w:val="000A039F"/>
    <w:rsid w:val="000A3CF5"/>
    <w:rsid w:val="000A49CF"/>
    <w:rsid w:val="000A5921"/>
    <w:rsid w:val="000B138E"/>
    <w:rsid w:val="000B285C"/>
    <w:rsid w:val="000B4996"/>
    <w:rsid w:val="000C2B03"/>
    <w:rsid w:val="000D1504"/>
    <w:rsid w:val="000D15AC"/>
    <w:rsid w:val="000D5D61"/>
    <w:rsid w:val="000E3210"/>
    <w:rsid w:val="000E3B4F"/>
    <w:rsid w:val="000E7894"/>
    <w:rsid w:val="000E7EBD"/>
    <w:rsid w:val="000F3C66"/>
    <w:rsid w:val="000F65B9"/>
    <w:rsid w:val="00104C80"/>
    <w:rsid w:val="0011123A"/>
    <w:rsid w:val="0011479C"/>
    <w:rsid w:val="0011519F"/>
    <w:rsid w:val="00127E3A"/>
    <w:rsid w:val="001354F9"/>
    <w:rsid w:val="00146A3E"/>
    <w:rsid w:val="00150B64"/>
    <w:rsid w:val="00166034"/>
    <w:rsid w:val="00182B2A"/>
    <w:rsid w:val="001A748F"/>
    <w:rsid w:val="001B1150"/>
    <w:rsid w:val="001C5709"/>
    <w:rsid w:val="001D693D"/>
    <w:rsid w:val="001D7BB2"/>
    <w:rsid w:val="001F7EF0"/>
    <w:rsid w:val="00204088"/>
    <w:rsid w:val="0022620E"/>
    <w:rsid w:val="002413E0"/>
    <w:rsid w:val="002620A8"/>
    <w:rsid w:val="0026379C"/>
    <w:rsid w:val="00270EB7"/>
    <w:rsid w:val="0027334C"/>
    <w:rsid w:val="00275261"/>
    <w:rsid w:val="002A12C0"/>
    <w:rsid w:val="002B2D59"/>
    <w:rsid w:val="002B5866"/>
    <w:rsid w:val="0030063A"/>
    <w:rsid w:val="0030320F"/>
    <w:rsid w:val="00304109"/>
    <w:rsid w:val="00305719"/>
    <w:rsid w:val="00306088"/>
    <w:rsid w:val="00310EE7"/>
    <w:rsid w:val="00311F3F"/>
    <w:rsid w:val="0032453F"/>
    <w:rsid w:val="00331E4A"/>
    <w:rsid w:val="00341DCD"/>
    <w:rsid w:val="00343C9A"/>
    <w:rsid w:val="003470ED"/>
    <w:rsid w:val="00356F59"/>
    <w:rsid w:val="00357B0D"/>
    <w:rsid w:val="00357D99"/>
    <w:rsid w:val="003872F4"/>
    <w:rsid w:val="00392D21"/>
    <w:rsid w:val="003954B9"/>
    <w:rsid w:val="003A005F"/>
    <w:rsid w:val="003A3E67"/>
    <w:rsid w:val="003B51CC"/>
    <w:rsid w:val="003C4F91"/>
    <w:rsid w:val="003E15D9"/>
    <w:rsid w:val="003F21E4"/>
    <w:rsid w:val="003F261F"/>
    <w:rsid w:val="003F6DFD"/>
    <w:rsid w:val="003F6E28"/>
    <w:rsid w:val="003F7C66"/>
    <w:rsid w:val="00410500"/>
    <w:rsid w:val="0041159F"/>
    <w:rsid w:val="00415B0D"/>
    <w:rsid w:val="00420099"/>
    <w:rsid w:val="00423317"/>
    <w:rsid w:val="00430C1D"/>
    <w:rsid w:val="00446EFC"/>
    <w:rsid w:val="004529E1"/>
    <w:rsid w:val="00466023"/>
    <w:rsid w:val="0047052A"/>
    <w:rsid w:val="00474FDE"/>
    <w:rsid w:val="004812B2"/>
    <w:rsid w:val="00484D42"/>
    <w:rsid w:val="00485A37"/>
    <w:rsid w:val="004860A2"/>
    <w:rsid w:val="00491D78"/>
    <w:rsid w:val="004A2FD0"/>
    <w:rsid w:val="004A3CFF"/>
    <w:rsid w:val="004C01D3"/>
    <w:rsid w:val="004C2282"/>
    <w:rsid w:val="004C770D"/>
    <w:rsid w:val="004C78F0"/>
    <w:rsid w:val="004D41E9"/>
    <w:rsid w:val="004E34F7"/>
    <w:rsid w:val="004E674A"/>
    <w:rsid w:val="004E6E2E"/>
    <w:rsid w:val="004F475E"/>
    <w:rsid w:val="004F6C6F"/>
    <w:rsid w:val="0050223A"/>
    <w:rsid w:val="00506941"/>
    <w:rsid w:val="00541326"/>
    <w:rsid w:val="00543596"/>
    <w:rsid w:val="00560761"/>
    <w:rsid w:val="0056536F"/>
    <w:rsid w:val="00570FDB"/>
    <w:rsid w:val="00584147"/>
    <w:rsid w:val="00596804"/>
    <w:rsid w:val="005B4447"/>
    <w:rsid w:val="005D003C"/>
    <w:rsid w:val="005D2226"/>
    <w:rsid w:val="0060141F"/>
    <w:rsid w:val="00606DEF"/>
    <w:rsid w:val="00620C82"/>
    <w:rsid w:val="00622C0D"/>
    <w:rsid w:val="00624714"/>
    <w:rsid w:val="00642838"/>
    <w:rsid w:val="0064396B"/>
    <w:rsid w:val="00675892"/>
    <w:rsid w:val="00676AE8"/>
    <w:rsid w:val="00693AD0"/>
    <w:rsid w:val="00696E20"/>
    <w:rsid w:val="006A057C"/>
    <w:rsid w:val="006C38DF"/>
    <w:rsid w:val="006D6875"/>
    <w:rsid w:val="006E1098"/>
    <w:rsid w:val="006F3DCB"/>
    <w:rsid w:val="006F4C65"/>
    <w:rsid w:val="00701B97"/>
    <w:rsid w:val="007053F3"/>
    <w:rsid w:val="0070782D"/>
    <w:rsid w:val="00724461"/>
    <w:rsid w:val="007447DB"/>
    <w:rsid w:val="00755E84"/>
    <w:rsid w:val="00756810"/>
    <w:rsid w:val="00763B12"/>
    <w:rsid w:val="00774D28"/>
    <w:rsid w:val="00784687"/>
    <w:rsid w:val="007856DD"/>
    <w:rsid w:val="00785FE0"/>
    <w:rsid w:val="007B0D5E"/>
    <w:rsid w:val="007C4A4B"/>
    <w:rsid w:val="007D79A2"/>
    <w:rsid w:val="007E1638"/>
    <w:rsid w:val="007E550D"/>
    <w:rsid w:val="007E750E"/>
    <w:rsid w:val="007F0553"/>
    <w:rsid w:val="00806FC4"/>
    <w:rsid w:val="00814F91"/>
    <w:rsid w:val="008276FD"/>
    <w:rsid w:val="00833A82"/>
    <w:rsid w:val="008356D3"/>
    <w:rsid w:val="008425C8"/>
    <w:rsid w:val="00844BB8"/>
    <w:rsid w:val="00846337"/>
    <w:rsid w:val="00846A33"/>
    <w:rsid w:val="00846FF1"/>
    <w:rsid w:val="00851A49"/>
    <w:rsid w:val="008545FA"/>
    <w:rsid w:val="008627F2"/>
    <w:rsid w:val="00864AA5"/>
    <w:rsid w:val="00872263"/>
    <w:rsid w:val="008778BB"/>
    <w:rsid w:val="00884644"/>
    <w:rsid w:val="0089169C"/>
    <w:rsid w:val="008B144E"/>
    <w:rsid w:val="008B38B8"/>
    <w:rsid w:val="008B6D15"/>
    <w:rsid w:val="008C7FE5"/>
    <w:rsid w:val="008D481D"/>
    <w:rsid w:val="008E4993"/>
    <w:rsid w:val="008F34B7"/>
    <w:rsid w:val="008F5A8C"/>
    <w:rsid w:val="00904291"/>
    <w:rsid w:val="00906937"/>
    <w:rsid w:val="00910BE7"/>
    <w:rsid w:val="0091459B"/>
    <w:rsid w:val="00923EDE"/>
    <w:rsid w:val="0092748B"/>
    <w:rsid w:val="00927D68"/>
    <w:rsid w:val="00931E6D"/>
    <w:rsid w:val="009476B5"/>
    <w:rsid w:val="0095393D"/>
    <w:rsid w:val="00956C19"/>
    <w:rsid w:val="00962C67"/>
    <w:rsid w:val="00973977"/>
    <w:rsid w:val="00983C5B"/>
    <w:rsid w:val="009C22FC"/>
    <w:rsid w:val="009D04F2"/>
    <w:rsid w:val="009D4721"/>
    <w:rsid w:val="009D4C06"/>
    <w:rsid w:val="009D4E6E"/>
    <w:rsid w:val="009E5B4B"/>
    <w:rsid w:val="009F2915"/>
    <w:rsid w:val="009F2A58"/>
    <w:rsid w:val="00A141B6"/>
    <w:rsid w:val="00A16893"/>
    <w:rsid w:val="00A2542E"/>
    <w:rsid w:val="00A320E8"/>
    <w:rsid w:val="00A35666"/>
    <w:rsid w:val="00A50DD5"/>
    <w:rsid w:val="00A576F5"/>
    <w:rsid w:val="00A60E32"/>
    <w:rsid w:val="00A77162"/>
    <w:rsid w:val="00A77D47"/>
    <w:rsid w:val="00A97997"/>
    <w:rsid w:val="00AA183D"/>
    <w:rsid w:val="00AA5280"/>
    <w:rsid w:val="00AB07BD"/>
    <w:rsid w:val="00AB183B"/>
    <w:rsid w:val="00AC02E7"/>
    <w:rsid w:val="00AD4959"/>
    <w:rsid w:val="00AE0F8E"/>
    <w:rsid w:val="00AF48E9"/>
    <w:rsid w:val="00AF51BD"/>
    <w:rsid w:val="00AF7AD2"/>
    <w:rsid w:val="00B0120F"/>
    <w:rsid w:val="00B0131E"/>
    <w:rsid w:val="00B039ED"/>
    <w:rsid w:val="00B11A18"/>
    <w:rsid w:val="00B15C8E"/>
    <w:rsid w:val="00B17B70"/>
    <w:rsid w:val="00B26D74"/>
    <w:rsid w:val="00B270E1"/>
    <w:rsid w:val="00B4474B"/>
    <w:rsid w:val="00B50F5F"/>
    <w:rsid w:val="00B600D6"/>
    <w:rsid w:val="00B64CBC"/>
    <w:rsid w:val="00B6577E"/>
    <w:rsid w:val="00B67BF0"/>
    <w:rsid w:val="00B736C6"/>
    <w:rsid w:val="00B82D3E"/>
    <w:rsid w:val="00B8681B"/>
    <w:rsid w:val="00B902FC"/>
    <w:rsid w:val="00BB1282"/>
    <w:rsid w:val="00BB1894"/>
    <w:rsid w:val="00BD49B5"/>
    <w:rsid w:val="00BF0C59"/>
    <w:rsid w:val="00BF2537"/>
    <w:rsid w:val="00BF3E67"/>
    <w:rsid w:val="00BF43E7"/>
    <w:rsid w:val="00C3515A"/>
    <w:rsid w:val="00C44DAB"/>
    <w:rsid w:val="00C45CBB"/>
    <w:rsid w:val="00C56180"/>
    <w:rsid w:val="00C61B2C"/>
    <w:rsid w:val="00C65138"/>
    <w:rsid w:val="00C753A0"/>
    <w:rsid w:val="00C85FB6"/>
    <w:rsid w:val="00C86234"/>
    <w:rsid w:val="00C9475D"/>
    <w:rsid w:val="00CA3ED5"/>
    <w:rsid w:val="00CB215A"/>
    <w:rsid w:val="00CB52F5"/>
    <w:rsid w:val="00CC1976"/>
    <w:rsid w:val="00CC4501"/>
    <w:rsid w:val="00CD30E9"/>
    <w:rsid w:val="00CD403C"/>
    <w:rsid w:val="00CE1821"/>
    <w:rsid w:val="00CE717B"/>
    <w:rsid w:val="00CE7D11"/>
    <w:rsid w:val="00CF0246"/>
    <w:rsid w:val="00CF10A9"/>
    <w:rsid w:val="00D005E8"/>
    <w:rsid w:val="00D03194"/>
    <w:rsid w:val="00D168CE"/>
    <w:rsid w:val="00D33918"/>
    <w:rsid w:val="00D352E3"/>
    <w:rsid w:val="00D46E44"/>
    <w:rsid w:val="00D516AA"/>
    <w:rsid w:val="00D52C47"/>
    <w:rsid w:val="00D53087"/>
    <w:rsid w:val="00D947EA"/>
    <w:rsid w:val="00D9529E"/>
    <w:rsid w:val="00DA0375"/>
    <w:rsid w:val="00DA0AB9"/>
    <w:rsid w:val="00DB234A"/>
    <w:rsid w:val="00DB6224"/>
    <w:rsid w:val="00DC0F29"/>
    <w:rsid w:val="00DC71C8"/>
    <w:rsid w:val="00DD364C"/>
    <w:rsid w:val="00DD7C10"/>
    <w:rsid w:val="00DE2AA0"/>
    <w:rsid w:val="00DE2DB2"/>
    <w:rsid w:val="00DF21BA"/>
    <w:rsid w:val="00DF2923"/>
    <w:rsid w:val="00DF31C4"/>
    <w:rsid w:val="00DF4463"/>
    <w:rsid w:val="00DF69C6"/>
    <w:rsid w:val="00E00F3E"/>
    <w:rsid w:val="00E05312"/>
    <w:rsid w:val="00E1653F"/>
    <w:rsid w:val="00E250B0"/>
    <w:rsid w:val="00E30E10"/>
    <w:rsid w:val="00E35593"/>
    <w:rsid w:val="00E37EF6"/>
    <w:rsid w:val="00E408FD"/>
    <w:rsid w:val="00E46C1F"/>
    <w:rsid w:val="00E50DBA"/>
    <w:rsid w:val="00E5416C"/>
    <w:rsid w:val="00E62638"/>
    <w:rsid w:val="00E64D61"/>
    <w:rsid w:val="00E66387"/>
    <w:rsid w:val="00E705D6"/>
    <w:rsid w:val="00E7105F"/>
    <w:rsid w:val="00E90DE2"/>
    <w:rsid w:val="00EA2999"/>
    <w:rsid w:val="00EA483C"/>
    <w:rsid w:val="00EA6B76"/>
    <w:rsid w:val="00EE773A"/>
    <w:rsid w:val="00EF0F38"/>
    <w:rsid w:val="00EF1B79"/>
    <w:rsid w:val="00EF5B95"/>
    <w:rsid w:val="00F116B4"/>
    <w:rsid w:val="00F1204B"/>
    <w:rsid w:val="00F2143A"/>
    <w:rsid w:val="00F27067"/>
    <w:rsid w:val="00F37ABE"/>
    <w:rsid w:val="00F5407B"/>
    <w:rsid w:val="00F5591C"/>
    <w:rsid w:val="00F56DE1"/>
    <w:rsid w:val="00F62124"/>
    <w:rsid w:val="00F662A9"/>
    <w:rsid w:val="00F82BB4"/>
    <w:rsid w:val="00F8504C"/>
    <w:rsid w:val="00FB7B05"/>
    <w:rsid w:val="00FC4416"/>
    <w:rsid w:val="00FE4390"/>
    <w:rsid w:val="00FE5A49"/>
    <w:rsid w:val="00FE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4334"/>
  <w15:chartTrackingRefBased/>
  <w15:docId w15:val="{1D0E4443-33AE-F44B-B5E9-3DCB7903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8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7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8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F4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446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4463"/>
  </w:style>
  <w:style w:type="character" w:styleId="LineNumber">
    <w:name w:val="line number"/>
    <w:basedOn w:val="DefaultParagraphFont"/>
    <w:uiPriority w:val="99"/>
    <w:semiHidden/>
    <w:unhideWhenUsed/>
    <w:rsid w:val="00B2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biobank.ndph.ox.ac.uk/showcase/search.cgi?wot=0&amp;srch=osteoporosis&amp;yfirst=2000&amp;ylast=202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5A16F1-9AF3-174B-A20E-938421FC0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665</Words>
  <Characters>20891</Characters>
  <Application>Microsoft Office Word</Application>
  <DocSecurity>0</DocSecurity>
  <Lines>174</Lines>
  <Paragraphs>49</Paragraphs>
  <ScaleCrop>false</ScaleCrop>
  <Company/>
  <LinksUpToDate>false</LinksUpToDate>
  <CharactersWithSpaces>2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andhya Patel</cp:lastModifiedBy>
  <cp:revision>3</cp:revision>
  <cp:lastPrinted>2024-02-29T03:06:00Z</cp:lastPrinted>
  <dcterms:created xsi:type="dcterms:W3CDTF">2025-12-22T11:38:00Z</dcterms:created>
  <dcterms:modified xsi:type="dcterms:W3CDTF">2025-12-22T11:38:00Z</dcterms:modified>
</cp:coreProperties>
</file>